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D354A" w14:textId="1301082A" w:rsidR="001801DC" w:rsidRPr="001801DC" w:rsidRDefault="0041066A" w:rsidP="001801DC">
      <w:pPr>
        <w:rPr>
          <w:lang w:val="en-US"/>
        </w:rPr>
      </w:pPr>
      <w:r>
        <w:rPr>
          <w:lang w:val="en-US"/>
        </w:rPr>
        <w:t>Online Resource</w:t>
      </w:r>
      <w:bookmarkStart w:id="0" w:name="_GoBack"/>
      <w:bookmarkEnd w:id="0"/>
      <w:r w:rsidR="001801DC">
        <w:rPr>
          <w:lang w:val="en-US"/>
        </w:rPr>
        <w:t xml:space="preserve"> 1</w:t>
      </w:r>
    </w:p>
    <w:p w14:paraId="67C253CF" w14:textId="083E97BD" w:rsidR="00B57313" w:rsidRPr="009D044F" w:rsidRDefault="00E57517" w:rsidP="00DC3906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t>Participation</w:t>
      </w:r>
    </w:p>
    <w:p w14:paraId="644FF0F2" w14:textId="77777777" w:rsidR="00E57517" w:rsidRPr="009D044F" w:rsidRDefault="00E57517" w:rsidP="00DC3906">
      <w:pPr>
        <w:rPr>
          <w:rFonts w:cstheme="minorHAnsi"/>
          <w:sz w:val="24"/>
          <w:szCs w:val="24"/>
          <w:lang w:val="en-US"/>
        </w:rPr>
      </w:pPr>
    </w:p>
    <w:p w14:paraId="4E55C972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ould you like to participate?</w:t>
      </w:r>
    </w:p>
    <w:p w14:paraId="4C1E0530" w14:textId="77777777" w:rsidR="000D0D57" w:rsidRPr="009D044F" w:rsidRDefault="000D0D57" w:rsidP="0025313C">
      <w:pPr>
        <w:pStyle w:val="Listenabsatz"/>
        <w:numPr>
          <w:ilvl w:val="0"/>
          <w:numId w:val="1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Yes</w:t>
      </w:r>
    </w:p>
    <w:p w14:paraId="36B9D60F" w14:textId="77777777" w:rsidR="000D0D57" w:rsidRPr="009D044F" w:rsidRDefault="000D0D57" w:rsidP="0025313C">
      <w:pPr>
        <w:pStyle w:val="Listenabsatz"/>
        <w:numPr>
          <w:ilvl w:val="0"/>
          <w:numId w:val="1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1255CC34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08796B3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f you are &lt;18 years old, are your parents informed and do they agree to your participation in this survey? (requirement)</w:t>
      </w:r>
    </w:p>
    <w:p w14:paraId="6CAD0028" w14:textId="77777777" w:rsidR="000D0D57" w:rsidRPr="009D044F" w:rsidRDefault="000D0D57" w:rsidP="0025313C">
      <w:pPr>
        <w:pStyle w:val="Listenabsatz"/>
        <w:numPr>
          <w:ilvl w:val="0"/>
          <w:numId w:val="23"/>
        </w:numPr>
        <w:spacing w:after="0" w:line="360" w:lineRule="auto"/>
        <w:ind w:left="108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’m over 18 years old</w:t>
      </w:r>
    </w:p>
    <w:p w14:paraId="43EBE20A" w14:textId="77777777" w:rsidR="000D0D57" w:rsidRPr="009D044F" w:rsidRDefault="000D0D57" w:rsidP="0025313C">
      <w:pPr>
        <w:pStyle w:val="Listenabsatz"/>
        <w:numPr>
          <w:ilvl w:val="0"/>
          <w:numId w:val="23"/>
        </w:numPr>
        <w:spacing w:after="0" w:line="360" w:lineRule="auto"/>
        <w:ind w:left="108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Yes, my parent(s) or guardian agree to my anonymous participation</w:t>
      </w:r>
    </w:p>
    <w:p w14:paraId="4B4B610A" w14:textId="77777777" w:rsidR="000D0D57" w:rsidRPr="009D044F" w:rsidRDefault="000D0D57" w:rsidP="0025313C">
      <w:pPr>
        <w:pStyle w:val="Listenabsatz"/>
        <w:numPr>
          <w:ilvl w:val="0"/>
          <w:numId w:val="23"/>
        </w:numPr>
        <w:spacing w:after="0" w:line="360" w:lineRule="auto"/>
        <w:ind w:left="108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3BCF3A4D" w14:textId="141642EE" w:rsidR="004D2FFF" w:rsidRPr="009D044F" w:rsidRDefault="004D2FFF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br w:type="page"/>
      </w:r>
    </w:p>
    <w:p w14:paraId="1DE96F49" w14:textId="5933A5E0" w:rsidR="00E57517" w:rsidRPr="009D044F" w:rsidRDefault="00E57517" w:rsidP="00DC3906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Demographic data</w:t>
      </w:r>
    </w:p>
    <w:p w14:paraId="2D6F6DAC" w14:textId="77777777" w:rsidR="00FC272E" w:rsidRPr="009D044F" w:rsidRDefault="00FC272E" w:rsidP="00DC3906">
      <w:pPr>
        <w:rPr>
          <w:rFonts w:cstheme="minorHAnsi"/>
          <w:sz w:val="24"/>
          <w:szCs w:val="24"/>
          <w:lang w:val="en-US"/>
        </w:rPr>
      </w:pPr>
    </w:p>
    <w:p w14:paraId="1F1F21C8" w14:textId="512B414D" w:rsidR="000F7B58" w:rsidRPr="009D044F" w:rsidRDefault="00421608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What is your </w:t>
      </w:r>
      <w:r w:rsidR="00350AD1" w:rsidRPr="009D044F">
        <w:rPr>
          <w:rFonts w:cstheme="minorHAnsi"/>
          <w:sz w:val="24"/>
          <w:szCs w:val="24"/>
          <w:lang w:val="en-US"/>
        </w:rPr>
        <w:t xml:space="preserve">biological </w:t>
      </w:r>
      <w:r w:rsidR="00C54F35" w:rsidRPr="009D044F">
        <w:rPr>
          <w:rFonts w:cstheme="minorHAnsi"/>
          <w:sz w:val="24"/>
          <w:szCs w:val="24"/>
          <w:lang w:val="en-US"/>
        </w:rPr>
        <w:t>gender</w:t>
      </w:r>
      <w:r w:rsidRPr="009D044F">
        <w:rPr>
          <w:rFonts w:cstheme="minorHAnsi"/>
          <w:sz w:val="24"/>
          <w:szCs w:val="24"/>
          <w:lang w:val="en-US"/>
        </w:rPr>
        <w:t>?</w:t>
      </w:r>
    </w:p>
    <w:p w14:paraId="493B1583" w14:textId="2A83D8C1" w:rsidR="00421608" w:rsidRPr="009D044F" w:rsidRDefault="00421608" w:rsidP="0025313C">
      <w:pPr>
        <w:pStyle w:val="Listenabsatz"/>
        <w:numPr>
          <w:ilvl w:val="0"/>
          <w:numId w:val="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Male</w:t>
      </w:r>
    </w:p>
    <w:p w14:paraId="77EAE83C" w14:textId="147516DF" w:rsidR="00421608" w:rsidRPr="009D044F" w:rsidRDefault="00421608" w:rsidP="0025313C">
      <w:pPr>
        <w:pStyle w:val="Listenabsatz"/>
        <w:numPr>
          <w:ilvl w:val="0"/>
          <w:numId w:val="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emale</w:t>
      </w:r>
    </w:p>
    <w:p w14:paraId="105233C8" w14:textId="77777777" w:rsidR="000F7B58" w:rsidRPr="009D044F" w:rsidRDefault="000F7B58" w:rsidP="00B05B51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B389C89" w14:textId="1A2DDEA6" w:rsidR="00421608" w:rsidRPr="009D044F" w:rsidRDefault="00421608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ow old are you?</w:t>
      </w:r>
    </w:p>
    <w:p w14:paraId="5A868BF9" w14:textId="630EF885" w:rsidR="00421608" w:rsidRPr="009D044F" w:rsidRDefault="00421608" w:rsidP="00B05B51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1384BFD1" wp14:editId="12F1623B">
                <wp:extent cx="5760720" cy="581043"/>
                <wp:effectExtent l="0" t="0" r="0" b="9525"/>
                <wp:docPr id="21738" name="Group 217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81043"/>
                          <a:chOff x="0" y="0"/>
                          <a:chExt cx="6057134" cy="594076"/>
                        </a:xfrm>
                      </wpg:grpSpPr>
                      <wps:wsp>
                        <wps:cNvPr id="213" name="Shape 213"/>
                        <wps:cNvSpPr/>
                        <wps:spPr>
                          <a:xfrm>
                            <a:off x="0" y="0"/>
                            <a:ext cx="6057134" cy="594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6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2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5" y="594076"/>
                                </a:lnTo>
                                <a:lnTo>
                                  <a:pt x="30619" y="594076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2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Rectangle 223"/>
                        <wps:cNvSpPr/>
                        <wps:spPr>
                          <a:xfrm flipH="1">
                            <a:off x="279115" y="88901"/>
                            <a:ext cx="89185" cy="139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250162" w14:textId="77777777" w:rsidR="00F7645F" w:rsidRDefault="00F7645F" w:rsidP="00421608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4775200" y="63501"/>
                            <a:ext cx="225810" cy="1647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AC5E4C" w14:textId="2938B2E1" w:rsidR="00F7645F" w:rsidRDefault="00F7645F" w:rsidP="00421608">
                              <w:r>
                                <w:rPr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507" name="Picture 2550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8477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2" name="Shape 242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7"/>
                                </a:lnTo>
                                <a:lnTo>
                                  <a:pt x="312351" y="251104"/>
                                </a:lnTo>
                                <a:lnTo>
                                  <a:pt x="24496" y="251104"/>
                                </a:lnTo>
                                <a:lnTo>
                                  <a:pt x="7178" y="243927"/>
                                </a:lnTo>
                                <a:cubicBezTo>
                                  <a:pt x="2744" y="239493"/>
                                  <a:pt x="0" y="233368"/>
                                  <a:pt x="0" y="226607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5508" name="Picture 2550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1421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09" name="Picture 2550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6821"/>
                            <a:ext cx="204216" cy="2042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384BFD1" id="Group 21738" o:spid="_x0000_s1026" style="width:453.6pt;height:45.7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">
                <v:shape id="Shape 213" o:spid="_x0000_s1027" style="position:absolute;width:60571;height:5940;visibility:visible;mso-wrap-style:square;v-text-anchor:top" coordsize="6057134,5940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" path="m30623,l6026511,v16904,,30623,13719,30623,30622l6057134,563454v,12678,-7717,23564,-18707,28215l6026515,594076r-5995896,l18707,591669c7717,587018,,576132,,563454l,30622c,13719,13719,,30623,xe" fillcolor="black" stroked="f" strokeweight="0">
                  <v:fill opacity="6425f"/>
                  <v:stroke miterlimit="83231f" joinstyle="miter"/>
                  <v:path arrowok="t" textboxrect="0,0,6057134,594076"/>
                </v:shape>
                <v:rect id="Rectangle 223" o:spid="_x0000_s1028" style="position:absolute;left:2791;top:889;width:892;height:1393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" filled="f" stroked="f">
                  <v:textbox inset="0,0,0,0">
                    <w:txbxContent>
                      <w:p w14:paraId="58250162" w14:textId="77777777" w:rsidR="00F7645F" w:rsidRDefault="00F7645F" w:rsidP="00421608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224" o:spid="_x0000_s1029" style="position:absolute;left:47752;top:635;width:2258;height:16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" filled="f" stroked="f">
                  <v:textbox inset="0,0,0,0">
                    <w:txbxContent>
                      <w:p w14:paraId="51AC5E4C" w14:textId="2938B2E1" w:rsidR="00F7645F" w:rsidRDefault="00F7645F" w:rsidP="00421608">
                        <w:r>
                          <w:rPr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507" o:spid="_x0000_s1030" type="#_x0000_t75" style="position:absolute;left:2028;top:3084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">
                  <v:imagedata r:id="rId10" o:title=""/>
                </v:shape>
                <v:shape id="Shape 242" o:spid="_x0000_s1031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" path="m24498,l312350,v6761,,12886,2744,17320,7178l336847,24497r,202110l329670,243927r-17319,7177l24496,251104,7178,243927c2744,239493,,233368,,226607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08" o:spid="_x0000_s1032" type="#_x0000_t75" style="position:absolute;left:697;top:2414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">
                  <v:imagedata r:id="rId11" o:title=""/>
                </v:shape>
                <v:shape id="Picture 25509" o:spid="_x0000_s1033" type="#_x0000_t75" style="position:absolute;left:951;top:2668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">
                  <v:imagedata r:id="rId12" o:title=""/>
                </v:shape>
                <w10:anchorlock/>
              </v:group>
            </w:pict>
          </mc:Fallback>
        </mc:AlternateContent>
      </w:r>
    </w:p>
    <w:p w14:paraId="75987D36" w14:textId="77777777" w:rsidR="00421608" w:rsidRPr="009D044F" w:rsidRDefault="00421608" w:rsidP="00B05B51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3272A785" w14:textId="05EB5CB3" w:rsidR="00421608" w:rsidRPr="009D044F" w:rsidRDefault="000F7B58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 which country do you live</w:t>
      </w:r>
      <w:r w:rsidR="00421608" w:rsidRPr="009D044F">
        <w:rPr>
          <w:rFonts w:cstheme="minorHAnsi"/>
          <w:sz w:val="24"/>
          <w:szCs w:val="24"/>
          <w:lang w:val="en-US"/>
        </w:rPr>
        <w:t>?</w:t>
      </w:r>
    </w:p>
    <w:p w14:paraId="229E1E8D" w14:textId="35C078DF" w:rsidR="00A94972" w:rsidRPr="009D044F" w:rsidRDefault="00404208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ustria</w:t>
      </w:r>
    </w:p>
    <w:p w14:paraId="38866B1A" w14:textId="77777777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ngola</w:t>
      </w:r>
    </w:p>
    <w:p w14:paraId="1CF486A6" w14:textId="786D9A11" w:rsidR="00A94972" w:rsidRPr="009D044F" w:rsidRDefault="000A6B5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rgentina</w:t>
      </w:r>
    </w:p>
    <w:p w14:paraId="61952C6B" w14:textId="1D23C2BE" w:rsidR="00A94972" w:rsidRPr="009D044F" w:rsidRDefault="000A6B5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razil</w:t>
      </w:r>
    </w:p>
    <w:p w14:paraId="2E43D31A" w14:textId="73E2B322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elarus</w:t>
      </w:r>
    </w:p>
    <w:p w14:paraId="54C5F0CB" w14:textId="2D794626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Croatia</w:t>
      </w:r>
    </w:p>
    <w:p w14:paraId="26255ABD" w14:textId="77777777" w:rsidR="00C54F35" w:rsidRPr="009D044F" w:rsidRDefault="00C54F35" w:rsidP="00C54F35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Czech Republic</w:t>
      </w:r>
    </w:p>
    <w:p w14:paraId="4FE22497" w14:textId="77777777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enmark</w:t>
      </w:r>
    </w:p>
    <w:p w14:paraId="50236511" w14:textId="77777777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Egypt</w:t>
      </w:r>
    </w:p>
    <w:p w14:paraId="7EA7F802" w14:textId="0CE26635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rance</w:t>
      </w:r>
    </w:p>
    <w:p w14:paraId="585FFFE5" w14:textId="77777777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Germany</w:t>
      </w:r>
    </w:p>
    <w:p w14:paraId="0D8DEDF8" w14:textId="77777777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ungary</w:t>
      </w:r>
    </w:p>
    <w:p w14:paraId="6477ADEF" w14:textId="0FDAF642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celand</w:t>
      </w:r>
    </w:p>
    <w:p w14:paraId="3505838F" w14:textId="310C56CC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Japan</w:t>
      </w:r>
    </w:p>
    <w:p w14:paraId="416A9831" w14:textId="365C2C5F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Korea</w:t>
      </w:r>
    </w:p>
    <w:p w14:paraId="6692C325" w14:textId="775A45FA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Macedonia</w:t>
      </w:r>
    </w:p>
    <w:p w14:paraId="5D3B84A6" w14:textId="1F373CA4" w:rsidR="00A94972" w:rsidRPr="009D044F" w:rsidRDefault="000A6B5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atvia</w:t>
      </w:r>
    </w:p>
    <w:p w14:paraId="59DFCA8A" w14:textId="3D6EE681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etherlands</w:t>
      </w:r>
    </w:p>
    <w:p w14:paraId="6231AB30" w14:textId="188D469A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rway</w:t>
      </w:r>
    </w:p>
    <w:p w14:paraId="6DB80D4B" w14:textId="12AD59A2" w:rsidR="00A94972" w:rsidRPr="009D044F" w:rsidRDefault="000A6B5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Qatar</w:t>
      </w:r>
    </w:p>
    <w:p w14:paraId="0D6CBAFA" w14:textId="750FE333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>Portugal</w:t>
      </w:r>
    </w:p>
    <w:p w14:paraId="154121DA" w14:textId="26DEF7D8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Poland</w:t>
      </w:r>
    </w:p>
    <w:p w14:paraId="7EDA39C3" w14:textId="48B38086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ussia</w:t>
      </w:r>
    </w:p>
    <w:p w14:paraId="2E93CE33" w14:textId="0F134E5E" w:rsidR="00A94972" w:rsidRPr="009D044F" w:rsidRDefault="000A6B5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lovenia</w:t>
      </w:r>
    </w:p>
    <w:p w14:paraId="67C0104A" w14:textId="350A70F4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weden</w:t>
      </w:r>
    </w:p>
    <w:p w14:paraId="4DBFA871" w14:textId="025A787D" w:rsidR="00A94972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witzerland</w:t>
      </w:r>
    </w:p>
    <w:p w14:paraId="63CD13FF" w14:textId="3DBB3CD9" w:rsidR="00C54F35" w:rsidRPr="009D044F" w:rsidRDefault="00C54F3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erbia</w:t>
      </w:r>
    </w:p>
    <w:p w14:paraId="305D31BC" w14:textId="70F8C0EE" w:rsidR="00A94972" w:rsidRPr="009D044F" w:rsidRDefault="00C54F35" w:rsidP="00C54F35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pain</w:t>
      </w:r>
    </w:p>
    <w:p w14:paraId="3A95B4F1" w14:textId="07867CC2" w:rsidR="00421608" w:rsidRPr="009D044F" w:rsidRDefault="00A94972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Ukraine</w:t>
      </w:r>
    </w:p>
    <w:p w14:paraId="4D6CCF1B" w14:textId="70C503C6" w:rsidR="00C54F35" w:rsidRPr="009D044F" w:rsidRDefault="00C54F35" w:rsidP="0025313C">
      <w:pPr>
        <w:pStyle w:val="Listenabsatz"/>
        <w:numPr>
          <w:ilvl w:val="0"/>
          <w:numId w:val="22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USA</w:t>
      </w:r>
    </w:p>
    <w:p w14:paraId="66158A5C" w14:textId="14B90C0B" w:rsidR="003C11E8" w:rsidRPr="009D044F" w:rsidRDefault="003C11E8" w:rsidP="00B43312">
      <w:pPr>
        <w:pStyle w:val="Listenabsatz"/>
        <w:spacing w:after="0" w:line="360" w:lineRule="auto"/>
        <w:ind w:left="786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Others</w:t>
      </w:r>
    </w:p>
    <w:p w14:paraId="2F3E74A5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</w:p>
    <w:p w14:paraId="0A0DAF64" w14:textId="120E6CEA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US"/>
        </w:rPr>
        <w:t xml:space="preserve">How tall are you in cm? </w:t>
      </w:r>
      <w:r w:rsidRPr="009D044F">
        <w:rPr>
          <w:rFonts w:cstheme="minorHAnsi"/>
          <w:sz w:val="24"/>
          <w:szCs w:val="24"/>
          <w:lang w:val="en-GB"/>
        </w:rPr>
        <w:t>(</w:t>
      </w:r>
      <w:r w:rsidR="00C54F35" w:rsidRPr="009D044F">
        <w:rPr>
          <w:rFonts w:cstheme="minorHAnsi"/>
          <w:sz w:val="24"/>
          <w:szCs w:val="24"/>
          <w:lang w:val="en-GB"/>
        </w:rPr>
        <w:t>Note: 5“0 = 153 cm; 5“2 = 158 cm; 5“4 = 163 cm; 5“6 = 168 cm 5“8 = 173 cm; 5“10 = 178 cm; 6”0 = 183 cm; 6”2 = 188 cm; 6”4 = 193 cm; 6“6 = 198 cm; 6“8 = 203 cm; 6“10 = 208 cm; 7“0 = 213 cm</w:t>
      </w:r>
      <w:r w:rsidRPr="009D044F">
        <w:rPr>
          <w:rFonts w:cstheme="minorHAnsi"/>
          <w:sz w:val="24"/>
          <w:szCs w:val="24"/>
          <w:lang w:val="en-GB"/>
        </w:rPr>
        <w:t>)</w:t>
      </w:r>
    </w:p>
    <w:p w14:paraId="4A0E53D0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4438B3A4" wp14:editId="4E50697A">
                <wp:extent cx="5760720" cy="564717"/>
                <wp:effectExtent l="0" t="0" r="0" b="6985"/>
                <wp:docPr id="21740" name="Group 217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6"/>
                        </a:xfrm>
                      </wpg:grpSpPr>
                      <wps:wsp>
                        <wps:cNvPr id="334" name="Shape 334"/>
                        <wps:cNvSpPr/>
                        <wps:spPr>
                          <a:xfrm>
                            <a:off x="0" y="0"/>
                            <a:ext cx="6057134" cy="594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6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6" y="594076"/>
                                </a:lnTo>
                                <a:lnTo>
                                  <a:pt x="30617" y="594076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Rectangle 344"/>
                        <wps:cNvSpPr/>
                        <wps:spPr>
                          <a:xfrm>
                            <a:off x="173595" y="80162"/>
                            <a:ext cx="105543" cy="1481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18F99B" w14:textId="77777777" w:rsidR="00F7645F" w:rsidRDefault="00F7645F" w:rsidP="000D0D57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5" name="Rectangle 345"/>
                        <wps:cNvSpPr/>
                        <wps:spPr>
                          <a:xfrm>
                            <a:off x="4746490" y="66801"/>
                            <a:ext cx="274415" cy="1615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2C4F27" w14:textId="77777777" w:rsidR="00F7645F" w:rsidRDefault="00F7645F" w:rsidP="000D0D57">
                              <w:r>
                                <w:rPr>
                                  <w:spacing w:val="1"/>
                                  <w:w w:val="110"/>
                                  <w:sz w:val="18"/>
                                </w:rPr>
                                <w:t>2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510" name="Picture 25510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9325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3" name="Shape 363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7"/>
                                </a:lnTo>
                                <a:lnTo>
                                  <a:pt x="312350" y="251104"/>
                                </a:lnTo>
                                <a:lnTo>
                                  <a:pt x="24497" y="251104"/>
                                </a:lnTo>
                                <a:lnTo>
                                  <a:pt x="7178" y="243927"/>
                                </a:lnTo>
                                <a:cubicBezTo>
                                  <a:pt x="2744" y="239493"/>
                                  <a:pt x="0" y="233368"/>
                                  <a:pt x="0" y="226607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5511" name="Picture 2551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2269"/>
                            <a:ext cx="256032" cy="2529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12" name="Picture 25512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7669"/>
                            <a:ext cx="204216" cy="2042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438B3A4" id="Group 21740" o:spid="_x0000_s1034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">
                <v:shape id="Shape 334" o:spid="_x0000_s1035" style="position:absolute;width:60571;height:5940;visibility:visible;mso-wrap-style:square;v-text-anchor:top" coordsize="6057134,5940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" path="m30623,l6026511,v16904,,30623,13719,30623,30623l6057134,563454v,12678,-7717,23564,-18707,28215l6026516,594076r-5995899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6"/>
                </v:shape>
                <v:rect id="Rectangle 344" o:spid="_x0000_s1036" style="position:absolute;left:1735;top:801;width:1056;height:14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" filled="f" stroked="f">
                  <v:textbox inset="0,0,0,0">
                    <w:txbxContent>
                      <w:p w14:paraId="0318F99B" w14:textId="77777777" w:rsidR="00F7645F" w:rsidRDefault="00F7645F" w:rsidP="000D0D57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345" o:spid="_x0000_s1037" style="position:absolute;left:47464;top:668;width:2745;height:16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" filled="f" stroked="f">
                  <v:textbox inset="0,0,0,0">
                    <w:txbxContent>
                      <w:p w14:paraId="702C4F27" w14:textId="77777777" w:rsidR="00F7645F" w:rsidRDefault="00F7645F" w:rsidP="000D0D57">
                        <w:r>
                          <w:rPr>
                            <w:spacing w:val="1"/>
                            <w:w w:val="110"/>
                            <w:sz w:val="18"/>
                          </w:rPr>
                          <w:t>250</w:t>
                        </w:r>
                      </w:p>
                    </w:txbxContent>
                  </v:textbox>
                </v:rect>
                <v:shape id="Picture 25510" o:spid="_x0000_s1038" type="#_x0000_t75" style="position:absolute;left:2028;top:3093;width:47488;height:11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">
                  <v:imagedata r:id="rId16" o:title=""/>
                </v:shape>
                <v:shape id="Shape 363" o:spid="_x0000_s1039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" path="m24498,l312350,v6761,,12886,2744,17320,7178l336847,24497r,202110l329670,243927r-17320,7177l24497,251104,7178,243927c2744,239493,,233368,,226607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1" o:spid="_x0000_s1040" type="#_x0000_t75" style="position:absolute;left:697;top:2422;width:2561;height:253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">
                  <v:imagedata r:id="rId17" o:title=""/>
                </v:shape>
                <v:shape id="Picture 25512" o:spid="_x0000_s1041" type="#_x0000_t75" style="position:absolute;left:951;top:2676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">
                  <v:imagedata r:id="rId18" o:title=""/>
                </v:shape>
                <w10:anchorlock/>
              </v:group>
            </w:pict>
          </mc:Fallback>
        </mc:AlternateContent>
      </w:r>
    </w:p>
    <w:p w14:paraId="22B22D27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</w:p>
    <w:p w14:paraId="287AFBCC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US"/>
        </w:rPr>
        <w:t>How much do you weigh</w:t>
      </w:r>
      <w:r w:rsidRPr="009D044F">
        <w:rPr>
          <w:rFonts w:cstheme="minorHAnsi"/>
          <w:sz w:val="24"/>
          <w:szCs w:val="24"/>
          <w:lang w:val="en-GB"/>
        </w:rPr>
        <w:t xml:space="preserve"> in kg</w:t>
      </w:r>
      <w:r w:rsidRPr="009D044F">
        <w:rPr>
          <w:rFonts w:cstheme="minorHAnsi"/>
          <w:sz w:val="24"/>
          <w:szCs w:val="24"/>
          <w:lang w:val="en-US"/>
        </w:rPr>
        <w:t xml:space="preserve">? </w:t>
      </w:r>
      <w:r w:rsidRPr="009D044F">
        <w:rPr>
          <w:rFonts w:cstheme="minorHAnsi"/>
          <w:sz w:val="24"/>
          <w:szCs w:val="24"/>
          <w:lang w:val="en-GB"/>
        </w:rPr>
        <w:t>(Note: One pound = 0.45 Kilograms)</w:t>
      </w:r>
    </w:p>
    <w:p w14:paraId="111A97A8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7DEB516C" wp14:editId="479F8FD9">
                <wp:extent cx="5760720" cy="564717"/>
                <wp:effectExtent l="0" t="0" r="0" b="6985"/>
                <wp:docPr id="21741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5"/>
                        </a:xfrm>
                      </wpg:grpSpPr>
                      <wps:wsp>
                        <wps:cNvPr id="405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5" name="Rectangle 415"/>
                        <wps:cNvSpPr/>
                        <wps:spPr>
                          <a:xfrm>
                            <a:off x="220482" y="53441"/>
                            <a:ext cx="186799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E56C93" w14:textId="77777777" w:rsidR="00F7645F" w:rsidRDefault="00F7645F" w:rsidP="000D0D57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6" name="Rectangle 416"/>
                        <wps:cNvSpPr/>
                        <wps:spPr>
                          <a:xfrm>
                            <a:off x="4758740" y="40081"/>
                            <a:ext cx="228782" cy="1882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833969" w14:textId="77777777" w:rsidR="00F7645F" w:rsidRDefault="00F7645F" w:rsidP="000D0D57">
                              <w:r>
                                <w:rPr>
                                  <w:w w:val="102"/>
                                  <w:sz w:val="18"/>
                                </w:rPr>
                                <w:t>18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513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4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5514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15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DEB516C" id="Group 21741" o:spid="_x0000_s1042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">
                <v:shape id="Shape 405" o:spid="_x0000_s1043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44" style="position:absolute;left:2204;top:534;width:1868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" filled="f" stroked="f">
                  <v:textbox inset="0,0,0,0">
                    <w:txbxContent>
                      <w:p w14:paraId="6EE56C93" w14:textId="77777777" w:rsidR="00F7645F" w:rsidRDefault="00F7645F" w:rsidP="000D0D57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45" style="position:absolute;left:47587;top:400;width:2288;height:18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" filled="f" stroked="f">
                  <v:textbox inset="0,0,0,0">
                    <w:txbxContent>
                      <w:p w14:paraId="72833969" w14:textId="77777777" w:rsidR="00F7645F" w:rsidRDefault="00F7645F" w:rsidP="000D0D57">
                        <w:r>
                          <w:rPr>
                            <w:w w:val="102"/>
                            <w:sz w:val="18"/>
                          </w:rPr>
                          <w:t>180</w:t>
                        </w:r>
                      </w:p>
                    </w:txbxContent>
                  </v:textbox>
                </v:rect>
                <v:shape id="Picture 25513" o:spid="_x0000_s1046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">
                  <v:imagedata r:id="rId22" o:title=""/>
                </v:shape>
                <v:shape id="Shape 434" o:spid="_x0000_s1047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48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">
                  <v:imagedata r:id="rId23" o:title=""/>
                </v:shape>
                <v:shape id="Picture 25515" o:spid="_x0000_s1049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">
                  <v:imagedata r:id="rId24" o:title=""/>
                </v:shape>
                <w10:anchorlock/>
              </v:group>
            </w:pict>
          </mc:Fallback>
        </mc:AlternateContent>
      </w:r>
    </w:p>
    <w:p w14:paraId="2E89FC29" w14:textId="057727DC" w:rsidR="004D2FFF" w:rsidRPr="009D044F" w:rsidRDefault="004D2FFF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br w:type="page"/>
      </w:r>
    </w:p>
    <w:p w14:paraId="2E76F35E" w14:textId="4D0CCB38" w:rsidR="00E57517" w:rsidRPr="009D044F" w:rsidRDefault="00E57517" w:rsidP="00DC3906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Sporting activity</w:t>
      </w:r>
    </w:p>
    <w:p w14:paraId="7EDCF4DD" w14:textId="7DAAB419" w:rsidR="003C11E8" w:rsidRPr="009D044F" w:rsidRDefault="003C11E8" w:rsidP="003C11E8">
      <w:pPr>
        <w:rPr>
          <w:rFonts w:cstheme="minorHAnsi"/>
          <w:sz w:val="24"/>
          <w:szCs w:val="24"/>
          <w:lang w:val="en-US"/>
        </w:rPr>
      </w:pPr>
    </w:p>
    <w:p w14:paraId="5088D2DF" w14:textId="5F21F54F" w:rsidR="003C11E8" w:rsidRPr="009D044F" w:rsidRDefault="003C11E8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Do you play Indoor/Team Handball? </w:t>
      </w:r>
    </w:p>
    <w:p w14:paraId="2C0E94FF" w14:textId="77777777" w:rsidR="003C11E8" w:rsidRPr="009D044F" w:rsidRDefault="003C11E8" w:rsidP="0025313C">
      <w:pPr>
        <w:pStyle w:val="Listenabsatz"/>
        <w:numPr>
          <w:ilvl w:val="0"/>
          <w:numId w:val="29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Yes</w:t>
      </w:r>
    </w:p>
    <w:p w14:paraId="4676C843" w14:textId="77777777" w:rsidR="003C11E8" w:rsidRPr="009D044F" w:rsidRDefault="003C11E8" w:rsidP="0025313C">
      <w:pPr>
        <w:pStyle w:val="Listenabsatz"/>
        <w:numPr>
          <w:ilvl w:val="0"/>
          <w:numId w:val="29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55ED9312" w14:textId="77777777" w:rsidR="003C11E8" w:rsidRPr="009D044F" w:rsidRDefault="003C11E8" w:rsidP="003C11E8">
      <w:pPr>
        <w:pStyle w:val="Listenabsatz"/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0725CE3F" w14:textId="764AE456" w:rsidR="003C11E8" w:rsidRPr="009D044F" w:rsidRDefault="003C11E8" w:rsidP="00B43312">
      <w:pPr>
        <w:pStyle w:val="Listenabsatz"/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7A5F110F" w14:textId="1C41E277" w:rsidR="001633FB" w:rsidRPr="009D044F" w:rsidRDefault="001633FB" w:rsidP="001633FB">
      <w:p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[If questions 8 is answered “no”, </w:t>
      </w:r>
      <w:r w:rsidR="009D044F" w:rsidRPr="009D044F">
        <w:rPr>
          <w:rFonts w:cstheme="minorHAnsi"/>
          <w:sz w:val="24"/>
          <w:szCs w:val="24"/>
          <w:lang w:val="en-US"/>
        </w:rPr>
        <w:t>end of survey</w:t>
      </w:r>
      <w:r w:rsidRPr="009D044F">
        <w:rPr>
          <w:rFonts w:cstheme="minorHAnsi"/>
          <w:sz w:val="24"/>
          <w:szCs w:val="24"/>
          <w:lang w:val="en-US"/>
        </w:rPr>
        <w:t>]</w:t>
      </w:r>
    </w:p>
    <w:p w14:paraId="7160C166" w14:textId="59F3822E" w:rsidR="00C54F35" w:rsidRPr="009D044F" w:rsidRDefault="00C54F35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br w:type="page"/>
      </w:r>
    </w:p>
    <w:p w14:paraId="4678F634" w14:textId="73CE0920" w:rsidR="00C54F35" w:rsidRPr="009D044F" w:rsidRDefault="00C54F35" w:rsidP="00C54F35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Indoor/Team handball</w:t>
      </w:r>
    </w:p>
    <w:p w14:paraId="6DD60489" w14:textId="77777777" w:rsidR="00421608" w:rsidRPr="009D044F" w:rsidRDefault="00421608" w:rsidP="00B05B51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45824849" w14:textId="11D078A7" w:rsidR="00421608" w:rsidRPr="009D044F" w:rsidRDefault="00C54F35" w:rsidP="00B233A5">
      <w:pPr>
        <w:pStyle w:val="Listenabsatz"/>
        <w:numPr>
          <w:ilvl w:val="0"/>
          <w:numId w:val="36"/>
        </w:num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or how many years have you been playing indoor/team handball regularly?</w:t>
      </w:r>
      <w:r w:rsidR="00421608"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3E87C1CA" wp14:editId="170EF2C7">
                <wp:extent cx="5760720" cy="564717"/>
                <wp:effectExtent l="0" t="0" r="0" b="6985"/>
                <wp:docPr id="1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5"/>
                        </a:xfrm>
                      </wpg:grpSpPr>
                      <wps:wsp>
                        <wps:cNvPr id="3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A0EBEF" w14:textId="77777777" w:rsidR="00F7645F" w:rsidRDefault="00F7645F" w:rsidP="00421608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DE1758" w14:textId="26D9C3DE" w:rsidR="00F7645F" w:rsidRDefault="00F7645F" w:rsidP="00421608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E87C1CA" id="_x0000_s1050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">
                <v:shape id="Shape 405" o:spid="_x0000_s1051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52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" filled="f" stroked="f">
                  <v:textbox inset="0,0,0,0">
                    <w:txbxContent>
                      <w:p w14:paraId="7CA0EBEF" w14:textId="77777777" w:rsidR="00F7645F" w:rsidRDefault="00F7645F" w:rsidP="00421608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53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" filled="f" stroked="f">
                  <v:textbox inset="0,0,0,0">
                    <w:txbxContent>
                      <w:p w14:paraId="36DE1758" w14:textId="26D9C3DE" w:rsidR="00F7645F" w:rsidRDefault="00F7645F" w:rsidP="00421608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54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">
                  <v:imagedata r:id="rId22" o:title=""/>
                </v:shape>
                <v:shape id="Shape 434" o:spid="_x0000_s1055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56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">
                  <v:imagedata r:id="rId23" o:title=""/>
                </v:shape>
                <v:shape id="Picture 25515" o:spid="_x0000_s1057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">
                  <v:imagedata r:id="rId24" o:title=""/>
                </v:shape>
                <w10:anchorlock/>
              </v:group>
            </w:pict>
          </mc:Fallback>
        </mc:AlternateContent>
      </w:r>
    </w:p>
    <w:p w14:paraId="1AA595F5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D76A794" w14:textId="05B16362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How many hours do you play/train </w:t>
      </w:r>
      <w:r w:rsidR="00C54F35" w:rsidRPr="009D044F">
        <w:rPr>
          <w:rFonts w:cstheme="minorHAnsi"/>
          <w:sz w:val="24"/>
          <w:szCs w:val="24"/>
          <w:lang w:val="en-US"/>
        </w:rPr>
        <w:t>indoor/team handball</w:t>
      </w:r>
      <w:r w:rsidRPr="009D044F">
        <w:rPr>
          <w:rFonts w:cstheme="minorHAnsi"/>
          <w:sz w:val="24"/>
          <w:szCs w:val="24"/>
          <w:lang w:val="en-US"/>
        </w:rPr>
        <w:t xml:space="preserve"> per week?</w:t>
      </w:r>
    </w:p>
    <w:p w14:paraId="2C07AEDC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55A0890A" wp14:editId="0AB6267E">
                <wp:extent cx="5760720" cy="564515"/>
                <wp:effectExtent l="0" t="0" r="5080" b="0"/>
                <wp:docPr id="2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15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F2A28A" w14:textId="77777777" w:rsidR="00F7645F" w:rsidRDefault="00F7645F" w:rsidP="000D0D57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FAB75E" w14:textId="77777777" w:rsidR="00F7645F" w:rsidRDefault="00F7645F" w:rsidP="000D0D57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5A0890A" id="_x0000_s1058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">
                <v:shape id="Shape 405" o:spid="_x0000_s1059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60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" filled="f" stroked="f">
                  <v:textbox inset="0,0,0,0">
                    <w:txbxContent>
                      <w:p w14:paraId="71F2A28A" w14:textId="77777777" w:rsidR="00F7645F" w:rsidRDefault="00F7645F" w:rsidP="000D0D57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61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" filled="f" stroked="f">
                  <v:textbox inset="0,0,0,0">
                    <w:txbxContent>
                      <w:p w14:paraId="6AFAB75E" w14:textId="77777777" w:rsidR="00F7645F" w:rsidRDefault="00F7645F" w:rsidP="000D0D57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62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">
                  <v:imagedata r:id="rId22" o:title=""/>
                </v:shape>
                <v:shape id="Shape 434" o:spid="_x0000_s1063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64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">
                  <v:imagedata r:id="rId23" o:title=""/>
                </v:shape>
                <v:shape id="Picture 25515" o:spid="_x0000_s1065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6BB01692" w14:textId="618DBE28" w:rsidR="004D2FFF" w:rsidRPr="009D044F" w:rsidRDefault="004D2FFF" w:rsidP="004D2FFF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7E4DF7A1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t what level do you play?</w:t>
      </w:r>
    </w:p>
    <w:p w14:paraId="1021EA2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play casually (not in a team)</w:t>
      </w:r>
    </w:p>
    <w:p w14:paraId="0020AE04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I play at a competitive level (in a team) </w:t>
      </w:r>
    </w:p>
    <w:p w14:paraId="00C08CC0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play at a semi-professional level (in a team, receiving money/sponsorship/scholarship)</w:t>
      </w:r>
    </w:p>
    <w:p w14:paraId="75E44531" w14:textId="229615F5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I am a professional </w:t>
      </w:r>
      <w:r w:rsidR="00C54F35" w:rsidRPr="009D044F">
        <w:rPr>
          <w:rFonts w:cstheme="minorHAnsi"/>
          <w:sz w:val="24"/>
          <w:szCs w:val="24"/>
          <w:lang w:val="en-US"/>
        </w:rPr>
        <w:t>indoor/team handball</w:t>
      </w:r>
      <w:r w:rsidRPr="009D044F">
        <w:rPr>
          <w:rFonts w:cstheme="minorHAnsi"/>
          <w:sz w:val="24"/>
          <w:szCs w:val="24"/>
          <w:lang w:val="en-US"/>
        </w:rPr>
        <w:t xml:space="preserve"> player (</w:t>
      </w:r>
      <w:r w:rsidR="00C54F35" w:rsidRPr="009D044F">
        <w:rPr>
          <w:rFonts w:cstheme="minorHAnsi"/>
          <w:sz w:val="24"/>
          <w:szCs w:val="24"/>
          <w:lang w:val="en-US"/>
        </w:rPr>
        <w:t xml:space="preserve">indoor/team handball </w:t>
      </w:r>
      <w:r w:rsidRPr="009D044F">
        <w:rPr>
          <w:rFonts w:cstheme="minorHAnsi"/>
          <w:sz w:val="24"/>
          <w:szCs w:val="24"/>
          <w:lang w:val="en-US"/>
        </w:rPr>
        <w:t>is my main occupation)</w:t>
      </w:r>
      <w:r w:rsidRPr="009D044F">
        <w:rPr>
          <w:rFonts w:cstheme="minorHAnsi"/>
          <w:sz w:val="24"/>
          <w:szCs w:val="24"/>
          <w:lang w:val="en-US"/>
        </w:rPr>
        <w:br/>
      </w:r>
    </w:p>
    <w:p w14:paraId="513F4DCA" w14:textId="1CBEBA2A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What was the </w:t>
      </w:r>
      <w:r w:rsidRPr="009D044F">
        <w:rPr>
          <w:rFonts w:cstheme="minorHAnsi"/>
          <w:sz w:val="24"/>
          <w:szCs w:val="24"/>
          <w:u w:val="single" w:color="000000"/>
          <w:lang w:val="en-US"/>
        </w:rPr>
        <w:t>highest</w:t>
      </w:r>
      <w:r w:rsidRPr="009D044F">
        <w:rPr>
          <w:rFonts w:cstheme="minorHAnsi"/>
          <w:sz w:val="24"/>
          <w:szCs w:val="24"/>
          <w:lang w:val="en-US"/>
        </w:rPr>
        <w:t xml:space="preserve"> level you competed at in the last 5 years?</w:t>
      </w:r>
    </w:p>
    <w:p w14:paraId="04982DA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ocal competitions</w:t>
      </w:r>
    </w:p>
    <w:p w14:paraId="5D1C2F64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egional competitions</w:t>
      </w:r>
    </w:p>
    <w:p w14:paraId="1D52F35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ationwide competitions</w:t>
      </w:r>
    </w:p>
    <w:p w14:paraId="3C865BE8" w14:textId="3EE95754" w:rsidR="00762D0C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ternational competitions</w:t>
      </w:r>
    </w:p>
    <w:p w14:paraId="217B0434" w14:textId="60C2BD9F" w:rsidR="00B57313" w:rsidRPr="009D044F" w:rsidRDefault="00B57313" w:rsidP="00B05B51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55A1B975" w14:textId="77777777" w:rsidR="002A26E2" w:rsidRPr="009D044F" w:rsidRDefault="002A26E2" w:rsidP="002A26E2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t>Offseason</w:t>
      </w:r>
    </w:p>
    <w:p w14:paraId="3854A415" w14:textId="77777777" w:rsidR="002A26E2" w:rsidRPr="009D044F" w:rsidRDefault="002A26E2" w:rsidP="002A26E2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22786A8" w14:textId="62FF4044" w:rsidR="002A26E2" w:rsidRPr="009D044F" w:rsidRDefault="002A26E2" w:rsidP="003763CE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ow long in weeks was the overall</w:t>
      </w:r>
      <w:r w:rsidR="00A36B35" w:rsidRPr="009D044F">
        <w:rPr>
          <w:rFonts w:cstheme="minorHAnsi"/>
          <w:sz w:val="24"/>
          <w:szCs w:val="24"/>
          <w:lang w:val="en-US"/>
        </w:rPr>
        <w:t xml:space="preserve"> </w:t>
      </w:r>
      <w:r w:rsidRPr="009D044F">
        <w:rPr>
          <w:rFonts w:cstheme="minorHAnsi"/>
          <w:sz w:val="24"/>
          <w:szCs w:val="24"/>
          <w:lang w:val="en-US"/>
        </w:rPr>
        <w:t>season break from indoor handball (regardless of what you did during the season break)?</w:t>
      </w:r>
    </w:p>
    <w:p w14:paraId="6165AA61" w14:textId="77777777" w:rsidR="002A26E2" w:rsidRPr="009D044F" w:rsidRDefault="002A26E2" w:rsidP="002A26E2">
      <w:pPr>
        <w:pStyle w:val="Listenabsatz"/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698CD987" wp14:editId="5B81F0ED">
                <wp:extent cx="5760720" cy="564515"/>
                <wp:effectExtent l="0" t="0" r="5080" b="0"/>
                <wp:docPr id="10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11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129DEE" w14:textId="77777777" w:rsidR="00F7645F" w:rsidRDefault="00F7645F" w:rsidP="002A26E2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980587" w14:textId="77777777" w:rsidR="00F7645F" w:rsidRDefault="00F7645F" w:rsidP="002A26E2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7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98CD987" id="_x0000_s1066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">
                <v:shape id="Shape 405" o:spid="_x0000_s1067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68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" filled="f" stroked="f">
                  <v:textbox inset="0,0,0,0">
                    <w:txbxContent>
                      <w:p w14:paraId="2B129DEE" w14:textId="77777777" w:rsidR="00F7645F" w:rsidRDefault="00F7645F" w:rsidP="002A26E2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69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" filled="f" stroked="f">
                  <v:textbox inset="0,0,0,0">
                    <w:txbxContent>
                      <w:p w14:paraId="5D980587" w14:textId="77777777" w:rsidR="00F7645F" w:rsidRDefault="00F7645F" w:rsidP="002A26E2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70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">
                  <v:imagedata r:id="rId22" o:title=""/>
                </v:shape>
                <v:shape id="Shape 434" o:spid="_x0000_s1071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72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">
                  <v:imagedata r:id="rId23" o:title=""/>
                </v:shape>
                <v:shape id="Picture 25515" o:spid="_x0000_s1073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67E1A13A" w14:textId="77777777" w:rsidR="009D044F" w:rsidRPr="009D044F" w:rsidRDefault="009D044F" w:rsidP="009D044F">
      <w:pPr>
        <w:pStyle w:val="Listenabsatz"/>
        <w:numPr>
          <w:ilvl w:val="0"/>
          <w:numId w:val="36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>Do you regularly play beach handball? If injured, did you play in the off-season before the injury?</w:t>
      </w:r>
    </w:p>
    <w:p w14:paraId="55F30A28" w14:textId="77777777" w:rsidR="009D044F" w:rsidRPr="009D044F" w:rsidRDefault="009D044F" w:rsidP="009D044F">
      <w:pPr>
        <w:pStyle w:val="Listenabsatz"/>
        <w:numPr>
          <w:ilvl w:val="0"/>
          <w:numId w:val="30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Yes </w:t>
      </w:r>
    </w:p>
    <w:p w14:paraId="67D9836F" w14:textId="77777777" w:rsidR="009D044F" w:rsidRPr="009D044F" w:rsidRDefault="009D044F" w:rsidP="009D044F">
      <w:pPr>
        <w:pStyle w:val="Listenabsatz"/>
        <w:numPr>
          <w:ilvl w:val="0"/>
          <w:numId w:val="30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424CAD5B" w14:textId="77777777" w:rsidR="002A26E2" w:rsidRPr="009D044F" w:rsidRDefault="002A26E2" w:rsidP="002A26E2">
      <w:pPr>
        <w:tabs>
          <w:tab w:val="left" w:pos="2451"/>
        </w:tabs>
        <w:spacing w:line="360" w:lineRule="auto"/>
        <w:rPr>
          <w:rFonts w:cstheme="minorHAnsi"/>
          <w:sz w:val="24"/>
          <w:szCs w:val="24"/>
        </w:rPr>
      </w:pPr>
    </w:p>
    <w:p w14:paraId="12A3512E" w14:textId="5BF89407" w:rsidR="002A26E2" w:rsidRPr="009D044F" w:rsidRDefault="002A26E2" w:rsidP="003763CE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What </w:t>
      </w:r>
      <w:r w:rsidR="009D044F" w:rsidRPr="009D044F">
        <w:rPr>
          <w:rFonts w:cstheme="minorHAnsi"/>
          <w:sz w:val="24"/>
          <w:szCs w:val="24"/>
          <w:lang w:val="en-US"/>
        </w:rPr>
        <w:t xml:space="preserve">else </w:t>
      </w:r>
      <w:r w:rsidRPr="009D044F">
        <w:rPr>
          <w:rFonts w:cstheme="minorHAnsi"/>
          <w:sz w:val="24"/>
          <w:szCs w:val="24"/>
          <w:lang w:val="en-US"/>
        </w:rPr>
        <w:t>do you regularly do in off-season?</w:t>
      </w:r>
    </w:p>
    <w:p w14:paraId="1E6E1260" w14:textId="77777777" w:rsidR="002A26E2" w:rsidRPr="009D044F" w:rsidRDefault="002A26E2" w:rsidP="002A26E2">
      <w:pPr>
        <w:pStyle w:val="Listenabsatz"/>
        <w:numPr>
          <w:ilvl w:val="0"/>
          <w:numId w:val="44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Strength training </w:t>
      </w:r>
    </w:p>
    <w:p w14:paraId="7FC3BD58" w14:textId="77777777" w:rsidR="002A26E2" w:rsidRPr="009D044F" w:rsidRDefault="002A26E2" w:rsidP="002A26E2">
      <w:pPr>
        <w:pStyle w:val="Listenabsatz"/>
        <w:numPr>
          <w:ilvl w:val="0"/>
          <w:numId w:val="44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lexibility training</w:t>
      </w:r>
    </w:p>
    <w:p w14:paraId="1343DC52" w14:textId="77777777" w:rsidR="002A26E2" w:rsidRPr="009D044F" w:rsidRDefault="002A26E2" w:rsidP="002A26E2">
      <w:pPr>
        <w:pStyle w:val="Listenabsatz"/>
        <w:numPr>
          <w:ilvl w:val="0"/>
          <w:numId w:val="44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Endurance training</w:t>
      </w:r>
    </w:p>
    <w:p w14:paraId="2D67F94D" w14:textId="77777777" w:rsidR="002A26E2" w:rsidRPr="009D044F" w:rsidRDefault="002A26E2" w:rsidP="002A26E2">
      <w:pPr>
        <w:pStyle w:val="Listenabsatz"/>
        <w:numPr>
          <w:ilvl w:val="0"/>
          <w:numId w:val="44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euromuscular/proprioceptive training</w:t>
      </w:r>
    </w:p>
    <w:p w14:paraId="08D3CBB4" w14:textId="77777777" w:rsidR="002A26E2" w:rsidRPr="009D044F" w:rsidRDefault="002A26E2" w:rsidP="002A26E2">
      <w:pPr>
        <w:pStyle w:val="Listenabsatz"/>
        <w:numPr>
          <w:ilvl w:val="0"/>
          <w:numId w:val="44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 sports, regeneration</w:t>
      </w:r>
    </w:p>
    <w:p w14:paraId="75418948" w14:textId="2A823288" w:rsidR="001633FB" w:rsidRPr="009D044F" w:rsidRDefault="002A26E2" w:rsidP="009D044F">
      <w:pPr>
        <w:pStyle w:val="Listenabsatz"/>
        <w:numPr>
          <w:ilvl w:val="0"/>
          <w:numId w:val="44"/>
        </w:numPr>
        <w:tabs>
          <w:tab w:val="left" w:pos="2451"/>
        </w:tabs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Other sports (please specify)</w:t>
      </w:r>
    </w:p>
    <w:p w14:paraId="1C48F553" w14:textId="77777777" w:rsidR="002A26E2" w:rsidRPr="009D044F" w:rsidRDefault="002A26E2" w:rsidP="002A26E2">
      <w:pPr>
        <w:tabs>
          <w:tab w:val="left" w:pos="2451"/>
        </w:tabs>
        <w:spacing w:line="360" w:lineRule="auto"/>
        <w:rPr>
          <w:rFonts w:cstheme="minorHAnsi"/>
          <w:sz w:val="24"/>
          <w:szCs w:val="24"/>
          <w:lang w:val="en-US"/>
        </w:rPr>
      </w:pPr>
    </w:p>
    <w:p w14:paraId="1B6D8641" w14:textId="234A0933" w:rsidR="00124563" w:rsidRPr="009D044F" w:rsidRDefault="00124563" w:rsidP="00DC3906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p w14:paraId="0E9C277E" w14:textId="321F32C9" w:rsidR="00C03B9F" w:rsidRPr="009D044F" w:rsidRDefault="00C03B9F" w:rsidP="00C03B9F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Beachhandball (If q1</w:t>
      </w:r>
      <w:r w:rsidR="009D044F" w:rsidRPr="009D044F">
        <w:rPr>
          <w:rFonts w:asciiTheme="minorHAnsi" w:hAnsiTheme="minorHAnsi" w:cstheme="minorHAnsi"/>
          <w:sz w:val="24"/>
          <w:szCs w:val="24"/>
          <w:lang w:val="en-US"/>
        </w:rPr>
        <w:t>4</w:t>
      </w:r>
      <w:r w:rsidRPr="009D044F">
        <w:rPr>
          <w:rFonts w:asciiTheme="minorHAnsi" w:hAnsiTheme="minorHAnsi" w:cstheme="minorHAnsi"/>
          <w:sz w:val="24"/>
          <w:szCs w:val="24"/>
          <w:lang w:val="en-US"/>
        </w:rPr>
        <w:t xml:space="preserve"> is answered with “yes”)</w:t>
      </w:r>
    </w:p>
    <w:p w14:paraId="17A3B8C2" w14:textId="77777777" w:rsidR="00C03B9F" w:rsidRPr="009D044F" w:rsidRDefault="00C03B9F" w:rsidP="00C03B9F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7EF3B5DA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or how many years have you been playing beach handball regularly?</w:t>
      </w:r>
    </w:p>
    <w:p w14:paraId="6694620E" w14:textId="77777777" w:rsidR="00C03B9F" w:rsidRPr="009D044F" w:rsidRDefault="00C03B9F" w:rsidP="00C03B9F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298EE8BD" wp14:editId="6A8352DB">
                <wp:extent cx="5760720" cy="564717"/>
                <wp:effectExtent l="0" t="0" r="0" b="6985"/>
                <wp:docPr id="45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5"/>
                        </a:xfrm>
                      </wpg:grpSpPr>
                      <wps:wsp>
                        <wps:cNvPr id="46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1BE2FB" w14:textId="77777777" w:rsidR="00C03B9F" w:rsidRDefault="00C03B9F" w:rsidP="00C03B9F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BE6194" w14:textId="77777777" w:rsidR="00C03B9F" w:rsidRDefault="00C03B9F" w:rsidP="00C03B9F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5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98EE8BD" id="_x0000_s1074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">
                <v:shape id="Shape 405" o:spid="_x0000_s1075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76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" filled="f" stroked="f">
                  <v:textbox inset="0,0,0,0">
                    <w:txbxContent>
                      <w:p w14:paraId="0B1BE2FB" w14:textId="77777777" w:rsidR="00C03B9F" w:rsidRDefault="00C03B9F" w:rsidP="00C03B9F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77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" filled="f" stroked="f">
                  <v:textbox inset="0,0,0,0">
                    <w:txbxContent>
                      <w:p w14:paraId="5EBE6194" w14:textId="77777777" w:rsidR="00C03B9F" w:rsidRDefault="00C03B9F" w:rsidP="00C03B9F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78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">
                  <v:imagedata r:id="rId22" o:title=""/>
                </v:shape>
                <v:shape id="Shape 434" o:spid="_x0000_s1079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80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">
                  <v:imagedata r:id="rId23" o:title=""/>
                </v:shape>
                <v:shape id="Picture 25515" o:spid="_x0000_s1081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6582A8A5" w14:textId="77777777" w:rsidR="00C03B9F" w:rsidRPr="009D044F" w:rsidRDefault="00C03B9F" w:rsidP="00C03B9F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608CC1EB" w14:textId="77777777" w:rsidR="00C03B9F" w:rsidRPr="009D044F" w:rsidRDefault="00C03B9F" w:rsidP="00C03B9F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2F83781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ow many months a year do you play/train beach handball?</w:t>
      </w: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4B0E7E3D" wp14:editId="060DCC78">
                <wp:extent cx="5760720" cy="564515"/>
                <wp:effectExtent l="0" t="0" r="0" b="6985"/>
                <wp:docPr id="27456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27457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58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0D1F55" w14:textId="77777777" w:rsidR="00C03B9F" w:rsidRDefault="00C03B9F" w:rsidP="00C03B9F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59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803BCA" w14:textId="77777777" w:rsidR="00C03B9F" w:rsidRDefault="00C03B9F" w:rsidP="00C03B9F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460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461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462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463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B0E7E3D" id="_x0000_s1082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">
                <v:shape id="Shape 405" o:spid="_x0000_s1083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84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" filled="f" stroked="f">
                  <v:textbox inset="0,0,0,0">
                    <w:txbxContent>
                      <w:p w14:paraId="7A0D1F55" w14:textId="77777777" w:rsidR="00C03B9F" w:rsidRDefault="00C03B9F" w:rsidP="00C03B9F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85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" filled="f" stroked="f">
                  <v:textbox inset="0,0,0,0">
                    <w:txbxContent>
                      <w:p w14:paraId="67803BCA" w14:textId="77777777" w:rsidR="00C03B9F" w:rsidRDefault="00C03B9F" w:rsidP="00C03B9F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86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">
                  <v:imagedata r:id="rId22" o:title=""/>
                </v:shape>
                <v:shape id="Shape 434" o:spid="_x0000_s1087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88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">
                  <v:imagedata r:id="rId23" o:title=""/>
                </v:shape>
                <v:shape id="Picture 25515" o:spid="_x0000_s1089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57760F40" w14:textId="77777777" w:rsidR="00C03B9F" w:rsidRPr="009D044F" w:rsidRDefault="00C03B9F" w:rsidP="00C03B9F">
      <w:pPr>
        <w:pStyle w:val="Listenabsatz"/>
        <w:spacing w:after="0" w:line="360" w:lineRule="auto"/>
        <w:ind w:left="360"/>
        <w:rPr>
          <w:rFonts w:cstheme="minorHAnsi"/>
          <w:sz w:val="24"/>
          <w:szCs w:val="24"/>
          <w:lang w:val="en-US"/>
        </w:rPr>
      </w:pPr>
    </w:p>
    <w:p w14:paraId="6733FDB6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ow many hours do you play/train beach handball per week when competing?</w:t>
      </w:r>
    </w:p>
    <w:p w14:paraId="50992BCC" w14:textId="77777777" w:rsidR="00C03B9F" w:rsidRPr="009D044F" w:rsidRDefault="00C03B9F" w:rsidP="00C03B9F">
      <w:pPr>
        <w:spacing w:after="0" w:line="360" w:lineRule="auto"/>
        <w:ind w:left="426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5A69D70F" wp14:editId="296C2E85">
                <wp:extent cx="5760720" cy="564515"/>
                <wp:effectExtent l="0" t="0" r="0" b="6985"/>
                <wp:docPr id="27464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27465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66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AD6ED0" w14:textId="77777777" w:rsidR="00C03B9F" w:rsidRDefault="00C03B9F" w:rsidP="00C03B9F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75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CBB279" w14:textId="77777777" w:rsidR="00C03B9F" w:rsidRDefault="00C03B9F" w:rsidP="00C03B9F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476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477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478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479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A69D70F" id="_x0000_s1090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">
                <v:shape id="Shape 405" o:spid="_x0000_s1091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92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" filled="f" stroked="f">
                  <v:textbox inset="0,0,0,0">
                    <w:txbxContent>
                      <w:p w14:paraId="57AD6ED0" w14:textId="77777777" w:rsidR="00C03B9F" w:rsidRDefault="00C03B9F" w:rsidP="00C03B9F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93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" filled="f" stroked="f">
                  <v:textbox inset="0,0,0,0">
                    <w:txbxContent>
                      <w:p w14:paraId="78CBB279" w14:textId="77777777" w:rsidR="00C03B9F" w:rsidRDefault="00C03B9F" w:rsidP="00C03B9F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94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">
                  <v:imagedata r:id="rId22" o:title=""/>
                </v:shape>
                <v:shape id="Shape 434" o:spid="_x0000_s1095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96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">
                  <v:imagedata r:id="rId23" o:title=""/>
                </v:shape>
                <v:shape id="Picture 25515" o:spid="_x0000_s1097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1F32148B" w14:textId="77777777" w:rsidR="00C03B9F" w:rsidRPr="009D044F" w:rsidRDefault="00C03B9F" w:rsidP="00C03B9F">
      <w:pPr>
        <w:pStyle w:val="Listenabsatz"/>
        <w:spacing w:after="0" w:line="360" w:lineRule="auto"/>
        <w:ind w:left="360"/>
        <w:rPr>
          <w:rFonts w:cstheme="minorHAnsi"/>
          <w:sz w:val="24"/>
          <w:szCs w:val="24"/>
          <w:lang w:val="en-US"/>
        </w:rPr>
      </w:pPr>
    </w:p>
    <w:p w14:paraId="5F4ACD65" w14:textId="4D5D6635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position do you usually play in beach handball? (please tick all that apply)</w:t>
      </w:r>
    </w:p>
    <w:p w14:paraId="53B67EAC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Goalkeeper</w:t>
      </w:r>
    </w:p>
    <w:p w14:paraId="1B26644E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efense</w:t>
      </w:r>
    </w:p>
    <w:p w14:paraId="2AE2B351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pecialist/Shooter</w:t>
      </w:r>
    </w:p>
    <w:p w14:paraId="5605FFFE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eft Wing</w:t>
      </w:r>
    </w:p>
    <w:p w14:paraId="3F3A9DBF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Right wing </w:t>
      </w:r>
    </w:p>
    <w:p w14:paraId="46C2867F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Pivot</w:t>
      </w:r>
    </w:p>
    <w:p w14:paraId="2FAE955F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ackfield</w:t>
      </w:r>
    </w:p>
    <w:p w14:paraId="57A5322E" w14:textId="77777777" w:rsidR="00C03B9F" w:rsidRPr="009D044F" w:rsidRDefault="00C03B9F" w:rsidP="00C03B9F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7782F24A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t what level do you play?</w:t>
      </w:r>
    </w:p>
    <w:p w14:paraId="7595EA14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play casually (not in a team)</w:t>
      </w:r>
    </w:p>
    <w:p w14:paraId="1342025F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I play at a competitive level (in a team) </w:t>
      </w:r>
    </w:p>
    <w:p w14:paraId="6661A8C9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play at a semi-professional level (in a team, receiving money/sponsorship/scholarship)</w:t>
      </w:r>
    </w:p>
    <w:p w14:paraId="4B9522A7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am a professional beach handball player (beach handball is my main occupation)</w:t>
      </w:r>
      <w:r w:rsidRPr="009D044F">
        <w:rPr>
          <w:rFonts w:cstheme="minorHAnsi"/>
          <w:sz w:val="24"/>
          <w:szCs w:val="24"/>
          <w:lang w:val="en-US"/>
        </w:rPr>
        <w:br/>
      </w:r>
    </w:p>
    <w:p w14:paraId="335F2F45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 xml:space="preserve">What was the </w:t>
      </w:r>
      <w:r w:rsidRPr="009D044F">
        <w:rPr>
          <w:rFonts w:cstheme="minorHAnsi"/>
          <w:sz w:val="24"/>
          <w:szCs w:val="24"/>
          <w:u w:val="single" w:color="000000"/>
          <w:lang w:val="en-US"/>
        </w:rPr>
        <w:t>highest</w:t>
      </w:r>
      <w:r w:rsidRPr="009D044F">
        <w:rPr>
          <w:rFonts w:cstheme="minorHAnsi"/>
          <w:sz w:val="24"/>
          <w:szCs w:val="24"/>
          <w:lang w:val="en-US"/>
        </w:rPr>
        <w:t xml:space="preserve"> level you competed at in the last 5 years?</w:t>
      </w:r>
    </w:p>
    <w:p w14:paraId="65A5324C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ocal competitions</w:t>
      </w:r>
    </w:p>
    <w:p w14:paraId="0D876B59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egional competitions</w:t>
      </w:r>
    </w:p>
    <w:p w14:paraId="1F2DF1BA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ationwide competitions</w:t>
      </w:r>
    </w:p>
    <w:p w14:paraId="409F2F7B" w14:textId="77777777" w:rsidR="00C03B9F" w:rsidRPr="009D044F" w:rsidRDefault="00C03B9F" w:rsidP="00C03B9F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ternational competitions</w:t>
      </w:r>
    </w:p>
    <w:p w14:paraId="35ED6364" w14:textId="77777777" w:rsidR="00C03B9F" w:rsidRPr="009D044F" w:rsidRDefault="00C03B9F" w:rsidP="00C03B9F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FBEB5AD" w14:textId="77777777" w:rsidR="00C03B9F" w:rsidRPr="009D044F" w:rsidRDefault="00C03B9F" w:rsidP="00C03B9F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24C6C8F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as</w:t>
      </w:r>
      <w:r w:rsidRPr="009D044F">
        <w:rPr>
          <w:rFonts w:cstheme="minorHAnsi"/>
          <w:color w:val="000000"/>
          <w:sz w:val="24"/>
          <w:szCs w:val="24"/>
          <w:lang w:val="en-US"/>
        </w:rPr>
        <w:t xml:space="preserve"> a transition training performed from indoor handball to beach handball and vice versa?</w:t>
      </w:r>
      <w:r w:rsidRPr="009D044F">
        <w:rPr>
          <w:rStyle w:val="apple-converted-space"/>
          <w:rFonts w:eastAsiaTheme="majorEastAsia" w:cstheme="minorHAnsi"/>
          <w:color w:val="000000"/>
          <w:sz w:val="24"/>
          <w:szCs w:val="24"/>
          <w:lang w:val="en-US"/>
        </w:rPr>
        <w:t> </w:t>
      </w:r>
      <w:r w:rsidRPr="009D044F">
        <w:rPr>
          <w:rFonts w:cstheme="minorHAnsi"/>
          <w:color w:val="000000"/>
          <w:sz w:val="24"/>
          <w:szCs w:val="24"/>
          <w:lang w:val="en-US"/>
        </w:rPr>
        <w:t>(Transitional training is the gradual increase of the beach handball training sessions during the end of the indoor handball season (for example in the last 6 weeks of the season) and vice versa.</w:t>
      </w:r>
    </w:p>
    <w:p w14:paraId="78EDAB6C" w14:textId="77777777" w:rsidR="00C03B9F" w:rsidRPr="009D044F" w:rsidRDefault="00C03B9F" w:rsidP="00C03B9F">
      <w:pPr>
        <w:pStyle w:val="Listenabsatz"/>
        <w:numPr>
          <w:ilvl w:val="0"/>
          <w:numId w:val="47"/>
        </w:numPr>
        <w:spacing w:line="360" w:lineRule="auto"/>
        <w:ind w:left="714" w:hanging="357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Yes</w:t>
      </w:r>
    </w:p>
    <w:p w14:paraId="50D649A4" w14:textId="77777777" w:rsidR="00C03B9F" w:rsidRPr="009D044F" w:rsidRDefault="00C03B9F" w:rsidP="00C03B9F">
      <w:pPr>
        <w:pStyle w:val="Listenabsatz"/>
        <w:numPr>
          <w:ilvl w:val="0"/>
          <w:numId w:val="47"/>
        </w:numPr>
        <w:spacing w:line="360" w:lineRule="auto"/>
        <w:ind w:left="714" w:hanging="357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47D3F8B6" w14:textId="77777777" w:rsidR="00C03B9F" w:rsidRPr="009D044F" w:rsidRDefault="00C03B9F" w:rsidP="00C03B9F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t>Transition training</w:t>
      </w:r>
    </w:p>
    <w:p w14:paraId="29F939AE" w14:textId="77777777" w:rsidR="00C03B9F" w:rsidRPr="009D044F" w:rsidRDefault="00C03B9F" w:rsidP="00C03B9F">
      <w:pPr>
        <w:rPr>
          <w:rFonts w:cstheme="minorHAnsi"/>
          <w:sz w:val="24"/>
          <w:szCs w:val="24"/>
          <w:lang w:val="en-US"/>
        </w:rPr>
      </w:pPr>
    </w:p>
    <w:p w14:paraId="5926A0B3" w14:textId="187D3C4E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(If q</w:t>
      </w:r>
      <w:r w:rsidR="00000243">
        <w:rPr>
          <w:rFonts w:cstheme="minorHAnsi"/>
          <w:i/>
          <w:iCs/>
          <w:sz w:val="24"/>
          <w:szCs w:val="24"/>
          <w:lang w:val="en-US"/>
        </w:rPr>
        <w:t>22</w:t>
      </w:r>
      <w:r w:rsidRPr="009D044F">
        <w:rPr>
          <w:rFonts w:cstheme="minorHAnsi"/>
          <w:i/>
          <w:iCs/>
          <w:sz w:val="24"/>
          <w:szCs w:val="24"/>
          <w:lang w:val="en-US"/>
        </w:rPr>
        <w:t xml:space="preserve"> yes)</w:t>
      </w:r>
      <w:r w:rsidRPr="009D044F">
        <w:rPr>
          <w:rFonts w:cstheme="minorHAnsi"/>
          <w:sz w:val="24"/>
          <w:szCs w:val="24"/>
          <w:lang w:val="en-US"/>
        </w:rPr>
        <w:t xml:space="preserve"> How many weeks was a transition training performed from indoor season to beach handball season?</w:t>
      </w:r>
    </w:p>
    <w:p w14:paraId="39EFE0B9" w14:textId="77777777" w:rsidR="00C03B9F" w:rsidRPr="009D044F" w:rsidRDefault="00C03B9F" w:rsidP="00C03B9F">
      <w:pPr>
        <w:rPr>
          <w:rFonts w:cstheme="minorHAnsi"/>
          <w:sz w:val="24"/>
          <w:szCs w:val="24"/>
          <w:lang w:val="en-US"/>
        </w:rPr>
      </w:pPr>
    </w:p>
    <w:p w14:paraId="428CF00D" w14:textId="77777777" w:rsidR="00C03B9F" w:rsidRPr="009D044F" w:rsidRDefault="00C03B9F" w:rsidP="00C03B9F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36417683" wp14:editId="086C6366">
                <wp:extent cx="5760720" cy="564515"/>
                <wp:effectExtent l="0" t="0" r="5080" b="0"/>
                <wp:docPr id="27480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27481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82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435B33" w14:textId="77777777" w:rsidR="00C03B9F" w:rsidRDefault="00C03B9F" w:rsidP="00C03B9F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83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6D04B7" w14:textId="77777777" w:rsidR="00C03B9F" w:rsidRDefault="00C03B9F" w:rsidP="00C03B9F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484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485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486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487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6417683" id="_x0000_s1098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">
                <v:shape id="Shape 405" o:spid="_x0000_s1099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100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" filled="f" stroked="f">
                  <v:textbox inset="0,0,0,0">
                    <w:txbxContent>
                      <w:p w14:paraId="19435B33" w14:textId="77777777" w:rsidR="00C03B9F" w:rsidRDefault="00C03B9F" w:rsidP="00C03B9F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101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" filled="f" stroked="f">
                  <v:textbox inset="0,0,0,0">
                    <w:txbxContent>
                      <w:p w14:paraId="6B6D04B7" w14:textId="77777777" w:rsidR="00C03B9F" w:rsidRDefault="00C03B9F" w:rsidP="00C03B9F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102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">
                  <v:imagedata r:id="rId22" o:title=""/>
                </v:shape>
                <v:shape id="Shape 434" o:spid="_x0000_s1103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104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">
                  <v:imagedata r:id="rId23" o:title=""/>
                </v:shape>
                <v:shape id="Picture 25515" o:spid="_x0000_s1105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33E1EA35" w14:textId="77777777" w:rsidR="00C03B9F" w:rsidRPr="009D044F" w:rsidRDefault="00C03B9F" w:rsidP="00C03B9F">
      <w:pPr>
        <w:rPr>
          <w:rFonts w:cstheme="minorHAnsi"/>
          <w:sz w:val="24"/>
          <w:szCs w:val="24"/>
          <w:lang w:val="en-US"/>
        </w:rPr>
      </w:pPr>
    </w:p>
    <w:p w14:paraId="7CE2B1AA" w14:textId="7777777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ow many weeks was a transition training performed from beach season to indoor handball season?</w:t>
      </w:r>
    </w:p>
    <w:p w14:paraId="1FC6D2BA" w14:textId="77777777" w:rsidR="00C03B9F" w:rsidRPr="009D044F" w:rsidRDefault="00C03B9F" w:rsidP="00C03B9F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412DF16F" wp14:editId="1A93FDB4">
                <wp:extent cx="5760720" cy="564515"/>
                <wp:effectExtent l="0" t="0" r="5080" b="0"/>
                <wp:docPr id="27488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27489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90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E0F3FC" w14:textId="77777777" w:rsidR="00C03B9F" w:rsidRDefault="00C03B9F" w:rsidP="00C03B9F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91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D2A726" w14:textId="77777777" w:rsidR="00C03B9F" w:rsidRDefault="00C03B9F" w:rsidP="00C03B9F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492" name="Picture 25513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493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494" name="Picture 2551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495" name="Picture 25515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12DF16F" id="_x0000_s1106" style="width:453.6pt;height:44.45pt;mso-position-horizontal-relative:char;mso-position-vertical-relative:line" coordsize="60571,59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">
                <v:shape id="Shape 405" o:spid="_x0000_s1107" style="position:absolute;width:60571;height:5940;visibility:visible;mso-wrap-style:square;v-text-anchor:top" coordsize="6057134,594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&#13;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108" style="position:absolute;left:2204;top:534;width:2135;height:17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" filled="f" stroked="f">
                  <v:textbox inset="0,0,0,0">
                    <w:txbxContent>
                      <w:p w14:paraId="45E0F3FC" w14:textId="77777777" w:rsidR="00C03B9F" w:rsidRDefault="00C03B9F" w:rsidP="00C03B9F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109" style="position:absolute;left:47587;top:467;width:2221;height:18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" filled="f" stroked="f">
                  <v:textbox inset="0,0,0,0">
                    <w:txbxContent>
                      <w:p w14:paraId="3CD2A726" w14:textId="77777777" w:rsidR="00C03B9F" w:rsidRDefault="00C03B9F" w:rsidP="00C03B9F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110" type="#_x0000_t75" style="position:absolute;left:2028;top:3075;width:47488;height:1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">
                  <v:imagedata r:id="rId22" o:title=""/>
                </v:shape>
                <v:shape id="Shape 434" o:spid="_x0000_s1111" style="position:absolute;left:52364;top:2021;width:3368;height:2511;visibility:visible;mso-wrap-style:square;v-text-anchor:top" coordsize="336847,251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&#13;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112" type="#_x0000_t75" style="position:absolute;left:697;top:2405;width:2561;height:2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">
                  <v:imagedata r:id="rId23" o:title=""/>
                </v:shape>
                <v:shape id="Picture 25515" o:spid="_x0000_s1113" type="#_x0000_t75" style="position:absolute;left:951;top:2659;width:2043;height:2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">
                  <v:imagedata r:id="rId24" o:title=""/>
                </v:shape>
                <w10:anchorlock/>
              </v:group>
            </w:pict>
          </mc:Fallback>
        </mc:AlternateContent>
      </w:r>
    </w:p>
    <w:p w14:paraId="6A4F9BE0" w14:textId="372535B7" w:rsidR="00C03B9F" w:rsidRPr="009D044F" w:rsidRDefault="00C03B9F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br w:type="page"/>
      </w:r>
    </w:p>
    <w:p w14:paraId="00A68A02" w14:textId="068463DC" w:rsidR="00E57517" w:rsidRPr="009D044F" w:rsidRDefault="00E57517" w:rsidP="00DC3906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Injuries</w:t>
      </w:r>
    </w:p>
    <w:p w14:paraId="49DBF813" w14:textId="77777777" w:rsidR="00A13F7B" w:rsidRPr="009D044F" w:rsidRDefault="00A13F7B" w:rsidP="00DC3906">
      <w:pPr>
        <w:rPr>
          <w:rFonts w:cstheme="minorHAnsi"/>
          <w:sz w:val="24"/>
          <w:szCs w:val="24"/>
          <w:lang w:val="en-US"/>
        </w:rPr>
      </w:pPr>
    </w:p>
    <w:p w14:paraId="78A579D7" w14:textId="17DC4BD3" w:rsidR="00E57517" w:rsidRPr="009D044F" w:rsidRDefault="00E5751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Have you sustained an </w:t>
      </w:r>
      <w:r w:rsidR="001633FB" w:rsidRPr="009D044F">
        <w:rPr>
          <w:rFonts w:cstheme="minorHAnsi"/>
          <w:sz w:val="24"/>
          <w:szCs w:val="24"/>
          <w:lang w:val="en-US"/>
        </w:rPr>
        <w:t xml:space="preserve">acute </w:t>
      </w:r>
      <w:r w:rsidRPr="009D044F">
        <w:rPr>
          <w:rFonts w:cstheme="minorHAnsi"/>
          <w:sz w:val="24"/>
          <w:szCs w:val="24"/>
          <w:lang w:val="en-US"/>
        </w:rPr>
        <w:t xml:space="preserve">injury </w:t>
      </w:r>
      <w:r w:rsidR="001633FB" w:rsidRPr="009D044F">
        <w:rPr>
          <w:rFonts w:cstheme="minorHAnsi"/>
          <w:sz w:val="24"/>
          <w:szCs w:val="24"/>
          <w:lang w:val="en-US"/>
        </w:rPr>
        <w:t xml:space="preserve">(with a sudden onset of pain/symptoms, associated with one specific identifiable traumatic event (e.g. twisting joint, collision, etc.) </w:t>
      </w:r>
      <w:r w:rsidRPr="009D044F">
        <w:rPr>
          <w:rFonts w:cstheme="minorHAnsi"/>
          <w:b/>
          <w:bCs/>
          <w:sz w:val="24"/>
          <w:szCs w:val="24"/>
          <w:u w:val="single"/>
          <w:lang w:val="en-US"/>
        </w:rPr>
        <w:t>whil</w:t>
      </w:r>
      <w:r w:rsidR="001C7D61" w:rsidRPr="009D044F">
        <w:rPr>
          <w:rFonts w:cstheme="minorHAnsi"/>
          <w:b/>
          <w:bCs/>
          <w:sz w:val="24"/>
          <w:szCs w:val="24"/>
          <w:u w:val="single"/>
          <w:lang w:val="en-US"/>
        </w:rPr>
        <w:t>e /</w:t>
      </w:r>
      <w:r w:rsidRPr="009D044F">
        <w:rPr>
          <w:rFonts w:cstheme="minorHAnsi"/>
          <w:b/>
          <w:bCs/>
          <w:sz w:val="24"/>
          <w:szCs w:val="24"/>
          <w:u w:val="single"/>
          <w:lang w:val="en-US"/>
        </w:rPr>
        <w:t xml:space="preserve"> </w:t>
      </w:r>
      <w:r w:rsidR="001C7D61" w:rsidRPr="009D044F">
        <w:rPr>
          <w:rFonts w:cstheme="minorHAnsi"/>
          <w:b/>
          <w:bCs/>
          <w:sz w:val="24"/>
          <w:szCs w:val="24"/>
          <w:u w:val="single"/>
          <w:lang w:val="en-US"/>
        </w:rPr>
        <w:t xml:space="preserve">from </w:t>
      </w:r>
      <w:r w:rsidRPr="009D044F">
        <w:rPr>
          <w:rFonts w:cstheme="minorHAnsi"/>
          <w:b/>
          <w:bCs/>
          <w:sz w:val="24"/>
          <w:szCs w:val="24"/>
          <w:u w:val="single"/>
          <w:lang w:val="en-US"/>
        </w:rPr>
        <w:t xml:space="preserve">playing </w:t>
      </w:r>
      <w:r w:rsidR="00C54F35" w:rsidRPr="009D044F">
        <w:rPr>
          <w:rFonts w:cstheme="minorHAnsi"/>
          <w:b/>
          <w:sz w:val="24"/>
          <w:szCs w:val="24"/>
          <w:lang w:val="en-US"/>
        </w:rPr>
        <w:t>indoor/team handball</w:t>
      </w:r>
      <w:r w:rsidR="00C54F35" w:rsidRPr="009D044F">
        <w:rPr>
          <w:rFonts w:cstheme="minorHAnsi"/>
          <w:sz w:val="24"/>
          <w:szCs w:val="24"/>
          <w:lang w:val="en-US"/>
        </w:rPr>
        <w:t xml:space="preserve"> </w:t>
      </w:r>
      <w:r w:rsidRPr="009D044F">
        <w:rPr>
          <w:rFonts w:cstheme="minorHAnsi"/>
          <w:sz w:val="24"/>
          <w:szCs w:val="24"/>
          <w:lang w:val="en-US"/>
        </w:rPr>
        <w:t xml:space="preserve">in the last </w:t>
      </w:r>
      <w:r w:rsidR="001633FB" w:rsidRPr="009D044F">
        <w:rPr>
          <w:rFonts w:cstheme="minorHAnsi"/>
          <w:b/>
          <w:sz w:val="24"/>
          <w:szCs w:val="24"/>
          <w:lang w:val="en-US"/>
        </w:rPr>
        <w:t xml:space="preserve">three </w:t>
      </w:r>
      <w:r w:rsidRPr="009D044F">
        <w:rPr>
          <w:rFonts w:cstheme="minorHAnsi"/>
          <w:b/>
          <w:sz w:val="24"/>
          <w:szCs w:val="24"/>
          <w:lang w:val="en-US"/>
        </w:rPr>
        <w:t>years</w:t>
      </w:r>
      <w:r w:rsidRPr="009D044F">
        <w:rPr>
          <w:rFonts w:cstheme="minorHAnsi"/>
          <w:sz w:val="24"/>
          <w:szCs w:val="24"/>
          <w:lang w:val="en-US"/>
        </w:rPr>
        <w:t xml:space="preserve">? </w:t>
      </w:r>
    </w:p>
    <w:p w14:paraId="7F402968" w14:textId="3C086645" w:rsidR="00E57517" w:rsidRPr="009D044F" w:rsidRDefault="00E57517" w:rsidP="0025313C">
      <w:pPr>
        <w:pStyle w:val="Listenabsatz"/>
        <w:numPr>
          <w:ilvl w:val="0"/>
          <w:numId w:val="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Yes </w:t>
      </w:r>
    </w:p>
    <w:p w14:paraId="1351D089" w14:textId="6E8DEECC" w:rsidR="00E57517" w:rsidRPr="009D044F" w:rsidRDefault="00E57517" w:rsidP="0025313C">
      <w:pPr>
        <w:pStyle w:val="Listenabsatz"/>
        <w:numPr>
          <w:ilvl w:val="0"/>
          <w:numId w:val="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4DCAFE85" w14:textId="220D905D" w:rsidR="000D0D57" w:rsidRPr="009D044F" w:rsidRDefault="000D0D57" w:rsidP="000D0D57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C42C1B3" w14:textId="56621AC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(If q2</w:t>
      </w:r>
      <w:r w:rsidR="001E58D0">
        <w:rPr>
          <w:rFonts w:cstheme="minorHAnsi"/>
          <w:i/>
          <w:iCs/>
          <w:sz w:val="24"/>
          <w:szCs w:val="24"/>
          <w:lang w:val="en-US"/>
        </w:rPr>
        <w:t>5</w:t>
      </w:r>
      <w:r w:rsidRPr="009D044F">
        <w:rPr>
          <w:rFonts w:cstheme="minorHAnsi"/>
          <w:i/>
          <w:iCs/>
          <w:sz w:val="24"/>
          <w:szCs w:val="24"/>
          <w:lang w:val="en-US"/>
        </w:rPr>
        <w:t xml:space="preserve">: </w:t>
      </w:r>
      <w:r w:rsidR="001633FB" w:rsidRPr="009D044F">
        <w:rPr>
          <w:rFonts w:cstheme="minorHAnsi"/>
          <w:i/>
          <w:iCs/>
          <w:sz w:val="24"/>
          <w:szCs w:val="24"/>
          <w:lang w:val="en-US"/>
        </w:rPr>
        <w:t>yes</w:t>
      </w:r>
      <w:r w:rsidRPr="009D044F">
        <w:rPr>
          <w:rFonts w:cstheme="minorHAnsi"/>
          <w:i/>
          <w:iCs/>
          <w:sz w:val="24"/>
          <w:szCs w:val="24"/>
          <w:lang w:val="en-US"/>
        </w:rPr>
        <w:t xml:space="preserve">) Did this injury render you unable to play and practice </w:t>
      </w:r>
      <w:r w:rsidR="00C54F35" w:rsidRPr="009D044F">
        <w:rPr>
          <w:rFonts w:cstheme="minorHAnsi"/>
          <w:sz w:val="24"/>
          <w:szCs w:val="24"/>
          <w:lang w:val="en-US"/>
        </w:rPr>
        <w:t xml:space="preserve">indoor/team handball </w:t>
      </w:r>
      <w:r w:rsidRPr="009D044F">
        <w:rPr>
          <w:rFonts w:cstheme="minorHAnsi"/>
          <w:i/>
          <w:iCs/>
          <w:sz w:val="24"/>
          <w:szCs w:val="24"/>
          <w:lang w:val="en-US"/>
        </w:rPr>
        <w:t>for a minimum of 7 days?</w:t>
      </w:r>
    </w:p>
    <w:p w14:paraId="480DBC8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Yes </w:t>
      </w:r>
    </w:p>
    <w:p w14:paraId="5206725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No</w:t>
      </w:r>
    </w:p>
    <w:p w14:paraId="0A15E957" w14:textId="36E684AA" w:rsidR="001C7D61" w:rsidRPr="009D044F" w:rsidRDefault="001C7D61">
      <w:pPr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br w:type="page"/>
      </w:r>
    </w:p>
    <w:p w14:paraId="3D00C9F6" w14:textId="6250C1AD" w:rsidR="001C7D61" w:rsidRPr="009D044F" w:rsidRDefault="00223899" w:rsidP="001C7D61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Acute Injuries</w:t>
      </w:r>
    </w:p>
    <w:p w14:paraId="08CAA582" w14:textId="343B3E4E" w:rsidR="001C7D61" w:rsidRPr="009D044F" w:rsidRDefault="001C7D61" w:rsidP="001C7D61">
      <w:pPr>
        <w:pStyle w:val="berschrift2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t>Type</w:t>
      </w:r>
    </w:p>
    <w:p w14:paraId="5FD1FD71" w14:textId="77777777" w:rsidR="00124563" w:rsidRPr="009D044F" w:rsidRDefault="00124563" w:rsidP="00124563">
      <w:pPr>
        <w:rPr>
          <w:rFonts w:cstheme="minorHAnsi"/>
          <w:sz w:val="24"/>
          <w:szCs w:val="24"/>
          <w:lang w:val="en-US"/>
        </w:rPr>
      </w:pPr>
    </w:p>
    <w:p w14:paraId="5702CFA5" w14:textId="07A4C874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Please indicate the location of your injury (</w:t>
      </w:r>
      <w:r w:rsidR="00361CB5" w:rsidRPr="009D044F">
        <w:rPr>
          <w:rFonts w:cstheme="minorHAnsi"/>
          <w:sz w:val="24"/>
          <w:szCs w:val="24"/>
          <w:lang w:val="en-US"/>
        </w:rPr>
        <w:t>choose</w:t>
      </w:r>
      <w:r w:rsidRPr="009D044F">
        <w:rPr>
          <w:rFonts w:cstheme="minorHAnsi"/>
          <w:sz w:val="24"/>
          <w:szCs w:val="24"/>
          <w:lang w:val="en-US"/>
        </w:rPr>
        <w:t xml:space="preserve"> one)</w:t>
      </w:r>
    </w:p>
    <w:p w14:paraId="21E4CDF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ead and neck</w:t>
      </w:r>
    </w:p>
    <w:p w14:paraId="61BEABE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pine (below neck)</w:t>
      </w:r>
    </w:p>
    <w:p w14:paraId="6AD5FD6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Chest Wall / Torso / Abdomen</w:t>
      </w:r>
    </w:p>
    <w:p w14:paraId="2E6770F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houlder</w:t>
      </w:r>
    </w:p>
    <w:p w14:paraId="5165D36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Elbow / arm</w:t>
      </w:r>
    </w:p>
    <w:p w14:paraId="4A6BF32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and / wrist</w:t>
      </w:r>
    </w:p>
    <w:p w14:paraId="2A5D009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ip / pelvis/ thigh</w:t>
      </w:r>
    </w:p>
    <w:p w14:paraId="4CED0C6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Knee /calf / lower leg</w:t>
      </w:r>
    </w:p>
    <w:p w14:paraId="2BDED1F9" w14:textId="36B97F45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nkle or foot</w:t>
      </w:r>
    </w:p>
    <w:p w14:paraId="055443CD" w14:textId="77777777" w:rsidR="00124563" w:rsidRPr="009D044F" w:rsidRDefault="00124563" w:rsidP="00124563">
      <w:pPr>
        <w:pStyle w:val="Listenabsatz"/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E2A0B76" w14:textId="22855614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[Forward to one of</w:t>
      </w:r>
      <w:r w:rsidR="00124563" w:rsidRPr="009D044F">
        <w:rPr>
          <w:rFonts w:cstheme="minorHAnsi"/>
          <w:sz w:val="24"/>
          <w:szCs w:val="24"/>
          <w:lang w:val="en-US"/>
        </w:rPr>
        <w:t xml:space="preserve"> questions </w:t>
      </w:r>
      <w:r w:rsidR="00C03B9F" w:rsidRPr="009D044F">
        <w:rPr>
          <w:rFonts w:cstheme="minorHAnsi"/>
          <w:sz w:val="24"/>
          <w:szCs w:val="24"/>
          <w:lang w:val="en-US"/>
        </w:rPr>
        <w:t>3</w:t>
      </w:r>
      <w:r w:rsidR="009D044F" w:rsidRPr="009D044F">
        <w:rPr>
          <w:rFonts w:cstheme="minorHAnsi"/>
          <w:sz w:val="24"/>
          <w:szCs w:val="24"/>
          <w:lang w:val="en-US"/>
        </w:rPr>
        <w:t>1</w:t>
      </w:r>
      <w:r w:rsidR="00124563" w:rsidRPr="009D044F">
        <w:rPr>
          <w:rFonts w:cstheme="minorHAnsi"/>
          <w:sz w:val="24"/>
          <w:szCs w:val="24"/>
          <w:lang w:val="en-US"/>
        </w:rPr>
        <w:t xml:space="preserve"> to </w:t>
      </w:r>
      <w:r w:rsidR="009D044F" w:rsidRPr="009D044F">
        <w:rPr>
          <w:rFonts w:cstheme="minorHAnsi"/>
          <w:sz w:val="24"/>
          <w:szCs w:val="24"/>
          <w:lang w:val="en-US"/>
        </w:rPr>
        <w:t>39</w:t>
      </w:r>
      <w:r w:rsidR="00C54F35" w:rsidRPr="009D044F">
        <w:rPr>
          <w:rFonts w:cstheme="minorHAnsi"/>
          <w:sz w:val="24"/>
          <w:szCs w:val="24"/>
          <w:lang w:val="en-US"/>
        </w:rPr>
        <w:t xml:space="preserve"> </w:t>
      </w:r>
      <w:r w:rsidRPr="009D044F">
        <w:rPr>
          <w:rFonts w:cstheme="minorHAnsi"/>
          <w:sz w:val="24"/>
          <w:szCs w:val="24"/>
          <w:lang w:val="en-US"/>
        </w:rPr>
        <w:t>depending on the selected location]</w:t>
      </w:r>
    </w:p>
    <w:p w14:paraId="484BFB71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head or neck injury did you have?</w:t>
      </w:r>
    </w:p>
    <w:p w14:paraId="25FA0B2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Head:</w:t>
      </w:r>
      <w:r w:rsidRPr="009D044F">
        <w:rPr>
          <w:rFonts w:cstheme="minorHAnsi"/>
          <w:sz w:val="24"/>
          <w:szCs w:val="24"/>
          <w:lang w:val="en-US"/>
        </w:rPr>
        <w:t xml:space="preserve"> Broken nose</w:t>
      </w:r>
    </w:p>
    <w:p w14:paraId="16B1A789" w14:textId="77777777" w:rsidR="006E53C5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Head:</w:t>
      </w:r>
      <w:r w:rsidRPr="009D044F">
        <w:rPr>
          <w:rFonts w:cstheme="minorHAnsi"/>
          <w:sz w:val="24"/>
          <w:szCs w:val="24"/>
          <w:lang w:val="en-US"/>
        </w:rPr>
        <w:t xml:space="preserve"> Broken bone of the face or skull (other than nose)</w:t>
      </w:r>
    </w:p>
    <w:p w14:paraId="4EE7D0C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Head: Eye injury</w:t>
      </w:r>
    </w:p>
    <w:p w14:paraId="2E41B72A" w14:textId="6BBA8181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Brain: </w:t>
      </w:r>
      <w:r w:rsidRPr="009D044F">
        <w:rPr>
          <w:rFonts w:cstheme="minorHAnsi"/>
          <w:sz w:val="24"/>
          <w:szCs w:val="24"/>
          <w:lang w:val="en-US"/>
        </w:rPr>
        <w:t xml:space="preserve">Concussion </w:t>
      </w:r>
    </w:p>
    <w:p w14:paraId="43897C6E" w14:textId="77777777" w:rsidR="006E53C5" w:rsidRPr="009D044F" w:rsidRDefault="006E53C5" w:rsidP="006E53C5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rain:</w:t>
      </w:r>
      <w:r w:rsidRPr="009D044F">
        <w:rPr>
          <w:rFonts w:cstheme="minorHAnsi"/>
          <w:sz w:val="24"/>
          <w:szCs w:val="24"/>
          <w:lang w:val="en-US"/>
        </w:rPr>
        <w:t xml:space="preserve"> Traumatic brain injury with permanent damage</w:t>
      </w:r>
    </w:p>
    <w:p w14:paraId="2A1CA1A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rain:</w:t>
      </w:r>
      <w:r w:rsidRPr="009D044F">
        <w:rPr>
          <w:rFonts w:cstheme="minorHAnsi"/>
          <w:sz w:val="24"/>
          <w:szCs w:val="24"/>
          <w:lang w:val="en-US"/>
        </w:rPr>
        <w:t xml:space="preserve"> loss of consciousness (with symptoms possibly lasting for up to 2 weeks)</w:t>
      </w:r>
    </w:p>
    <w:p w14:paraId="27730E0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Neck:</w:t>
      </w:r>
      <w:r w:rsidRPr="009D044F">
        <w:rPr>
          <w:rFonts w:cstheme="minorHAnsi"/>
          <w:sz w:val="24"/>
          <w:szCs w:val="24"/>
          <w:lang w:val="en-US"/>
        </w:rPr>
        <w:t xml:space="preserve"> Broken vertebrae (bone of the neck)</w:t>
      </w:r>
    </w:p>
    <w:p w14:paraId="03EE653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Neck:</w:t>
      </w:r>
      <w:r w:rsidRPr="009D044F">
        <w:rPr>
          <w:rFonts w:cstheme="minorHAnsi"/>
          <w:sz w:val="24"/>
          <w:szCs w:val="24"/>
          <w:lang w:val="en-US"/>
        </w:rPr>
        <w:t xml:space="preserve"> Whiplash injury</w:t>
      </w:r>
    </w:p>
    <w:p w14:paraId="6BAD785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Neck:</w:t>
      </w:r>
      <w:r w:rsidRPr="009D044F">
        <w:rPr>
          <w:rFonts w:cstheme="minorHAnsi"/>
          <w:sz w:val="24"/>
          <w:szCs w:val="24"/>
          <w:lang w:val="en-US"/>
        </w:rPr>
        <w:t xml:space="preserve"> Disk injury</w:t>
      </w:r>
    </w:p>
    <w:p w14:paraId="78EEBCD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Neck:</w:t>
      </w:r>
      <w:r w:rsidRPr="009D044F">
        <w:rPr>
          <w:rFonts w:cstheme="minorHAnsi"/>
          <w:sz w:val="24"/>
          <w:szCs w:val="24"/>
          <w:lang w:val="en-US"/>
        </w:rPr>
        <w:t xml:space="preserve"> Nerve injury (with loss of sensation (feeling) or muscle power)</w:t>
      </w:r>
    </w:p>
    <w:p w14:paraId="79D0052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Laceration (wound) of skin </w:t>
      </w:r>
    </w:p>
    <w:p w14:paraId="3C63BE0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Others:</w:t>
      </w:r>
      <w:r w:rsidRPr="009D044F">
        <w:rPr>
          <w:rFonts w:cstheme="minorHAnsi"/>
          <w:sz w:val="24"/>
          <w:szCs w:val="24"/>
          <w:lang w:val="en-US"/>
        </w:rPr>
        <w:t xml:space="preserve"> Chipped/broken tooth</w:t>
      </w:r>
    </w:p>
    <w:p w14:paraId="597D15C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ace injury, not specified</w:t>
      </w:r>
    </w:p>
    <w:p w14:paraId="2EB9AFA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Eye injury, not specified</w:t>
      </w:r>
    </w:p>
    <w:p w14:paraId="2494D8F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kull injury, not specified</w:t>
      </w:r>
    </w:p>
    <w:p w14:paraId="7D5424C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Neck injury, not specified </w:t>
      </w:r>
    </w:p>
    <w:p w14:paraId="201447E8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5173FC3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spine injury (below the neck) did you have?</w:t>
      </w:r>
    </w:p>
    <w:p w14:paraId="27F5E353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roken vertebra (bone)</w:t>
      </w:r>
    </w:p>
    <w:p w14:paraId="1F1EA59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acral stress fracture</w:t>
      </w:r>
    </w:p>
    <w:p w14:paraId="75C2914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isk injury / prolapse</w:t>
      </w:r>
    </w:p>
    <w:p w14:paraId="444C365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Muscular back pain</w:t>
      </w:r>
    </w:p>
    <w:p w14:paraId="3ACCC66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Contusion / Bruising</w:t>
      </w:r>
    </w:p>
    <w:p w14:paraId="5CE506E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igament sprains / whiplash</w:t>
      </w:r>
    </w:p>
    <w:p w14:paraId="5945EA4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pinal nerve injury with a loss of sensation (feeling) or muscle power</w:t>
      </w:r>
    </w:p>
    <w:p w14:paraId="6A39D8B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aceration/ Skin wound</w:t>
      </w:r>
    </w:p>
    <w:p w14:paraId="483C01C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Upper back injury, not specified </w:t>
      </w:r>
    </w:p>
    <w:p w14:paraId="411C2D1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Lower back injury, not specified </w:t>
      </w:r>
    </w:p>
    <w:p w14:paraId="70F9CAD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Rib injury, not specified </w:t>
      </w:r>
    </w:p>
    <w:p w14:paraId="39E7F9B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Spine injury, not specified </w:t>
      </w:r>
    </w:p>
    <w:p w14:paraId="1362D5BE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1AE96B7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torso / chest wall / abdominal injury did you have?</w:t>
      </w:r>
    </w:p>
    <w:p w14:paraId="31D8C944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Rib fracture</w:t>
      </w:r>
    </w:p>
    <w:p w14:paraId="64AE06E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Rib contusion / bruise</w:t>
      </w:r>
    </w:p>
    <w:p w14:paraId="034C880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Sternoclavicular joint dislocation/instability (inner collar bone joint injury)</w:t>
      </w:r>
    </w:p>
    <w:p w14:paraId="2A0BCE9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u w:val="single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Muscle: </w:t>
      </w:r>
      <w:r w:rsidRPr="009D044F">
        <w:rPr>
          <w:rFonts w:cstheme="minorHAnsi"/>
          <w:sz w:val="24"/>
          <w:szCs w:val="24"/>
          <w:lang w:val="en-US"/>
        </w:rPr>
        <w:t>Pectoralis major/minor muscle injury</w:t>
      </w:r>
    </w:p>
    <w:p w14:paraId="22011A00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ung:</w:t>
      </w:r>
      <w:r w:rsidRPr="009D044F">
        <w:rPr>
          <w:rFonts w:cstheme="minorHAnsi"/>
          <w:sz w:val="24"/>
          <w:szCs w:val="24"/>
          <w:lang w:val="en-US"/>
        </w:rPr>
        <w:t xml:space="preserve"> Pneumothorax (air leaked outside of the lungs)</w:t>
      </w:r>
    </w:p>
    <w:p w14:paraId="1F4F43C0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Abdominal:</w:t>
      </w:r>
      <w:r w:rsidRPr="009D044F">
        <w:rPr>
          <w:rFonts w:cstheme="minorHAnsi"/>
          <w:sz w:val="24"/>
          <w:szCs w:val="24"/>
          <w:lang w:val="en-US"/>
        </w:rPr>
        <w:t xml:space="preserve"> Injury to a solid organ (that is, liver, spleen, pancreas, or kidneys)</w:t>
      </w:r>
    </w:p>
    <w:p w14:paraId="3EE6D6B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bdominal: Injury to a hollow organ (that is, stomach, small intestine, colon, or bladder)</w:t>
      </w:r>
    </w:p>
    <w:p w14:paraId="38C9277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bdominal: Injury to the abdominal muscles</w:t>
      </w:r>
    </w:p>
    <w:p w14:paraId="17FCD8E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jury to reproductive organs</w:t>
      </w:r>
    </w:p>
    <w:p w14:paraId="5A19DE5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aceration / Skin wound</w:t>
      </w:r>
    </w:p>
    <w:p w14:paraId="2D74D52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Chest injury, not specified</w:t>
      </w:r>
    </w:p>
    <w:p w14:paraId="76220F8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Abdominal injury, not specified </w:t>
      </w:r>
    </w:p>
    <w:p w14:paraId="2674EC7A" w14:textId="2A7A32CE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CFBCE5F" w14:textId="77777777" w:rsidR="0025313C" w:rsidRPr="009D044F" w:rsidRDefault="0025313C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EA0C14F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>What kind of shoulder injury did you have?</w:t>
      </w:r>
    </w:p>
    <w:p w14:paraId="2824EE5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humerus (fracture of upper arm at the joint)</w:t>
      </w:r>
    </w:p>
    <w:p w14:paraId="2BD9003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scapula (shoulder blade)</w:t>
      </w:r>
    </w:p>
    <w:p w14:paraId="3EEADC35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clavicle (collarbone) </w:t>
      </w:r>
    </w:p>
    <w:p w14:paraId="530EB1F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Dislocated shoulder</w:t>
      </w:r>
    </w:p>
    <w:p w14:paraId="75CF6E2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Subjectively „unstable“ shoulder / subluxation</w:t>
      </w:r>
    </w:p>
    <w:p w14:paraId="31C2E62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Separated shoulder (acromioclavicular joint injury/dislocation)</w:t>
      </w:r>
    </w:p>
    <w:p w14:paraId="1D04415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Sternoclavicular joint dislocation/instability (inner collar bone joint injury)</w:t>
      </w:r>
    </w:p>
    <w:p w14:paraId="474C1C1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Bursitis / tendinitis of the rotator cuff</w:t>
      </w:r>
    </w:p>
    <w:p w14:paraId="4DDDBA7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Muscle: </w:t>
      </w:r>
      <w:r w:rsidRPr="009D044F">
        <w:rPr>
          <w:rFonts w:cstheme="minorHAnsi"/>
          <w:sz w:val="24"/>
          <w:szCs w:val="24"/>
          <w:lang w:val="en-US"/>
        </w:rPr>
        <w:t>Pectoralis major/minor muscle injury</w:t>
      </w:r>
    </w:p>
    <w:p w14:paraId="4E47AF4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Tendon: </w:t>
      </w:r>
      <w:r w:rsidRPr="009D044F">
        <w:rPr>
          <w:rFonts w:cstheme="minorHAnsi"/>
          <w:sz w:val="24"/>
          <w:szCs w:val="24"/>
          <w:lang w:val="en-US"/>
        </w:rPr>
        <w:t>Rotator cuff tear</w:t>
      </w:r>
    </w:p>
    <w:p w14:paraId="2F1C82F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Impingement Syndrome</w:t>
      </w:r>
    </w:p>
    <w:p w14:paraId="73D9632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SLAP-tear (tear of the upper glenoid labrum - rim around the socket - where the long head of biceps tendon attaches)</w:t>
      </w:r>
    </w:p>
    <w:p w14:paraId="75BE6B3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Long head of the Biceps tendinitis</w:t>
      </w:r>
    </w:p>
    <w:p w14:paraId="25243443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Functional:</w:t>
      </w:r>
      <w:r w:rsidRPr="009D044F">
        <w:rPr>
          <w:rFonts w:cstheme="minorHAnsi"/>
          <w:sz w:val="24"/>
          <w:szCs w:val="24"/>
          <w:lang w:val="en-US"/>
        </w:rPr>
        <w:t xml:space="preserve"> Scapular dyskinesia / malposition / “SICK shoulder” (movement disorder or asymmetry of shoulder bone)</w:t>
      </w:r>
    </w:p>
    <w:p w14:paraId="78F5BDF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Nerve:</w:t>
      </w:r>
      <w:r w:rsidRPr="009D044F">
        <w:rPr>
          <w:rFonts w:cstheme="minorHAnsi"/>
          <w:sz w:val="24"/>
          <w:szCs w:val="24"/>
          <w:lang w:val="en-US"/>
        </w:rPr>
        <w:t xml:space="preserve"> Suprascapular neuropathy / palsy (atrophy of infraspinatus muscle with decreased external rotation force</w:t>
      </w:r>
    </w:p>
    <w:p w14:paraId="06866FF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Muscle strain/tear</w:t>
      </w:r>
    </w:p>
    <w:p w14:paraId="6E826E0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Laceration (wound) of skin </w:t>
      </w:r>
    </w:p>
    <w:p w14:paraId="1CC338A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Soft </w:t>
      </w:r>
      <w:r w:rsidRPr="009D044F">
        <w:rPr>
          <w:rFonts w:cstheme="minorHAnsi"/>
          <w:sz w:val="24"/>
          <w:szCs w:val="24"/>
          <w:lang w:val="en-US"/>
        </w:rPr>
        <w:t>tissue: Contusion / bruise</w:t>
      </w:r>
    </w:p>
    <w:p w14:paraId="0861A80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Shoulder injury, not specified </w:t>
      </w:r>
    </w:p>
    <w:p w14:paraId="2576E477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D276240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elbow or arm injury did you have?</w:t>
      </w:r>
    </w:p>
    <w:p w14:paraId="4AF113D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ulna (forearm)</w:t>
      </w:r>
    </w:p>
    <w:p w14:paraId="1D9393E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radius (forearm)</w:t>
      </w:r>
    </w:p>
    <w:p w14:paraId="419DA224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humerus (upper arm, excluding shoulder region)</w:t>
      </w:r>
    </w:p>
    <w:p w14:paraId="576212C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Elbow dislocation</w:t>
      </w:r>
    </w:p>
    <w:p w14:paraId="68770BA5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Radial Collateral Ligament (RCL) injury</w:t>
      </w:r>
    </w:p>
    <w:p w14:paraId="3A06B15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Thrower's elbow (sprain injury of the ulnar collateral ligament)</w:t>
      </w:r>
    </w:p>
    <w:p w14:paraId="2DCE9F9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lastRenderedPageBreak/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Epicondylitis / tennis or golfer‘s elbow</w:t>
      </w:r>
    </w:p>
    <w:p w14:paraId="6ACC374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Biceps tendon rupture (at the elbow)</w:t>
      </w:r>
    </w:p>
    <w:p w14:paraId="37722C3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Biceps tendonitis (at the elbow)</w:t>
      </w:r>
    </w:p>
    <w:p w14:paraId="3217DA8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Triceps tendon rupture</w:t>
      </w:r>
    </w:p>
    <w:p w14:paraId="582759F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Triceps tendonitis</w:t>
      </w:r>
    </w:p>
    <w:p w14:paraId="78B41CC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Nerve:</w:t>
      </w:r>
      <w:r w:rsidRPr="009D044F">
        <w:rPr>
          <w:rFonts w:cstheme="minorHAnsi"/>
          <w:sz w:val="24"/>
          <w:szCs w:val="24"/>
          <w:lang w:val="en-US"/>
        </w:rPr>
        <w:t xml:space="preserve"> Ulnar nerve inflammation</w:t>
      </w:r>
    </w:p>
    <w:p w14:paraId="30C1887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Muscle strain/tear</w:t>
      </w:r>
    </w:p>
    <w:p w14:paraId="0B9C11B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Laceration / Skin wound</w:t>
      </w:r>
    </w:p>
    <w:p w14:paraId="7D60A24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Contusion / bruise</w:t>
      </w:r>
    </w:p>
    <w:p w14:paraId="7F3F315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Elbow injury, not specified</w:t>
      </w:r>
    </w:p>
    <w:p w14:paraId="3655FBC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Upper arm injury, not specified</w:t>
      </w:r>
    </w:p>
    <w:p w14:paraId="1BA8DB4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Forearm injury, not specified </w:t>
      </w:r>
    </w:p>
    <w:p w14:paraId="617C2756" w14:textId="77777777" w:rsidR="0025313C" w:rsidRPr="009D044F" w:rsidRDefault="0025313C" w:rsidP="0025313C">
      <w:pPr>
        <w:pStyle w:val="Listenabsatz"/>
        <w:spacing w:after="0" w:line="360" w:lineRule="auto"/>
        <w:ind w:left="360"/>
        <w:rPr>
          <w:rFonts w:cstheme="minorHAnsi"/>
          <w:sz w:val="24"/>
          <w:szCs w:val="24"/>
          <w:lang w:val="en-US"/>
        </w:rPr>
      </w:pPr>
    </w:p>
    <w:p w14:paraId="3C1B885A" w14:textId="5328DB91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acute hand or wrist injury did you have?</w:t>
      </w:r>
    </w:p>
    <w:p w14:paraId="074AB3A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ulna (forearm bone at the wrist)</w:t>
      </w:r>
    </w:p>
    <w:p w14:paraId="57DB923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radius (forearm bone at the wrist)</w:t>
      </w:r>
    </w:p>
    <w:p w14:paraId="1D84514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carpal bone at the wrist (small bones of the hand)</w:t>
      </w:r>
    </w:p>
    <w:p w14:paraId="782F8ED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metacarpal bone (long bones in the palm of the hand)</w:t>
      </w:r>
    </w:p>
    <w:p w14:paraId="5388FF0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finger</w:t>
      </w:r>
    </w:p>
    <w:p w14:paraId="49AD108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Wrist sprain</w:t>
      </w:r>
    </w:p>
    <w:p w14:paraId="0F60DCF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Finger dislocation </w:t>
      </w:r>
    </w:p>
    <w:p w14:paraId="1209F794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Jammed finger</w:t>
      </w:r>
    </w:p>
    <w:p w14:paraId="236BA84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ase of the thumb:</w:t>
      </w:r>
      <w:r w:rsidRPr="009D044F">
        <w:rPr>
          <w:rFonts w:cstheme="minorHAnsi"/>
          <w:sz w:val="24"/>
          <w:szCs w:val="24"/>
          <w:lang w:val="en-US"/>
        </w:rPr>
        <w:t xml:space="preserve"> Gamekeeper's thumb / skier's thumb / UCL tear (injury to the ulnar collateral ligament (UCL)</w:t>
      </w:r>
    </w:p>
    <w:p w14:paraId="7424935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Mallet finger / hammer finger (inability to straighten the fingertip due to an extensor tendon injury)</w:t>
      </w:r>
    </w:p>
    <w:p w14:paraId="3A3697F3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Jersey finger / rugby finger (Inability to flex the fingertip due to a flexor tendon injury)</w:t>
      </w:r>
    </w:p>
    <w:p w14:paraId="5B70299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Nerve: </w:t>
      </w:r>
      <w:r w:rsidRPr="009D044F">
        <w:rPr>
          <w:rFonts w:cstheme="minorHAnsi"/>
          <w:sz w:val="24"/>
          <w:szCs w:val="24"/>
          <w:lang w:val="en-US"/>
        </w:rPr>
        <w:t>Palm nerve injury (De Quervain Tenosynovitis)</w:t>
      </w:r>
    </w:p>
    <w:p w14:paraId="78F9017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 Laceration / Skin wound</w:t>
      </w:r>
    </w:p>
    <w:p w14:paraId="03BA0A20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Wrist / metacarpal injury, not specified</w:t>
      </w:r>
    </w:p>
    <w:p w14:paraId="132323A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Finger injury, not specified </w:t>
      </w:r>
    </w:p>
    <w:p w14:paraId="461B6FB8" w14:textId="77777777" w:rsidR="000D0D57" w:rsidRPr="009D044F" w:rsidRDefault="000D0D57" w:rsidP="000D0D57">
      <w:pPr>
        <w:ind w:left="360"/>
        <w:rPr>
          <w:rFonts w:cstheme="minorHAnsi"/>
          <w:sz w:val="24"/>
          <w:szCs w:val="24"/>
          <w:lang w:val="en-US"/>
        </w:rPr>
      </w:pPr>
    </w:p>
    <w:p w14:paraId="2599CC93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hip / pelvic / thigh injury did you have?</w:t>
      </w:r>
    </w:p>
    <w:p w14:paraId="1849D80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Bone: </w:t>
      </w:r>
      <w:r w:rsidRPr="009D044F">
        <w:rPr>
          <w:rFonts w:cstheme="minorHAnsi"/>
          <w:sz w:val="24"/>
          <w:szCs w:val="24"/>
          <w:lang w:val="en-US"/>
        </w:rPr>
        <w:t>Broken femur (thigh bone)</w:t>
      </w:r>
    </w:p>
    <w:p w14:paraId="63F0657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Bone: </w:t>
      </w:r>
      <w:r w:rsidRPr="009D044F">
        <w:rPr>
          <w:rFonts w:cstheme="minorHAnsi"/>
          <w:sz w:val="24"/>
          <w:szCs w:val="24"/>
          <w:lang w:val="en-US"/>
        </w:rPr>
        <w:t>Broken pelvic bone</w:t>
      </w:r>
    </w:p>
    <w:p w14:paraId="187194E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Tailbone injury</w:t>
      </w:r>
    </w:p>
    <w:p w14:paraId="5869E90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Labral tear (cartilage rim around hip socket)</w:t>
      </w:r>
    </w:p>
    <w:p w14:paraId="721DE1E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Femoroacetabular impingement (deformity of the neck of the femur) </w:t>
      </w:r>
    </w:p>
    <w:p w14:paraId="7F710AE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i/>
          <w:iCs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Muscle: </w:t>
      </w:r>
      <w:r w:rsidRPr="009D044F">
        <w:rPr>
          <w:rFonts w:cstheme="minorHAnsi"/>
          <w:sz w:val="24"/>
          <w:szCs w:val="24"/>
          <w:lang w:val="en-US"/>
        </w:rPr>
        <w:t>Pulled/ Torn/ Strained hamstring muscle</w:t>
      </w:r>
    </w:p>
    <w:p w14:paraId="2EBC169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</w:p>
    <w:p w14:paraId="00BC3EA9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Muscle:</w:t>
      </w:r>
      <w:r w:rsidRPr="009D044F">
        <w:rPr>
          <w:rFonts w:cstheme="minorHAnsi"/>
          <w:sz w:val="24"/>
          <w:szCs w:val="24"/>
          <w:lang w:val="en-US"/>
        </w:rPr>
        <w:t xml:space="preserve"> Avulsion / tear off from the bone of the quadriceps muscle at the hip</w:t>
      </w:r>
    </w:p>
    <w:p w14:paraId="50BC80A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Runners hip (trochanteric bursitis at the outside of the hip)</w:t>
      </w:r>
    </w:p>
    <w:p w14:paraId="6AA08DC3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Snapping hip syndrome / dancer's hip (inflammation and snapping sensation when bending and stretching the hip)</w:t>
      </w:r>
    </w:p>
    <w:p w14:paraId="2C6B6A40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Piriformis syndrome (compression of the sciatic nerve by the piriformis muscle) </w:t>
      </w:r>
    </w:p>
    <w:p w14:paraId="2FD7EF1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Pelvis injury, not specified</w:t>
      </w:r>
    </w:p>
    <w:p w14:paraId="09FD31E3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ip injury, not specified</w:t>
      </w:r>
    </w:p>
    <w:p w14:paraId="516F78B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Thigh injury, not specified </w:t>
      </w:r>
    </w:p>
    <w:p w14:paraId="5E13CFB0" w14:textId="77777777" w:rsidR="00124563" w:rsidRPr="009D044F" w:rsidRDefault="00124563" w:rsidP="00124563">
      <w:pPr>
        <w:pStyle w:val="Listenabsatz"/>
        <w:spacing w:after="0" w:line="360" w:lineRule="auto"/>
        <w:ind w:left="360"/>
        <w:rPr>
          <w:rFonts w:cstheme="minorHAnsi"/>
          <w:sz w:val="24"/>
          <w:szCs w:val="24"/>
          <w:lang w:val="en-US"/>
        </w:rPr>
      </w:pPr>
    </w:p>
    <w:p w14:paraId="52430B41" w14:textId="204A510B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knee or lower leg injury did you have?</w:t>
      </w:r>
    </w:p>
    <w:p w14:paraId="7113AD4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femur (thigh)</w:t>
      </w:r>
    </w:p>
    <w:p w14:paraId="1AEC6A5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tibia (lower leg)</w:t>
      </w:r>
    </w:p>
    <w:p w14:paraId="7AB97AA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fibula (lower leg)</w:t>
      </w:r>
    </w:p>
    <w:p w14:paraId="38A43995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Anterior cruciate ligament (ACL) </w:t>
      </w:r>
      <w:r w:rsidRPr="009D044F">
        <w:rPr>
          <w:rFonts w:cstheme="minorHAnsi"/>
          <w:b/>
          <w:bCs/>
          <w:sz w:val="24"/>
          <w:szCs w:val="24"/>
          <w:lang w:val="en-US"/>
        </w:rPr>
        <w:t>tear</w:t>
      </w:r>
    </w:p>
    <w:p w14:paraId="0F41D0F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Posterior cruciate ligament (PCL) </w:t>
      </w:r>
      <w:r w:rsidRPr="009D044F">
        <w:rPr>
          <w:rFonts w:cstheme="minorHAnsi"/>
          <w:b/>
          <w:bCs/>
          <w:sz w:val="24"/>
          <w:szCs w:val="24"/>
          <w:lang w:val="en-US"/>
        </w:rPr>
        <w:t>tear</w:t>
      </w:r>
    </w:p>
    <w:p w14:paraId="6AFB34C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Medial/inner collateral ligament (MCL) </w:t>
      </w:r>
      <w:r w:rsidRPr="009D044F">
        <w:rPr>
          <w:rFonts w:cstheme="minorHAnsi"/>
          <w:b/>
          <w:bCs/>
          <w:sz w:val="24"/>
          <w:szCs w:val="24"/>
          <w:lang w:val="en-US"/>
        </w:rPr>
        <w:t>tear</w:t>
      </w:r>
    </w:p>
    <w:p w14:paraId="422593D5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Lateral/outer collateral ligament (LCL) </w:t>
      </w:r>
      <w:r w:rsidRPr="009D044F">
        <w:rPr>
          <w:rFonts w:cstheme="minorHAnsi"/>
          <w:b/>
          <w:bCs/>
          <w:sz w:val="24"/>
          <w:szCs w:val="24"/>
          <w:lang w:val="en-US"/>
        </w:rPr>
        <w:t>tear</w:t>
      </w:r>
    </w:p>
    <w:p w14:paraId="36A539D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Anterior cruciate ligament (ACL) </w:t>
      </w:r>
      <w:r w:rsidRPr="009D044F">
        <w:rPr>
          <w:rFonts w:cstheme="minorHAnsi"/>
          <w:b/>
          <w:bCs/>
          <w:sz w:val="24"/>
          <w:szCs w:val="24"/>
          <w:lang w:val="en-US"/>
        </w:rPr>
        <w:t>sprain</w:t>
      </w:r>
    </w:p>
    <w:p w14:paraId="7BA95A7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Posterior cruciate ligament (PCL) </w:t>
      </w:r>
      <w:r w:rsidRPr="009D044F">
        <w:rPr>
          <w:rFonts w:cstheme="minorHAnsi"/>
          <w:b/>
          <w:bCs/>
          <w:sz w:val="24"/>
          <w:szCs w:val="24"/>
          <w:lang w:val="en-US"/>
        </w:rPr>
        <w:t>sprain</w:t>
      </w:r>
    </w:p>
    <w:p w14:paraId="2B00E4F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Medial/inner collateral ligament (MCL) </w:t>
      </w:r>
      <w:r w:rsidRPr="009D044F">
        <w:rPr>
          <w:rFonts w:cstheme="minorHAnsi"/>
          <w:b/>
          <w:bCs/>
          <w:sz w:val="24"/>
          <w:szCs w:val="24"/>
          <w:lang w:val="en-US"/>
        </w:rPr>
        <w:t>sprain</w:t>
      </w:r>
    </w:p>
    <w:p w14:paraId="5C5BDDA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Lateral/outer collateral ligament (LCL) </w:t>
      </w:r>
      <w:r w:rsidRPr="009D044F">
        <w:rPr>
          <w:rFonts w:cstheme="minorHAnsi"/>
          <w:b/>
          <w:bCs/>
          <w:sz w:val="24"/>
          <w:szCs w:val="24"/>
          <w:lang w:val="en-US"/>
        </w:rPr>
        <w:t>sprain</w:t>
      </w:r>
    </w:p>
    <w:p w14:paraId="4B53ED7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lastRenderedPageBreak/>
        <w:t>Ligament:</w:t>
      </w:r>
      <w:r w:rsidRPr="009D044F">
        <w:rPr>
          <w:rFonts w:cstheme="minorHAnsi"/>
          <w:sz w:val="24"/>
          <w:szCs w:val="24"/>
          <w:lang w:val="en-US"/>
        </w:rPr>
        <w:t xml:space="preserve"> Runner’s knee / Iliotibial ligament syndrome (inflammation on the outside of the knee due to friction between the iliotibial ligament and the outside femur)</w:t>
      </w:r>
    </w:p>
    <w:p w14:paraId="6DC8FFB5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Torn meniscus</w:t>
      </w:r>
    </w:p>
    <w:p w14:paraId="5306C607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Cartilage injury</w:t>
      </w:r>
    </w:p>
    <w:p w14:paraId="45E7DD60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Kneecap dislocation</w:t>
      </w:r>
    </w:p>
    <w:p w14:paraId="6B2475C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i/>
          <w:iCs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Tendon: </w:t>
      </w:r>
      <w:r w:rsidRPr="009D044F">
        <w:rPr>
          <w:rFonts w:cstheme="minorHAnsi"/>
          <w:sz w:val="24"/>
          <w:szCs w:val="24"/>
          <w:lang w:val="en-US"/>
        </w:rPr>
        <w:t>Patellar tendinitis/ jumper’s knee</w:t>
      </w:r>
    </w:p>
    <w:p w14:paraId="70C64AB2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Pes anserinus syndrome (inflammation of the tendon attachments at the lower inner side of the knee)</w:t>
      </w:r>
    </w:p>
    <w:p w14:paraId="022C89E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Muscle:</w:t>
      </w:r>
      <w:r w:rsidRPr="009D044F">
        <w:rPr>
          <w:rFonts w:cstheme="minorHAnsi"/>
          <w:sz w:val="24"/>
          <w:szCs w:val="24"/>
          <w:lang w:val="en-US"/>
        </w:rPr>
        <w:t xml:space="preserve"> Quadriceps tendon (thigh muscle) tear at the knee</w:t>
      </w:r>
    </w:p>
    <w:p w14:paraId="01B3F4E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Muscle: </w:t>
      </w:r>
      <w:r w:rsidRPr="009D044F">
        <w:rPr>
          <w:rFonts w:cstheme="minorHAnsi"/>
          <w:sz w:val="24"/>
          <w:szCs w:val="24"/>
          <w:lang w:val="en-US"/>
        </w:rPr>
        <w:t>Calf muscle injury</w:t>
      </w:r>
    </w:p>
    <w:p w14:paraId="6FC83244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Knee injury, not specified </w:t>
      </w:r>
    </w:p>
    <w:p w14:paraId="6E3D4971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ower leg injury, not specified</w:t>
      </w:r>
    </w:p>
    <w:p w14:paraId="4037583B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640A3BB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kind of ankle / foot injury did you have?</w:t>
      </w:r>
    </w:p>
    <w:p w14:paraId="18D5FDA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tibia (lower leg bone at the ankle)</w:t>
      </w:r>
    </w:p>
    <w:p w14:paraId="647186E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fibula (lower leg bone at the ankle)</w:t>
      </w:r>
    </w:p>
    <w:p w14:paraId="72520AF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bone of the foot</w:t>
      </w:r>
    </w:p>
    <w:p w14:paraId="507B698A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Bone:</w:t>
      </w:r>
      <w:r w:rsidRPr="009D044F">
        <w:rPr>
          <w:rFonts w:cstheme="minorHAnsi"/>
          <w:sz w:val="24"/>
          <w:szCs w:val="24"/>
          <w:lang w:val="en-US"/>
        </w:rPr>
        <w:t xml:space="preserve"> Broken toe</w:t>
      </w:r>
    </w:p>
    <w:p w14:paraId="298CBBC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Joint:</w:t>
      </w:r>
      <w:r w:rsidRPr="009D044F">
        <w:rPr>
          <w:rFonts w:cstheme="minorHAnsi"/>
          <w:sz w:val="24"/>
          <w:szCs w:val="24"/>
          <w:lang w:val="en-US"/>
        </w:rPr>
        <w:t xml:space="preserve"> Cartilage injury</w:t>
      </w:r>
    </w:p>
    <w:p w14:paraId="170DC48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s:</w:t>
      </w:r>
      <w:r w:rsidRPr="009D044F">
        <w:rPr>
          <w:rFonts w:cstheme="minorHAnsi"/>
          <w:sz w:val="24"/>
          <w:szCs w:val="24"/>
          <w:lang w:val="en-US"/>
        </w:rPr>
        <w:t xml:space="preserve"> Ankle </w:t>
      </w:r>
      <w:r w:rsidRPr="009D044F">
        <w:rPr>
          <w:rFonts w:cstheme="minorHAnsi"/>
          <w:b/>
          <w:bCs/>
          <w:sz w:val="24"/>
          <w:szCs w:val="24"/>
          <w:lang w:val="en-US"/>
        </w:rPr>
        <w:t>sprain</w:t>
      </w:r>
      <w:r w:rsidRPr="009D044F">
        <w:rPr>
          <w:rFonts w:cstheme="minorHAnsi"/>
          <w:sz w:val="24"/>
          <w:szCs w:val="24"/>
          <w:lang w:val="en-US"/>
        </w:rPr>
        <w:t xml:space="preserve"> lateral / outside</w:t>
      </w:r>
    </w:p>
    <w:p w14:paraId="063917B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s:</w:t>
      </w:r>
      <w:r w:rsidRPr="009D044F">
        <w:rPr>
          <w:rFonts w:cstheme="minorHAnsi"/>
          <w:sz w:val="24"/>
          <w:szCs w:val="24"/>
          <w:lang w:val="en-US"/>
        </w:rPr>
        <w:t xml:space="preserve"> Ankle </w:t>
      </w:r>
      <w:r w:rsidRPr="009D044F">
        <w:rPr>
          <w:rFonts w:cstheme="minorHAnsi"/>
          <w:b/>
          <w:bCs/>
          <w:sz w:val="24"/>
          <w:szCs w:val="24"/>
          <w:lang w:val="en-US"/>
        </w:rPr>
        <w:t>sprain</w:t>
      </w:r>
      <w:r w:rsidRPr="009D044F">
        <w:rPr>
          <w:rFonts w:cstheme="minorHAnsi"/>
          <w:sz w:val="24"/>
          <w:szCs w:val="24"/>
          <w:lang w:val="en-US"/>
        </w:rPr>
        <w:t xml:space="preserve"> medial / inside</w:t>
      </w:r>
    </w:p>
    <w:p w14:paraId="57502C9C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s:</w:t>
      </w:r>
      <w:r w:rsidRPr="009D044F">
        <w:rPr>
          <w:rFonts w:cstheme="minorHAnsi"/>
          <w:sz w:val="24"/>
          <w:szCs w:val="24"/>
          <w:lang w:val="en-US"/>
        </w:rPr>
        <w:t xml:space="preserve"> Outer/ Lateral ankle ligament </w:t>
      </w:r>
      <w:r w:rsidRPr="009D044F">
        <w:rPr>
          <w:rFonts w:cstheme="minorHAnsi"/>
          <w:b/>
          <w:bCs/>
          <w:sz w:val="24"/>
          <w:szCs w:val="24"/>
          <w:lang w:val="en-US"/>
        </w:rPr>
        <w:t>tear</w:t>
      </w:r>
      <w:r w:rsidRPr="009D044F">
        <w:rPr>
          <w:rFonts w:cstheme="minorHAnsi"/>
          <w:sz w:val="24"/>
          <w:szCs w:val="24"/>
          <w:lang w:val="en-US"/>
        </w:rPr>
        <w:t xml:space="preserve"> or bony avulsion</w:t>
      </w:r>
    </w:p>
    <w:p w14:paraId="39CC480B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Ligaments:</w:t>
      </w:r>
      <w:r w:rsidRPr="009D044F">
        <w:rPr>
          <w:rFonts w:cstheme="minorHAnsi"/>
          <w:sz w:val="24"/>
          <w:szCs w:val="24"/>
          <w:lang w:val="en-US"/>
        </w:rPr>
        <w:t xml:space="preserve"> Inner/ Medial ankle ligament </w:t>
      </w:r>
      <w:r w:rsidRPr="009D044F">
        <w:rPr>
          <w:rFonts w:cstheme="minorHAnsi"/>
          <w:b/>
          <w:bCs/>
          <w:sz w:val="24"/>
          <w:szCs w:val="24"/>
          <w:lang w:val="en-US"/>
        </w:rPr>
        <w:t>tear</w:t>
      </w:r>
      <w:r w:rsidRPr="009D044F">
        <w:rPr>
          <w:rFonts w:cstheme="minorHAnsi"/>
          <w:sz w:val="24"/>
          <w:szCs w:val="24"/>
          <w:lang w:val="en-US"/>
        </w:rPr>
        <w:t xml:space="preserve"> or bony avulsion</w:t>
      </w:r>
    </w:p>
    <w:p w14:paraId="6CF4B2F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Achilles tendinitis (inflammation)</w:t>
      </w:r>
    </w:p>
    <w:p w14:paraId="0283DB26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Tendon:</w:t>
      </w:r>
      <w:r w:rsidRPr="009D044F">
        <w:rPr>
          <w:rFonts w:cstheme="minorHAnsi"/>
          <w:sz w:val="24"/>
          <w:szCs w:val="24"/>
          <w:lang w:val="en-US"/>
        </w:rPr>
        <w:t xml:space="preserve"> Achilles tendon rupture</w:t>
      </w:r>
    </w:p>
    <w:p w14:paraId="177AF3AF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Soft tissue:</w:t>
      </w:r>
      <w:r w:rsidRPr="009D044F">
        <w:rPr>
          <w:rFonts w:cstheme="minorHAnsi"/>
          <w:sz w:val="24"/>
          <w:szCs w:val="24"/>
          <w:lang w:val="en-US"/>
        </w:rPr>
        <w:t xml:space="preserve"> Sand toe (hyperflexion/ downward-flexion of the toe, resulting in an injury of the dorsal/upper joint capsule)</w:t>
      </w:r>
    </w:p>
    <w:p w14:paraId="62E340DD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nkle injury, not specified</w:t>
      </w:r>
    </w:p>
    <w:p w14:paraId="433C4948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oot injury, not specified</w:t>
      </w:r>
    </w:p>
    <w:p w14:paraId="7AD437AE" w14:textId="77777777" w:rsidR="000D0D57" w:rsidRPr="009D044F" w:rsidRDefault="000D0D57" w:rsidP="0025313C">
      <w:pPr>
        <w:pStyle w:val="Listenabsatz"/>
        <w:numPr>
          <w:ilvl w:val="0"/>
          <w:numId w:val="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Toe injury, not specified </w:t>
      </w:r>
    </w:p>
    <w:p w14:paraId="3A68F6F6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33A39E95" w14:textId="188321F4" w:rsidR="001C7D61" w:rsidRPr="009D044F" w:rsidRDefault="001C7D61" w:rsidP="001C7D61">
      <w:pPr>
        <w:pStyle w:val="berschrift2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lastRenderedPageBreak/>
        <w:t>Risk factors</w:t>
      </w:r>
    </w:p>
    <w:p w14:paraId="270789EE" w14:textId="77777777" w:rsidR="001C7D61" w:rsidRPr="009D044F" w:rsidRDefault="001C7D61" w:rsidP="001C7D61">
      <w:pPr>
        <w:spacing w:after="0" w:line="360" w:lineRule="auto"/>
        <w:rPr>
          <w:rFonts w:cstheme="minorHAnsi"/>
          <w:sz w:val="24"/>
          <w:szCs w:val="24"/>
        </w:rPr>
      </w:pPr>
    </w:p>
    <w:p w14:paraId="67433418" w14:textId="6F274182" w:rsidR="001C7D61" w:rsidRPr="009D044F" w:rsidRDefault="001C7D61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mechanism caused your injury?</w:t>
      </w:r>
    </w:p>
    <w:p w14:paraId="1832653F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Jump: </w:t>
      </w:r>
      <w:r w:rsidRPr="009D044F">
        <w:rPr>
          <w:rFonts w:cstheme="minorHAnsi"/>
          <w:sz w:val="24"/>
          <w:szCs w:val="24"/>
          <w:lang w:val="en-US"/>
        </w:rPr>
        <w:t>Coming down on the floor after a jump</w:t>
      </w:r>
    </w:p>
    <w:p w14:paraId="6062E446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Jump: </w:t>
      </w:r>
      <w:r w:rsidRPr="009D044F">
        <w:rPr>
          <w:rFonts w:cstheme="minorHAnsi"/>
          <w:sz w:val="24"/>
          <w:szCs w:val="24"/>
          <w:lang w:val="en-US"/>
        </w:rPr>
        <w:t>Coming down on a team mate after a jump</w:t>
      </w:r>
    </w:p>
    <w:p w14:paraId="4CDC28B8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Jump: </w:t>
      </w:r>
      <w:r w:rsidRPr="009D044F">
        <w:rPr>
          <w:rFonts w:cstheme="minorHAnsi"/>
          <w:sz w:val="24"/>
          <w:szCs w:val="24"/>
          <w:lang w:val="en-US"/>
        </w:rPr>
        <w:t>Coming down on an opponent after a jump</w:t>
      </w:r>
    </w:p>
    <w:p w14:paraId="35130C23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Hit by a team mate coming down after a jump</w:t>
      </w:r>
    </w:p>
    <w:p w14:paraId="36C566C5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Hit by an opponent coming down after a jump</w:t>
      </w:r>
    </w:p>
    <w:p w14:paraId="4E04550E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Collision with a team mate</w:t>
      </w:r>
    </w:p>
    <w:p w14:paraId="173FCA7D" w14:textId="7BF838C8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Collision with an opponent</w:t>
      </w:r>
      <w:r w:rsidR="0023329B" w:rsidRPr="009D044F">
        <w:rPr>
          <w:rFonts w:cstheme="minorHAnsi"/>
          <w:sz w:val="24"/>
          <w:szCs w:val="24"/>
          <w:lang w:val="en-US"/>
        </w:rPr>
        <w:t xml:space="preserve"> (offense)</w:t>
      </w:r>
    </w:p>
    <w:p w14:paraId="7CA74491" w14:textId="3872CC7C" w:rsidR="0023329B" w:rsidRPr="009D044F" w:rsidRDefault="0023329B" w:rsidP="0023329B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Collision with an opponent (defense)</w:t>
      </w:r>
    </w:p>
    <w:p w14:paraId="0547CD12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Contact with the ball</w:t>
      </w:r>
    </w:p>
    <w:p w14:paraId="2E92CCBC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Contact with the floor</w:t>
      </w:r>
    </w:p>
    <w:p w14:paraId="50C50DAE" w14:textId="64B57F86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 xml:space="preserve">Contact with the </w:t>
      </w:r>
      <w:r w:rsidR="00182F7E" w:rsidRPr="009D044F">
        <w:rPr>
          <w:rFonts w:cstheme="minorHAnsi"/>
          <w:sz w:val="24"/>
          <w:szCs w:val="24"/>
          <w:lang w:val="en-US"/>
        </w:rPr>
        <w:t>goal</w:t>
      </w:r>
    </w:p>
    <w:p w14:paraId="32AAADB2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 xml:space="preserve">Contact: </w:t>
      </w:r>
      <w:r w:rsidRPr="009D044F">
        <w:rPr>
          <w:rFonts w:cstheme="minorHAnsi"/>
          <w:sz w:val="24"/>
          <w:szCs w:val="24"/>
          <w:lang w:val="en-US"/>
        </w:rPr>
        <w:t>Contact with out-of-bounds apparatus</w:t>
      </w:r>
    </w:p>
    <w:p w14:paraId="58D64534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Playing the ball:</w:t>
      </w:r>
      <w:r w:rsidRPr="009D044F">
        <w:rPr>
          <w:rFonts w:cstheme="minorHAnsi"/>
          <w:sz w:val="24"/>
          <w:szCs w:val="24"/>
          <w:lang w:val="en-US"/>
        </w:rPr>
        <w:t xml:space="preserve"> Whilst blocking</w:t>
      </w:r>
    </w:p>
    <w:p w14:paraId="6E5B9689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Playing the ball:</w:t>
      </w:r>
      <w:r w:rsidRPr="009D044F">
        <w:rPr>
          <w:rFonts w:cstheme="minorHAnsi"/>
          <w:sz w:val="24"/>
          <w:szCs w:val="24"/>
          <w:lang w:val="en-US"/>
        </w:rPr>
        <w:t xml:space="preserve"> Whilst passing</w:t>
      </w:r>
    </w:p>
    <w:p w14:paraId="4AAAE9F3" w14:textId="2EE912D6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Playing the ball:</w:t>
      </w:r>
      <w:r w:rsidRPr="009D044F">
        <w:rPr>
          <w:rFonts w:cstheme="minorHAnsi"/>
          <w:sz w:val="24"/>
          <w:szCs w:val="24"/>
          <w:lang w:val="en-US"/>
        </w:rPr>
        <w:t xml:space="preserve"> Whilst </w:t>
      </w:r>
      <w:r w:rsidR="00182F7E" w:rsidRPr="009D044F">
        <w:rPr>
          <w:rFonts w:cstheme="minorHAnsi"/>
          <w:sz w:val="24"/>
          <w:szCs w:val="24"/>
          <w:lang w:val="en-US"/>
        </w:rPr>
        <w:t>throwing</w:t>
      </w:r>
    </w:p>
    <w:p w14:paraId="70703F23" w14:textId="7A12CD22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Playing the ball:</w:t>
      </w:r>
      <w:r w:rsidRPr="009D044F">
        <w:rPr>
          <w:rFonts w:cstheme="minorHAnsi"/>
          <w:sz w:val="24"/>
          <w:szCs w:val="24"/>
          <w:lang w:val="en-US"/>
        </w:rPr>
        <w:t xml:space="preserve"> Whilst tipping</w:t>
      </w:r>
      <w:r w:rsidR="001A29DE" w:rsidRPr="009D044F">
        <w:rPr>
          <w:rFonts w:cstheme="minorHAnsi"/>
          <w:sz w:val="24"/>
          <w:szCs w:val="24"/>
          <w:lang w:val="en-US"/>
        </w:rPr>
        <w:t xml:space="preserve"> / bouncing</w:t>
      </w:r>
    </w:p>
    <w:p w14:paraId="5819E097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Others:</w:t>
      </w:r>
      <w:r w:rsidRPr="009D044F">
        <w:rPr>
          <w:rFonts w:cstheme="minorHAnsi"/>
          <w:sz w:val="24"/>
          <w:szCs w:val="24"/>
          <w:lang w:val="en-US"/>
        </w:rPr>
        <w:t xml:space="preserve"> Unintentionally hit by ball</w:t>
      </w:r>
    </w:p>
    <w:p w14:paraId="73C9F0F2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Others:</w:t>
      </w:r>
      <w:r w:rsidRPr="009D044F">
        <w:rPr>
          <w:rFonts w:cstheme="minorHAnsi"/>
          <w:sz w:val="24"/>
          <w:szCs w:val="24"/>
          <w:lang w:val="en-US"/>
        </w:rPr>
        <w:t xml:space="preserve"> Falling</w:t>
      </w:r>
    </w:p>
    <w:p w14:paraId="252D69EE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Others:</w:t>
      </w:r>
      <w:r w:rsidRPr="009D044F">
        <w:rPr>
          <w:rFonts w:cstheme="minorHAnsi"/>
          <w:sz w:val="24"/>
          <w:szCs w:val="24"/>
          <w:lang w:val="en-US"/>
        </w:rPr>
        <w:t xml:space="preserve"> Rapid change of direction</w:t>
      </w:r>
    </w:p>
    <w:p w14:paraId="5A45863B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Others:</w:t>
      </w:r>
      <w:r w:rsidRPr="009D044F">
        <w:rPr>
          <w:rFonts w:cstheme="minorHAnsi"/>
          <w:sz w:val="24"/>
          <w:szCs w:val="24"/>
          <w:lang w:val="en-US"/>
        </w:rPr>
        <w:t xml:space="preserve"> Rotation around planted foot</w:t>
      </w:r>
    </w:p>
    <w:p w14:paraId="383B7D2B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Others:</w:t>
      </w:r>
      <w:r w:rsidRPr="009D044F">
        <w:rPr>
          <w:rFonts w:cstheme="minorHAnsi"/>
          <w:sz w:val="24"/>
          <w:szCs w:val="24"/>
          <w:lang w:val="en-US"/>
        </w:rPr>
        <w:t xml:space="preserve"> Acute overwork</w:t>
      </w:r>
    </w:p>
    <w:p w14:paraId="5D3DBE80" w14:textId="77777777" w:rsidR="001C7D61" w:rsidRPr="009D044F" w:rsidRDefault="001C7D61" w:rsidP="0025313C">
      <w:pPr>
        <w:pStyle w:val="Listenabsatz"/>
        <w:numPr>
          <w:ilvl w:val="0"/>
          <w:numId w:val="20"/>
        </w:numPr>
        <w:spacing w:after="0" w:line="360" w:lineRule="auto"/>
        <w:ind w:left="121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Others: (please specify)</w:t>
      </w:r>
    </w:p>
    <w:p w14:paraId="31E9E9BF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</w:p>
    <w:p w14:paraId="1326D62C" w14:textId="3E9130A4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at position did you play when you got injured?</w:t>
      </w:r>
    </w:p>
    <w:p w14:paraId="53F3246F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Goalkeeper</w:t>
      </w:r>
    </w:p>
    <w:p w14:paraId="31C996FC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ack court center</w:t>
      </w:r>
    </w:p>
    <w:p w14:paraId="1DB2012A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ack court right</w:t>
      </w:r>
    </w:p>
    <w:p w14:paraId="50E363E6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Back court left</w:t>
      </w:r>
    </w:p>
    <w:p w14:paraId="3E7C5EDF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>Left wing</w:t>
      </w:r>
    </w:p>
    <w:p w14:paraId="44507591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ight wing</w:t>
      </w:r>
    </w:p>
    <w:p w14:paraId="5DBB0C5F" w14:textId="77777777" w:rsidR="00C03B9F" w:rsidRPr="009D044F" w:rsidRDefault="00C03B9F" w:rsidP="00C03B9F">
      <w:pPr>
        <w:pStyle w:val="Listenabsatz"/>
        <w:numPr>
          <w:ilvl w:val="0"/>
          <w:numId w:val="24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Pivot</w:t>
      </w:r>
    </w:p>
    <w:p w14:paraId="200A93E2" w14:textId="77777777" w:rsidR="00124563" w:rsidRPr="009D044F" w:rsidRDefault="00124563" w:rsidP="009D044F">
      <w:pPr>
        <w:rPr>
          <w:lang w:val="en-GB"/>
        </w:rPr>
      </w:pPr>
    </w:p>
    <w:p w14:paraId="65D4454F" w14:textId="77777777" w:rsidR="001C7D61" w:rsidRPr="009D044F" w:rsidRDefault="001C7D61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id this injury occur during training or competition?</w:t>
      </w:r>
    </w:p>
    <w:p w14:paraId="1B73D41F" w14:textId="77777777" w:rsidR="001C7D61" w:rsidRPr="009D044F" w:rsidRDefault="001C7D61" w:rsidP="0025313C">
      <w:pPr>
        <w:pStyle w:val="Listenabsatz"/>
        <w:numPr>
          <w:ilvl w:val="0"/>
          <w:numId w:val="25"/>
        </w:numPr>
        <w:spacing w:after="0" w:line="360" w:lineRule="auto"/>
        <w:ind w:left="1069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GB"/>
        </w:rPr>
        <w:t>Training</w:t>
      </w:r>
    </w:p>
    <w:p w14:paraId="459D7CBB" w14:textId="77777777" w:rsidR="001C7D61" w:rsidRPr="009D044F" w:rsidRDefault="001C7D61" w:rsidP="0025313C">
      <w:pPr>
        <w:pStyle w:val="Listenabsatz"/>
        <w:numPr>
          <w:ilvl w:val="0"/>
          <w:numId w:val="25"/>
        </w:numPr>
        <w:spacing w:after="0" w:line="360" w:lineRule="auto"/>
        <w:ind w:left="1069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GB"/>
        </w:rPr>
        <w:t>Competition</w:t>
      </w:r>
    </w:p>
    <w:p w14:paraId="613EA602" w14:textId="62C8BF2B" w:rsidR="009D044F" w:rsidRPr="009D044F" w:rsidRDefault="009D044F" w:rsidP="009D044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id this injury occur during offense or defense?</w:t>
      </w:r>
    </w:p>
    <w:p w14:paraId="3B737E28" w14:textId="52F9CD96" w:rsidR="009D044F" w:rsidRPr="009D044F" w:rsidRDefault="009D044F" w:rsidP="009D044F">
      <w:pPr>
        <w:pStyle w:val="Listenabsatz"/>
        <w:numPr>
          <w:ilvl w:val="0"/>
          <w:numId w:val="25"/>
        </w:numPr>
        <w:spacing w:after="0" w:line="360" w:lineRule="auto"/>
        <w:ind w:left="1069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GB"/>
        </w:rPr>
        <w:t>Offense</w:t>
      </w:r>
    </w:p>
    <w:p w14:paraId="58BB9FCB" w14:textId="3FEF6EC3" w:rsidR="009D044F" w:rsidRPr="009D044F" w:rsidRDefault="009D044F" w:rsidP="009D044F">
      <w:pPr>
        <w:pStyle w:val="Listenabsatz"/>
        <w:numPr>
          <w:ilvl w:val="0"/>
          <w:numId w:val="25"/>
        </w:numPr>
        <w:spacing w:after="0" w:line="360" w:lineRule="auto"/>
        <w:ind w:left="1069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GB"/>
        </w:rPr>
        <w:t>Defense</w:t>
      </w:r>
    </w:p>
    <w:p w14:paraId="1B889166" w14:textId="2F5F03AC" w:rsidR="009D044F" w:rsidRPr="009D044F" w:rsidRDefault="009D044F" w:rsidP="009D044F">
      <w:pPr>
        <w:pStyle w:val="Listenabsatz"/>
        <w:numPr>
          <w:ilvl w:val="0"/>
          <w:numId w:val="25"/>
        </w:numPr>
        <w:spacing w:after="0" w:line="360" w:lineRule="auto"/>
        <w:ind w:left="1069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GB"/>
        </w:rPr>
        <w:t>Dose not apply</w:t>
      </w:r>
    </w:p>
    <w:p w14:paraId="4607C880" w14:textId="33E543FD" w:rsidR="001C7D61" w:rsidRPr="009D044F" w:rsidRDefault="001C7D61" w:rsidP="00B43312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016187D1" w14:textId="77777777" w:rsidR="00F7645F" w:rsidRPr="009D044F" w:rsidRDefault="00F7645F" w:rsidP="003763CE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When was the injury (in indoor handball)?</w:t>
      </w:r>
    </w:p>
    <w:p w14:paraId="15A41965" w14:textId="6EE69967" w:rsidR="00F7645F" w:rsidRPr="009D044F" w:rsidRDefault="00F7645F" w:rsidP="00F7645F">
      <w:pPr>
        <w:pStyle w:val="Listenabsatz"/>
        <w:numPr>
          <w:ilvl w:val="0"/>
          <w:numId w:val="48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uring preseason</w:t>
      </w:r>
    </w:p>
    <w:p w14:paraId="536F0192" w14:textId="77777777" w:rsidR="00F7645F" w:rsidRPr="009D044F" w:rsidRDefault="00F7645F" w:rsidP="00F7645F">
      <w:pPr>
        <w:pStyle w:val="Listenabsatz"/>
        <w:numPr>
          <w:ilvl w:val="0"/>
          <w:numId w:val="48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 the first two months of regular season</w:t>
      </w:r>
    </w:p>
    <w:p w14:paraId="649C2720" w14:textId="77777777" w:rsidR="00F7645F" w:rsidRPr="009D044F" w:rsidRDefault="00F7645F" w:rsidP="00F7645F">
      <w:pPr>
        <w:pStyle w:val="Listenabsatz"/>
        <w:numPr>
          <w:ilvl w:val="0"/>
          <w:numId w:val="48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 the middle of the regular season</w:t>
      </w:r>
    </w:p>
    <w:p w14:paraId="5595DA21" w14:textId="77777777" w:rsidR="00F7645F" w:rsidRPr="009D044F" w:rsidRDefault="00F7645F" w:rsidP="00F7645F">
      <w:pPr>
        <w:pStyle w:val="Listenabsatz"/>
        <w:numPr>
          <w:ilvl w:val="0"/>
          <w:numId w:val="48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 the mid break of the season</w:t>
      </w:r>
    </w:p>
    <w:p w14:paraId="70DE0637" w14:textId="77777777" w:rsidR="00F7645F" w:rsidRPr="009D044F" w:rsidRDefault="00F7645F" w:rsidP="00F7645F">
      <w:pPr>
        <w:pStyle w:val="Listenabsatz"/>
        <w:numPr>
          <w:ilvl w:val="0"/>
          <w:numId w:val="48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 the last two months of the season</w:t>
      </w:r>
    </w:p>
    <w:p w14:paraId="10A17135" w14:textId="6261122D" w:rsidR="00F7645F" w:rsidRPr="009D044F" w:rsidRDefault="00F7645F" w:rsidP="00F7645F">
      <w:pPr>
        <w:pStyle w:val="Listenabsatz"/>
        <w:numPr>
          <w:ilvl w:val="0"/>
          <w:numId w:val="48"/>
        </w:num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During off-season</w:t>
      </w:r>
    </w:p>
    <w:p w14:paraId="410321D0" w14:textId="77777777" w:rsidR="00C03B9F" w:rsidRPr="009D044F" w:rsidRDefault="00C03B9F" w:rsidP="009D044F">
      <w:pPr>
        <w:pStyle w:val="Listenabsatz"/>
        <w:spacing w:line="360" w:lineRule="auto"/>
        <w:rPr>
          <w:rFonts w:cstheme="minorHAnsi"/>
          <w:sz w:val="24"/>
          <w:szCs w:val="24"/>
          <w:lang w:val="en-US"/>
        </w:rPr>
      </w:pPr>
    </w:p>
    <w:p w14:paraId="4E936DF5" w14:textId="20AF2337" w:rsidR="00C03B9F" w:rsidRPr="009D044F" w:rsidRDefault="00C03B9F" w:rsidP="00C03B9F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How was your injury treated? (please tick all that apply)</w:t>
      </w:r>
    </w:p>
    <w:p w14:paraId="452358F1" w14:textId="0EBB4ADA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est / Waited it out (missed training and competitions)</w:t>
      </w:r>
    </w:p>
    <w:p w14:paraId="7817F322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egular painkillers</w:t>
      </w:r>
    </w:p>
    <w:p w14:paraId="49D75A89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Anti-inflammatory medication</w:t>
      </w:r>
    </w:p>
    <w:p w14:paraId="65B904EC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njections/ infiltrations (e.g. into torn muscle or into inflamed area)</w:t>
      </w:r>
    </w:p>
    <w:p w14:paraId="05FEB2B2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Physiotherapy</w:t>
      </w:r>
    </w:p>
    <w:p w14:paraId="171A0BCB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tabilization in a brace</w:t>
      </w:r>
    </w:p>
    <w:p w14:paraId="5D4315E7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mmobilization in a Splint</w:t>
      </w:r>
    </w:p>
    <w:p w14:paraId="71AC30BB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mmobilization in a Cast</w:t>
      </w:r>
    </w:p>
    <w:p w14:paraId="75D672C3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Surgery</w:t>
      </w:r>
    </w:p>
    <w:p w14:paraId="3EFD945B" w14:textId="77777777" w:rsidR="00C03B9F" w:rsidRPr="009D044F" w:rsidRDefault="00C03B9F" w:rsidP="009D044F">
      <w:pPr>
        <w:pStyle w:val="Listenabsatz"/>
        <w:numPr>
          <w:ilvl w:val="0"/>
          <w:numId w:val="35"/>
        </w:numPr>
        <w:spacing w:after="0" w:line="360" w:lineRule="auto"/>
        <w:ind w:left="709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Other (please specify)</w:t>
      </w:r>
    </w:p>
    <w:p w14:paraId="5DFE58AB" w14:textId="77777777" w:rsidR="00361CB5" w:rsidRPr="009D044F" w:rsidRDefault="00361CB5" w:rsidP="00361CB5">
      <w:pPr>
        <w:pStyle w:val="berschrift2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p w14:paraId="529BE7BE" w14:textId="77777777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>At the time when this injury was worst, did you have any difficulties in normal training and competition due to the injury?</w:t>
      </w:r>
    </w:p>
    <w:p w14:paraId="42164D5F" w14:textId="77777777" w:rsidR="000D0D57" w:rsidRPr="009D044F" w:rsidRDefault="000D0D57" w:rsidP="0025313C">
      <w:pPr>
        <w:pStyle w:val="Listenabsatz"/>
        <w:numPr>
          <w:ilvl w:val="0"/>
          <w:numId w:val="3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ull participation without health problems</w:t>
      </w:r>
    </w:p>
    <w:p w14:paraId="6CA31E2F" w14:textId="77777777" w:rsidR="000D0D57" w:rsidRPr="009D044F" w:rsidRDefault="000D0D57" w:rsidP="0025313C">
      <w:pPr>
        <w:pStyle w:val="Listenabsatz"/>
        <w:numPr>
          <w:ilvl w:val="0"/>
          <w:numId w:val="3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Full participation, but with symptoms from the injury</w:t>
      </w:r>
    </w:p>
    <w:p w14:paraId="48C9E7C3" w14:textId="77777777" w:rsidR="000D0D57" w:rsidRPr="009D044F" w:rsidRDefault="000D0D57" w:rsidP="0025313C">
      <w:pPr>
        <w:pStyle w:val="Listenabsatz"/>
        <w:numPr>
          <w:ilvl w:val="0"/>
          <w:numId w:val="3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Reduced participation due to the injury</w:t>
      </w:r>
    </w:p>
    <w:p w14:paraId="6F91F4AC" w14:textId="5D2525E6" w:rsidR="00124563" w:rsidRPr="009D044F" w:rsidRDefault="000D0D57" w:rsidP="009D044F">
      <w:pPr>
        <w:pStyle w:val="Listenabsatz"/>
        <w:numPr>
          <w:ilvl w:val="0"/>
          <w:numId w:val="35"/>
        </w:numPr>
        <w:spacing w:after="0" w:line="360" w:lineRule="auto"/>
        <w:ind w:left="720"/>
        <w:rPr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Could not participate due to the injury</w:t>
      </w:r>
    </w:p>
    <w:p w14:paraId="04459ED3" w14:textId="77777777" w:rsidR="00670C26" w:rsidRPr="004C4D4A" w:rsidRDefault="00670C26" w:rsidP="00670C26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3505793" w14:textId="05823961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Have you returned to playing </w:t>
      </w:r>
      <w:r w:rsidR="0023329B" w:rsidRPr="009D044F">
        <w:rPr>
          <w:rFonts w:cstheme="minorHAnsi"/>
          <w:sz w:val="24"/>
          <w:szCs w:val="24"/>
          <w:lang w:val="en-US"/>
        </w:rPr>
        <w:t xml:space="preserve">indoor/team </w:t>
      </w:r>
      <w:r w:rsidRPr="009D044F">
        <w:rPr>
          <w:rFonts w:cstheme="minorHAnsi"/>
          <w:sz w:val="24"/>
          <w:szCs w:val="24"/>
          <w:lang w:val="en-US"/>
        </w:rPr>
        <w:t>handball since your injury?</w:t>
      </w:r>
    </w:p>
    <w:p w14:paraId="0C3C5056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Yes</w:t>
      </w:r>
    </w:p>
    <w:p w14:paraId="00E2B3FC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No</w:t>
      </w:r>
    </w:p>
    <w:p w14:paraId="141F7BA1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</w:rPr>
      </w:pPr>
    </w:p>
    <w:p w14:paraId="16D681FE" w14:textId="0CAA2AA6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i/>
          <w:iCs/>
          <w:sz w:val="24"/>
          <w:szCs w:val="24"/>
          <w:lang w:val="en-US"/>
        </w:rPr>
        <w:t>(if q</w:t>
      </w:r>
      <w:r w:rsidR="00C03B9F" w:rsidRPr="009D044F">
        <w:rPr>
          <w:rFonts w:cstheme="minorHAnsi"/>
          <w:i/>
          <w:iCs/>
          <w:sz w:val="24"/>
          <w:szCs w:val="24"/>
          <w:lang w:val="en-US"/>
        </w:rPr>
        <w:t>4</w:t>
      </w:r>
      <w:r w:rsidR="001E58D0">
        <w:rPr>
          <w:rFonts w:cstheme="minorHAnsi"/>
          <w:i/>
          <w:iCs/>
          <w:sz w:val="24"/>
          <w:szCs w:val="24"/>
          <w:lang w:val="en-US"/>
        </w:rPr>
        <w:t>4</w:t>
      </w:r>
      <w:r w:rsidRPr="009D044F">
        <w:rPr>
          <w:rFonts w:cstheme="minorHAnsi"/>
          <w:i/>
          <w:iCs/>
          <w:sz w:val="24"/>
          <w:szCs w:val="24"/>
          <w:lang w:val="en-US"/>
        </w:rPr>
        <w:t>: no)</w:t>
      </w:r>
      <w:r w:rsidRPr="009D044F">
        <w:rPr>
          <w:rFonts w:cstheme="minorHAnsi"/>
          <w:sz w:val="24"/>
          <w:szCs w:val="24"/>
          <w:lang w:val="en-US"/>
        </w:rPr>
        <w:t xml:space="preserve"> What has kept you from going back?</w:t>
      </w:r>
    </w:p>
    <w:p w14:paraId="3E45BC96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My injury was recent, I’m still expecting to return</w:t>
      </w:r>
    </w:p>
    <w:p w14:paraId="14609761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Pain</w:t>
      </w:r>
    </w:p>
    <w:p w14:paraId="589C2DF7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oss of range of motion (of a joint)</w:t>
      </w:r>
    </w:p>
    <w:p w14:paraId="7A9C52BD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Persisting instability</w:t>
      </w:r>
    </w:p>
    <w:p w14:paraId="5A1F2015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Fear of getting injured again</w:t>
      </w:r>
    </w:p>
    <w:p w14:paraId="771EB68B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Loss of position on team </w:t>
      </w:r>
    </w:p>
    <w:p w14:paraId="704DE86E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Unable to regain previous form</w:t>
      </w:r>
    </w:p>
    <w:p w14:paraId="77DAC090" w14:textId="77777777" w:rsidR="000D0D57" w:rsidRPr="009D044F" w:rsidRDefault="000D0D57" w:rsidP="0025313C">
      <w:pPr>
        <w:pStyle w:val="Listenabsatz"/>
        <w:numPr>
          <w:ilvl w:val="0"/>
          <w:numId w:val="14"/>
        </w:numPr>
        <w:spacing w:after="0" w:line="360" w:lineRule="auto"/>
        <w:ind w:left="720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Doctor’s advice</w:t>
      </w:r>
    </w:p>
    <w:p w14:paraId="36BA2318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1DE12511" w14:textId="03150650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How long did it take to return to full </w:t>
      </w:r>
      <w:r w:rsidR="0023329B" w:rsidRPr="009D044F">
        <w:rPr>
          <w:rFonts w:cstheme="minorHAnsi"/>
          <w:sz w:val="24"/>
          <w:szCs w:val="24"/>
          <w:lang w:val="en-US"/>
        </w:rPr>
        <w:t>indoor/team handball</w:t>
      </w:r>
      <w:r w:rsidRPr="009D044F">
        <w:rPr>
          <w:rFonts w:cstheme="minorHAnsi"/>
          <w:sz w:val="24"/>
          <w:szCs w:val="24"/>
          <w:lang w:val="en-US"/>
        </w:rPr>
        <w:t xml:space="preserve"> training / competition?</w:t>
      </w:r>
    </w:p>
    <w:p w14:paraId="6157AC61" w14:textId="589FCCC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My injury did not make me stop </w:t>
      </w:r>
      <w:r w:rsidR="0023329B" w:rsidRPr="009D044F">
        <w:rPr>
          <w:rFonts w:cstheme="minorHAnsi"/>
          <w:sz w:val="24"/>
          <w:szCs w:val="24"/>
          <w:lang w:val="en-US"/>
        </w:rPr>
        <w:t>indoor/team handball</w:t>
      </w:r>
      <w:r w:rsidRPr="009D044F">
        <w:rPr>
          <w:rFonts w:cstheme="minorHAnsi"/>
          <w:sz w:val="24"/>
          <w:szCs w:val="24"/>
          <w:lang w:val="en-US"/>
        </w:rPr>
        <w:t xml:space="preserve"> training / competition at any point </w:t>
      </w:r>
    </w:p>
    <w:p w14:paraId="7B7CEFB5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Less than 1 week</w:t>
      </w:r>
    </w:p>
    <w:p w14:paraId="0304F73B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1 – 4 weeks</w:t>
      </w:r>
    </w:p>
    <w:p w14:paraId="708D4B4D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2 months</w:t>
      </w:r>
    </w:p>
    <w:p w14:paraId="778EC401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3 months</w:t>
      </w:r>
    </w:p>
    <w:p w14:paraId="3B025506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4 months</w:t>
      </w:r>
    </w:p>
    <w:p w14:paraId="638487FE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5 months</w:t>
      </w:r>
    </w:p>
    <w:p w14:paraId="6E61F9AE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6 months</w:t>
      </w:r>
    </w:p>
    <w:p w14:paraId="3FB48352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lastRenderedPageBreak/>
        <w:t>~ 7 months</w:t>
      </w:r>
    </w:p>
    <w:p w14:paraId="0B1EA50D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8 months</w:t>
      </w:r>
    </w:p>
    <w:p w14:paraId="31AEA968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9 months</w:t>
      </w:r>
    </w:p>
    <w:p w14:paraId="14A5D1C7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10 months</w:t>
      </w:r>
    </w:p>
    <w:p w14:paraId="386D6E59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11 months</w:t>
      </w:r>
    </w:p>
    <w:p w14:paraId="592F28DE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~ 12 months</w:t>
      </w:r>
    </w:p>
    <w:p w14:paraId="013FB301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&gt; 1 year</w:t>
      </w:r>
    </w:p>
    <w:p w14:paraId="03C2E57D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did not return yet, but I think I will</w:t>
      </w:r>
    </w:p>
    <w:p w14:paraId="66EAA1C2" w14:textId="77777777" w:rsidR="000D0D57" w:rsidRPr="009D044F" w:rsidRDefault="000D0D57" w:rsidP="0025313C">
      <w:pPr>
        <w:pStyle w:val="Listenabsatz"/>
        <w:numPr>
          <w:ilvl w:val="0"/>
          <w:numId w:val="15"/>
        </w:numPr>
        <w:spacing w:after="0" w:line="360" w:lineRule="auto"/>
        <w:ind w:left="720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I did not return and I don’t think I will</w:t>
      </w:r>
    </w:p>
    <w:p w14:paraId="524C8166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D4C005D" w14:textId="6757BA4D" w:rsidR="00670C26" w:rsidRPr="009D044F" w:rsidRDefault="00670C26" w:rsidP="00670C26">
      <w:pPr>
        <w:pStyle w:val="berschrift1"/>
        <w:rPr>
          <w:rFonts w:asciiTheme="minorHAnsi" w:hAnsiTheme="minorHAnsi" w:cstheme="minorHAnsi"/>
          <w:sz w:val="24"/>
          <w:szCs w:val="24"/>
          <w:lang w:val="en-US"/>
        </w:rPr>
      </w:pPr>
      <w:r w:rsidRPr="009D044F">
        <w:rPr>
          <w:rFonts w:asciiTheme="minorHAnsi" w:hAnsiTheme="minorHAnsi" w:cstheme="minorHAnsi"/>
          <w:sz w:val="24"/>
          <w:szCs w:val="24"/>
          <w:lang w:val="en-US"/>
        </w:rPr>
        <w:t xml:space="preserve">Further injury </w:t>
      </w:r>
    </w:p>
    <w:p w14:paraId="17B6D76A" w14:textId="77777777" w:rsidR="00670C26" w:rsidRPr="009D044F" w:rsidRDefault="00670C26" w:rsidP="00670C26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12294CB3" w14:textId="06A6141E" w:rsidR="000D0D57" w:rsidRPr="009D044F" w:rsidRDefault="000D0D57" w:rsidP="0025313C">
      <w:pPr>
        <w:pStyle w:val="Listenabsatz"/>
        <w:numPr>
          <w:ilvl w:val="0"/>
          <w:numId w:val="36"/>
        </w:numPr>
        <w:spacing w:after="0"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 xml:space="preserve">Did you have another </w:t>
      </w:r>
      <w:r w:rsidR="001633FB" w:rsidRPr="009D044F">
        <w:rPr>
          <w:rFonts w:cstheme="minorHAnsi"/>
          <w:sz w:val="24"/>
          <w:szCs w:val="24"/>
          <w:lang w:val="en-US"/>
        </w:rPr>
        <w:t xml:space="preserve">acute </w:t>
      </w:r>
      <w:r w:rsidRPr="009D044F">
        <w:rPr>
          <w:rFonts w:cstheme="minorHAnsi"/>
          <w:sz w:val="24"/>
          <w:szCs w:val="24"/>
          <w:lang w:val="en-US"/>
        </w:rPr>
        <w:t>injury</w:t>
      </w:r>
      <w:r w:rsidR="001633FB" w:rsidRPr="009D044F">
        <w:rPr>
          <w:rFonts w:cstheme="minorHAnsi"/>
          <w:sz w:val="24"/>
          <w:szCs w:val="24"/>
          <w:lang w:val="en-US"/>
        </w:rPr>
        <w:t xml:space="preserve"> (with a sudden onset of pain/symptoms, associated with one specific identifiable traumatic event (e.g. wrong movement, collision, etc.))</w:t>
      </w:r>
      <w:r w:rsidRPr="009D044F">
        <w:rPr>
          <w:rFonts w:cstheme="minorHAnsi"/>
          <w:sz w:val="24"/>
          <w:szCs w:val="24"/>
          <w:lang w:val="en-US"/>
        </w:rPr>
        <w:t xml:space="preserve"> whilst playing </w:t>
      </w:r>
      <w:r w:rsidR="0023329B" w:rsidRPr="009D044F">
        <w:rPr>
          <w:rFonts w:cstheme="minorHAnsi"/>
          <w:sz w:val="24"/>
          <w:szCs w:val="24"/>
          <w:lang w:val="en-US"/>
        </w:rPr>
        <w:t>indoor/team handball</w:t>
      </w:r>
      <w:r w:rsidRPr="009D044F">
        <w:rPr>
          <w:rFonts w:cstheme="minorHAnsi"/>
          <w:sz w:val="24"/>
          <w:szCs w:val="24"/>
          <w:lang w:val="en-US"/>
        </w:rPr>
        <w:t xml:space="preserve"> in the last </w:t>
      </w:r>
      <w:r w:rsidR="001633FB" w:rsidRPr="009D044F">
        <w:rPr>
          <w:rFonts w:cstheme="minorHAnsi"/>
          <w:sz w:val="24"/>
          <w:szCs w:val="24"/>
          <w:lang w:val="en-US"/>
        </w:rPr>
        <w:t xml:space="preserve">three </w:t>
      </w:r>
      <w:r w:rsidRPr="009D044F">
        <w:rPr>
          <w:rFonts w:cstheme="minorHAnsi"/>
          <w:sz w:val="24"/>
          <w:szCs w:val="24"/>
          <w:lang w:val="en-US"/>
        </w:rPr>
        <w:t>years?</w:t>
      </w:r>
    </w:p>
    <w:p w14:paraId="5570214E" w14:textId="77777777" w:rsidR="000D0D57" w:rsidRPr="009D044F" w:rsidRDefault="000D0D57" w:rsidP="0025313C">
      <w:pPr>
        <w:pStyle w:val="Listenabsatz"/>
        <w:numPr>
          <w:ilvl w:val="0"/>
          <w:numId w:val="3"/>
        </w:numPr>
        <w:spacing w:after="0" w:line="360" w:lineRule="auto"/>
        <w:ind w:left="644"/>
        <w:rPr>
          <w:rFonts w:cstheme="minorHAnsi"/>
          <w:sz w:val="24"/>
          <w:szCs w:val="24"/>
        </w:rPr>
      </w:pPr>
      <w:r w:rsidRPr="009D044F">
        <w:rPr>
          <w:rFonts w:cstheme="minorHAnsi"/>
          <w:sz w:val="24"/>
          <w:szCs w:val="24"/>
        </w:rPr>
        <w:t>Yes.</w:t>
      </w:r>
    </w:p>
    <w:p w14:paraId="49BA829B" w14:textId="77777777" w:rsidR="000D0D57" w:rsidRPr="009D044F" w:rsidRDefault="000D0D57" w:rsidP="0025313C">
      <w:pPr>
        <w:pStyle w:val="Listenabsatz"/>
        <w:numPr>
          <w:ilvl w:val="0"/>
          <w:numId w:val="3"/>
        </w:numPr>
        <w:spacing w:after="0" w:line="360" w:lineRule="auto"/>
        <w:ind w:left="644"/>
        <w:rPr>
          <w:rFonts w:cstheme="minorHAnsi"/>
          <w:sz w:val="24"/>
          <w:szCs w:val="24"/>
          <w:lang w:val="en-GB"/>
        </w:rPr>
      </w:pPr>
      <w:r w:rsidRPr="009D044F">
        <w:rPr>
          <w:rFonts w:cstheme="minorHAnsi"/>
          <w:sz w:val="24"/>
          <w:szCs w:val="24"/>
          <w:lang w:val="en-GB"/>
        </w:rPr>
        <w:t>No.</w:t>
      </w:r>
    </w:p>
    <w:p w14:paraId="27883460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F4E024B" w14:textId="74F2634F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9D044F">
        <w:rPr>
          <w:rFonts w:cstheme="minorHAnsi"/>
          <w:sz w:val="24"/>
          <w:szCs w:val="24"/>
          <w:lang w:val="en-US"/>
        </w:rPr>
        <w:t>[Repeat questions 2</w:t>
      </w:r>
      <w:r w:rsidR="009D044F" w:rsidRPr="009D044F">
        <w:rPr>
          <w:rFonts w:cstheme="minorHAnsi"/>
          <w:sz w:val="24"/>
          <w:szCs w:val="24"/>
          <w:lang w:val="en-US"/>
        </w:rPr>
        <w:t>9</w:t>
      </w:r>
      <w:r w:rsidRPr="009D044F">
        <w:rPr>
          <w:rFonts w:cstheme="minorHAnsi"/>
          <w:sz w:val="24"/>
          <w:szCs w:val="24"/>
          <w:lang w:val="en-US"/>
        </w:rPr>
        <w:t xml:space="preserve"> through </w:t>
      </w:r>
      <w:r w:rsidR="004C4D4A">
        <w:rPr>
          <w:rFonts w:cstheme="minorHAnsi"/>
          <w:sz w:val="24"/>
          <w:szCs w:val="24"/>
          <w:lang w:val="en-US"/>
        </w:rPr>
        <w:t>4</w:t>
      </w:r>
      <w:r w:rsidR="001E58D0">
        <w:rPr>
          <w:rFonts w:cstheme="minorHAnsi"/>
          <w:sz w:val="24"/>
          <w:szCs w:val="24"/>
          <w:lang w:val="en-US"/>
        </w:rPr>
        <w:t>7</w:t>
      </w:r>
      <w:r w:rsidRPr="009D044F">
        <w:rPr>
          <w:rFonts w:cstheme="minorHAnsi"/>
          <w:sz w:val="24"/>
          <w:szCs w:val="24"/>
          <w:lang w:val="en-US"/>
        </w:rPr>
        <w:t xml:space="preserve"> until the answer to question </w:t>
      </w:r>
      <w:r w:rsidR="004C4D4A">
        <w:rPr>
          <w:rFonts w:cstheme="minorHAnsi"/>
          <w:sz w:val="24"/>
          <w:szCs w:val="24"/>
          <w:lang w:val="en-US"/>
        </w:rPr>
        <w:t>4</w:t>
      </w:r>
      <w:r w:rsidR="001E58D0">
        <w:rPr>
          <w:rFonts w:cstheme="minorHAnsi"/>
          <w:sz w:val="24"/>
          <w:szCs w:val="24"/>
          <w:lang w:val="en-US"/>
        </w:rPr>
        <w:t>7</w:t>
      </w:r>
      <w:r w:rsidR="0023329B" w:rsidRPr="009D044F">
        <w:rPr>
          <w:rFonts w:cstheme="minorHAnsi"/>
          <w:sz w:val="24"/>
          <w:szCs w:val="24"/>
          <w:lang w:val="en-US"/>
        </w:rPr>
        <w:t xml:space="preserve"> </w:t>
      </w:r>
      <w:r w:rsidRPr="009D044F">
        <w:rPr>
          <w:rFonts w:cstheme="minorHAnsi"/>
          <w:sz w:val="24"/>
          <w:szCs w:val="24"/>
          <w:lang w:val="en-US"/>
        </w:rPr>
        <w:t>is “no”.]</w:t>
      </w:r>
    </w:p>
    <w:p w14:paraId="5EBAD2A8" w14:textId="77777777" w:rsidR="000D0D57" w:rsidRPr="009D044F" w:rsidRDefault="000D0D57" w:rsidP="000D0D57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893AD9A" w14:textId="4E9E3EA7" w:rsidR="00B05B51" w:rsidRPr="009D044F" w:rsidRDefault="00B05B51" w:rsidP="00C03B9F">
      <w:pPr>
        <w:spacing w:line="360" w:lineRule="auto"/>
        <w:rPr>
          <w:rFonts w:cstheme="minorHAnsi"/>
          <w:sz w:val="24"/>
          <w:szCs w:val="24"/>
          <w:lang w:val="en-GB"/>
        </w:rPr>
      </w:pPr>
    </w:p>
    <w:sectPr w:rsidR="00B05B51" w:rsidRPr="009D0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A848" w16cex:dateUtc="2020-12-09T18:47:00Z"/>
  <w16cex:commentExtensible w16cex:durableId="237BA849" w16cex:dateUtc="2020-12-09T18:47:00Z"/>
  <w16cex:commentExtensible w16cex:durableId="237BA86A" w16cex:dateUtc="2020-12-09T18:47:00Z"/>
  <w16cex:commentExtensible w16cex:durableId="237BA8D9" w16cex:dateUtc="2020-12-09T18:49:00Z"/>
  <w16cex:commentExtensible w16cex:durableId="237BA92A" w16cex:dateUtc="2020-12-09T18:51:00Z"/>
  <w16cex:commentExtensible w16cex:durableId="237BA947" w16cex:dateUtc="2020-12-09T18:51:00Z"/>
  <w16cex:commentExtensible w16cex:durableId="237BA98F" w16cex:dateUtc="2020-12-09T18:52:00Z"/>
  <w16cex:commentExtensible w16cex:durableId="237BAA93" w16cex:dateUtc="2020-12-09T18:57:00Z"/>
  <w16cex:commentExtensible w16cex:durableId="237BAB5F" w16cex:dateUtc="2020-12-09T19:00:00Z"/>
  <w16cex:commentExtensible w16cex:durableId="237BAC35" w16cex:dateUtc="2020-12-09T19:04:00Z"/>
  <w16cex:commentExtensible w16cex:durableId="237BACC4" w16cex:dateUtc="2020-12-09T19:06:00Z"/>
  <w16cex:commentExtensible w16cex:durableId="237BAD49" w16cex:dateUtc="2020-12-09T19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3760"/>
    <w:multiLevelType w:val="hybridMultilevel"/>
    <w:tmpl w:val="5148B188"/>
    <w:lvl w:ilvl="0" w:tplc="04070001">
      <w:start w:val="1"/>
      <w:numFmt w:val="bullet"/>
      <w:lvlText w:val=""/>
      <w:lvlJc w:val="left"/>
      <w:pPr>
        <w:ind w:left="409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8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5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2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9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6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4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1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853" w:hanging="360"/>
      </w:pPr>
      <w:rPr>
        <w:rFonts w:ascii="Wingdings" w:hAnsi="Wingdings" w:hint="default"/>
      </w:rPr>
    </w:lvl>
  </w:abstractNum>
  <w:abstractNum w:abstractNumId="1" w15:restartNumberingAfterBreak="0">
    <w:nsid w:val="01BD6687"/>
    <w:multiLevelType w:val="hybridMultilevel"/>
    <w:tmpl w:val="30E4F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E40EE"/>
    <w:multiLevelType w:val="hybridMultilevel"/>
    <w:tmpl w:val="E8022300"/>
    <w:lvl w:ilvl="0" w:tplc="CDB8903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F159B"/>
    <w:multiLevelType w:val="hybridMultilevel"/>
    <w:tmpl w:val="105AB63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467D50"/>
    <w:multiLevelType w:val="hybridMultilevel"/>
    <w:tmpl w:val="8252211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09EC43D2"/>
    <w:multiLevelType w:val="hybridMultilevel"/>
    <w:tmpl w:val="2E26B5D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0C66619A"/>
    <w:multiLevelType w:val="hybridMultilevel"/>
    <w:tmpl w:val="57CEE5D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0D982D73"/>
    <w:multiLevelType w:val="hybridMultilevel"/>
    <w:tmpl w:val="9C2A6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A770AF"/>
    <w:multiLevelType w:val="hybridMultilevel"/>
    <w:tmpl w:val="790090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C04DB8"/>
    <w:multiLevelType w:val="hybridMultilevel"/>
    <w:tmpl w:val="96BACA74"/>
    <w:lvl w:ilvl="0" w:tplc="08090001">
      <w:start w:val="1"/>
      <w:numFmt w:val="bullet"/>
      <w:lvlText w:val=""/>
      <w:lvlJc w:val="left"/>
      <w:pPr>
        <w:ind w:left="213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10" w15:restartNumberingAfterBreak="0">
    <w:nsid w:val="13C818DD"/>
    <w:multiLevelType w:val="hybridMultilevel"/>
    <w:tmpl w:val="172C4F4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4DA17E0"/>
    <w:multiLevelType w:val="hybridMultilevel"/>
    <w:tmpl w:val="26E6B1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A17B04"/>
    <w:multiLevelType w:val="hybridMultilevel"/>
    <w:tmpl w:val="177A296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12481A"/>
    <w:multiLevelType w:val="hybridMultilevel"/>
    <w:tmpl w:val="A9408D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12EC6"/>
    <w:multiLevelType w:val="hybridMultilevel"/>
    <w:tmpl w:val="3F2024A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EAF621A"/>
    <w:multiLevelType w:val="hybridMultilevel"/>
    <w:tmpl w:val="AA0AE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D6567B"/>
    <w:multiLevelType w:val="hybridMultilevel"/>
    <w:tmpl w:val="DB0AC36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226B2317"/>
    <w:multiLevelType w:val="hybridMultilevel"/>
    <w:tmpl w:val="D0E0B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AA109C"/>
    <w:multiLevelType w:val="hybridMultilevel"/>
    <w:tmpl w:val="CA8E58C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2A124200"/>
    <w:multiLevelType w:val="hybridMultilevel"/>
    <w:tmpl w:val="665420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82436D"/>
    <w:multiLevelType w:val="hybridMultilevel"/>
    <w:tmpl w:val="D430DF3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2F0C192E"/>
    <w:multiLevelType w:val="hybridMultilevel"/>
    <w:tmpl w:val="5DFE53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E329AC"/>
    <w:multiLevelType w:val="hybridMultilevel"/>
    <w:tmpl w:val="F0E05F46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31176D36"/>
    <w:multiLevelType w:val="hybridMultilevel"/>
    <w:tmpl w:val="01DCA9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810B6B"/>
    <w:multiLevelType w:val="hybridMultilevel"/>
    <w:tmpl w:val="872C37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767F3A"/>
    <w:multiLevelType w:val="hybridMultilevel"/>
    <w:tmpl w:val="6CC2B5E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37A57B74"/>
    <w:multiLevelType w:val="hybridMultilevel"/>
    <w:tmpl w:val="AC3CF70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22" w:hanging="360"/>
      </w:pPr>
    </w:lvl>
    <w:lvl w:ilvl="2" w:tplc="0407001B" w:tentative="1">
      <w:start w:val="1"/>
      <w:numFmt w:val="lowerRoman"/>
      <w:lvlText w:val="%3."/>
      <w:lvlJc w:val="right"/>
      <w:pPr>
        <w:ind w:left="2442" w:hanging="180"/>
      </w:pPr>
    </w:lvl>
    <w:lvl w:ilvl="3" w:tplc="0407000F" w:tentative="1">
      <w:start w:val="1"/>
      <w:numFmt w:val="decimal"/>
      <w:lvlText w:val="%4."/>
      <w:lvlJc w:val="left"/>
      <w:pPr>
        <w:ind w:left="3162" w:hanging="360"/>
      </w:pPr>
    </w:lvl>
    <w:lvl w:ilvl="4" w:tplc="04070019" w:tentative="1">
      <w:start w:val="1"/>
      <w:numFmt w:val="lowerLetter"/>
      <w:lvlText w:val="%5."/>
      <w:lvlJc w:val="left"/>
      <w:pPr>
        <w:ind w:left="3882" w:hanging="360"/>
      </w:pPr>
    </w:lvl>
    <w:lvl w:ilvl="5" w:tplc="0407001B" w:tentative="1">
      <w:start w:val="1"/>
      <w:numFmt w:val="lowerRoman"/>
      <w:lvlText w:val="%6."/>
      <w:lvlJc w:val="right"/>
      <w:pPr>
        <w:ind w:left="4602" w:hanging="180"/>
      </w:pPr>
    </w:lvl>
    <w:lvl w:ilvl="6" w:tplc="0407000F" w:tentative="1">
      <w:start w:val="1"/>
      <w:numFmt w:val="decimal"/>
      <w:lvlText w:val="%7."/>
      <w:lvlJc w:val="left"/>
      <w:pPr>
        <w:ind w:left="5322" w:hanging="360"/>
      </w:pPr>
    </w:lvl>
    <w:lvl w:ilvl="7" w:tplc="04070019" w:tentative="1">
      <w:start w:val="1"/>
      <w:numFmt w:val="lowerLetter"/>
      <w:lvlText w:val="%8."/>
      <w:lvlJc w:val="left"/>
      <w:pPr>
        <w:ind w:left="6042" w:hanging="360"/>
      </w:pPr>
    </w:lvl>
    <w:lvl w:ilvl="8" w:tplc="0407001B" w:tentative="1">
      <w:start w:val="1"/>
      <w:numFmt w:val="lowerRoman"/>
      <w:lvlText w:val="%9."/>
      <w:lvlJc w:val="right"/>
      <w:pPr>
        <w:ind w:left="6762" w:hanging="180"/>
      </w:pPr>
    </w:lvl>
  </w:abstractNum>
  <w:abstractNum w:abstractNumId="27" w15:restartNumberingAfterBreak="0">
    <w:nsid w:val="389D25CC"/>
    <w:multiLevelType w:val="hybridMultilevel"/>
    <w:tmpl w:val="68D880E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3C0721AE"/>
    <w:multiLevelType w:val="hybridMultilevel"/>
    <w:tmpl w:val="394EB79C"/>
    <w:lvl w:ilvl="0" w:tplc="66B22B54">
      <w:start w:val="1"/>
      <w:numFmt w:val="decimal"/>
      <w:lvlText w:val="%1."/>
      <w:lvlJc w:val="left"/>
      <w:pPr>
        <w:ind w:left="360" w:hanging="360"/>
      </w:pPr>
      <w:rPr>
        <w:rFonts w:hint="default"/>
        <w:lang w:val="de-D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985CEB"/>
    <w:multiLevelType w:val="hybridMultilevel"/>
    <w:tmpl w:val="E94455A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402B02E2"/>
    <w:multiLevelType w:val="hybridMultilevel"/>
    <w:tmpl w:val="94F63D2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 w15:restartNumberingAfterBreak="0">
    <w:nsid w:val="43B946A3"/>
    <w:multiLevelType w:val="hybridMultilevel"/>
    <w:tmpl w:val="598602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5D3BCE"/>
    <w:multiLevelType w:val="hybridMultilevel"/>
    <w:tmpl w:val="F5C053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E02390"/>
    <w:multiLevelType w:val="hybridMultilevel"/>
    <w:tmpl w:val="2D1CEAC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523B69D2"/>
    <w:multiLevelType w:val="hybridMultilevel"/>
    <w:tmpl w:val="B4DA96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563B5C28"/>
    <w:multiLevelType w:val="hybridMultilevel"/>
    <w:tmpl w:val="804A04A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 w15:restartNumberingAfterBreak="0">
    <w:nsid w:val="585047B3"/>
    <w:multiLevelType w:val="hybridMultilevel"/>
    <w:tmpl w:val="9E5CB86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" w15:restartNumberingAfterBreak="0">
    <w:nsid w:val="595B3675"/>
    <w:multiLevelType w:val="hybridMultilevel"/>
    <w:tmpl w:val="D71C0EA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5BCB4B12"/>
    <w:multiLevelType w:val="hybridMultilevel"/>
    <w:tmpl w:val="5A5E4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9B7723"/>
    <w:multiLevelType w:val="hybridMultilevel"/>
    <w:tmpl w:val="8FC4BAF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5E1B6EB4"/>
    <w:multiLevelType w:val="hybridMultilevel"/>
    <w:tmpl w:val="8A6CC6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E496645"/>
    <w:multiLevelType w:val="hybridMultilevel"/>
    <w:tmpl w:val="743A4C6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2" w15:restartNumberingAfterBreak="0">
    <w:nsid w:val="69006FFC"/>
    <w:multiLevelType w:val="hybridMultilevel"/>
    <w:tmpl w:val="DF5EB93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3" w15:restartNumberingAfterBreak="0">
    <w:nsid w:val="697159F3"/>
    <w:multiLevelType w:val="hybridMultilevel"/>
    <w:tmpl w:val="EE548F2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4" w15:restartNumberingAfterBreak="0">
    <w:nsid w:val="6FF72AEE"/>
    <w:multiLevelType w:val="hybridMultilevel"/>
    <w:tmpl w:val="717CFB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0634426"/>
    <w:multiLevelType w:val="hybridMultilevel"/>
    <w:tmpl w:val="707CDC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1023109"/>
    <w:multiLevelType w:val="hybridMultilevel"/>
    <w:tmpl w:val="DC24CBE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22" w:hanging="360"/>
      </w:pPr>
    </w:lvl>
    <w:lvl w:ilvl="2" w:tplc="0407001B" w:tentative="1">
      <w:start w:val="1"/>
      <w:numFmt w:val="lowerRoman"/>
      <w:lvlText w:val="%3."/>
      <w:lvlJc w:val="right"/>
      <w:pPr>
        <w:ind w:left="2442" w:hanging="180"/>
      </w:pPr>
    </w:lvl>
    <w:lvl w:ilvl="3" w:tplc="0407000F" w:tentative="1">
      <w:start w:val="1"/>
      <w:numFmt w:val="decimal"/>
      <w:lvlText w:val="%4."/>
      <w:lvlJc w:val="left"/>
      <w:pPr>
        <w:ind w:left="3162" w:hanging="360"/>
      </w:pPr>
    </w:lvl>
    <w:lvl w:ilvl="4" w:tplc="04070019" w:tentative="1">
      <w:start w:val="1"/>
      <w:numFmt w:val="lowerLetter"/>
      <w:lvlText w:val="%5."/>
      <w:lvlJc w:val="left"/>
      <w:pPr>
        <w:ind w:left="3882" w:hanging="360"/>
      </w:pPr>
    </w:lvl>
    <w:lvl w:ilvl="5" w:tplc="0407001B" w:tentative="1">
      <w:start w:val="1"/>
      <w:numFmt w:val="lowerRoman"/>
      <w:lvlText w:val="%6."/>
      <w:lvlJc w:val="right"/>
      <w:pPr>
        <w:ind w:left="4602" w:hanging="180"/>
      </w:pPr>
    </w:lvl>
    <w:lvl w:ilvl="6" w:tplc="0407000F" w:tentative="1">
      <w:start w:val="1"/>
      <w:numFmt w:val="decimal"/>
      <w:lvlText w:val="%7."/>
      <w:lvlJc w:val="left"/>
      <w:pPr>
        <w:ind w:left="5322" w:hanging="360"/>
      </w:pPr>
    </w:lvl>
    <w:lvl w:ilvl="7" w:tplc="04070019" w:tentative="1">
      <w:start w:val="1"/>
      <w:numFmt w:val="lowerLetter"/>
      <w:lvlText w:val="%8."/>
      <w:lvlJc w:val="left"/>
      <w:pPr>
        <w:ind w:left="6042" w:hanging="360"/>
      </w:pPr>
    </w:lvl>
    <w:lvl w:ilvl="8" w:tplc="0407001B" w:tentative="1">
      <w:start w:val="1"/>
      <w:numFmt w:val="lowerRoman"/>
      <w:lvlText w:val="%9."/>
      <w:lvlJc w:val="right"/>
      <w:pPr>
        <w:ind w:left="6762" w:hanging="180"/>
      </w:pPr>
    </w:lvl>
  </w:abstractNum>
  <w:abstractNum w:abstractNumId="47" w15:restartNumberingAfterBreak="0">
    <w:nsid w:val="738C0B7C"/>
    <w:multiLevelType w:val="hybridMultilevel"/>
    <w:tmpl w:val="944805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4693C3E"/>
    <w:multiLevelType w:val="hybridMultilevel"/>
    <w:tmpl w:val="8DA099D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9" w15:restartNumberingAfterBreak="0">
    <w:nsid w:val="7D9048C2"/>
    <w:multiLevelType w:val="hybridMultilevel"/>
    <w:tmpl w:val="1F72AC5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9"/>
  </w:num>
  <w:num w:numId="3">
    <w:abstractNumId w:val="19"/>
  </w:num>
  <w:num w:numId="4">
    <w:abstractNumId w:val="49"/>
  </w:num>
  <w:num w:numId="5">
    <w:abstractNumId w:val="34"/>
  </w:num>
  <w:num w:numId="6">
    <w:abstractNumId w:val="41"/>
  </w:num>
  <w:num w:numId="7">
    <w:abstractNumId w:val="46"/>
  </w:num>
  <w:num w:numId="8">
    <w:abstractNumId w:val="12"/>
  </w:num>
  <w:num w:numId="9">
    <w:abstractNumId w:val="20"/>
  </w:num>
  <w:num w:numId="10">
    <w:abstractNumId w:val="35"/>
  </w:num>
  <w:num w:numId="11">
    <w:abstractNumId w:val="18"/>
  </w:num>
  <w:num w:numId="12">
    <w:abstractNumId w:val="39"/>
  </w:num>
  <w:num w:numId="13">
    <w:abstractNumId w:val="21"/>
  </w:num>
  <w:num w:numId="14">
    <w:abstractNumId w:val="30"/>
  </w:num>
  <w:num w:numId="15">
    <w:abstractNumId w:val="25"/>
  </w:num>
  <w:num w:numId="16">
    <w:abstractNumId w:val="7"/>
  </w:num>
  <w:num w:numId="17">
    <w:abstractNumId w:val="8"/>
  </w:num>
  <w:num w:numId="18">
    <w:abstractNumId w:val="37"/>
  </w:num>
  <w:num w:numId="19">
    <w:abstractNumId w:val="10"/>
  </w:num>
  <w:num w:numId="20">
    <w:abstractNumId w:val="0"/>
  </w:num>
  <w:num w:numId="21">
    <w:abstractNumId w:val="48"/>
  </w:num>
  <w:num w:numId="22">
    <w:abstractNumId w:val="26"/>
  </w:num>
  <w:num w:numId="23">
    <w:abstractNumId w:val="36"/>
  </w:num>
  <w:num w:numId="24">
    <w:abstractNumId w:val="4"/>
  </w:num>
  <w:num w:numId="25">
    <w:abstractNumId w:val="43"/>
  </w:num>
  <w:num w:numId="26">
    <w:abstractNumId w:val="15"/>
  </w:num>
  <w:num w:numId="27">
    <w:abstractNumId w:val="44"/>
  </w:num>
  <w:num w:numId="28">
    <w:abstractNumId w:val="9"/>
  </w:num>
  <w:num w:numId="29">
    <w:abstractNumId w:val="33"/>
  </w:num>
  <w:num w:numId="30">
    <w:abstractNumId w:val="16"/>
  </w:num>
  <w:num w:numId="31">
    <w:abstractNumId w:val="14"/>
  </w:num>
  <w:num w:numId="32">
    <w:abstractNumId w:val="23"/>
  </w:num>
  <w:num w:numId="33">
    <w:abstractNumId w:val="5"/>
  </w:num>
  <w:num w:numId="34">
    <w:abstractNumId w:val="42"/>
  </w:num>
  <w:num w:numId="35">
    <w:abstractNumId w:val="27"/>
  </w:num>
  <w:num w:numId="36">
    <w:abstractNumId w:val="28"/>
  </w:num>
  <w:num w:numId="37">
    <w:abstractNumId w:val="22"/>
  </w:num>
  <w:num w:numId="38">
    <w:abstractNumId w:val="2"/>
  </w:num>
  <w:num w:numId="39">
    <w:abstractNumId w:val="31"/>
  </w:num>
  <w:num w:numId="40">
    <w:abstractNumId w:val="24"/>
  </w:num>
  <w:num w:numId="41">
    <w:abstractNumId w:val="32"/>
  </w:num>
  <w:num w:numId="42">
    <w:abstractNumId w:val="13"/>
  </w:num>
  <w:num w:numId="43">
    <w:abstractNumId w:val="47"/>
  </w:num>
  <w:num w:numId="44">
    <w:abstractNumId w:val="17"/>
  </w:num>
  <w:num w:numId="45">
    <w:abstractNumId w:val="1"/>
  </w:num>
  <w:num w:numId="46">
    <w:abstractNumId w:val="45"/>
  </w:num>
  <w:num w:numId="47">
    <w:abstractNumId w:val="38"/>
  </w:num>
  <w:num w:numId="48">
    <w:abstractNumId w:val="11"/>
  </w:num>
  <w:num w:numId="49">
    <w:abstractNumId w:val="40"/>
  </w:num>
  <w:num w:numId="50">
    <w:abstractNumId w:val="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608"/>
    <w:rsid w:val="00000243"/>
    <w:rsid w:val="00005B7C"/>
    <w:rsid w:val="00007389"/>
    <w:rsid w:val="00016519"/>
    <w:rsid w:val="000276DD"/>
    <w:rsid w:val="00031923"/>
    <w:rsid w:val="0003416B"/>
    <w:rsid w:val="00034E5D"/>
    <w:rsid w:val="00047F24"/>
    <w:rsid w:val="00065D08"/>
    <w:rsid w:val="00077E5E"/>
    <w:rsid w:val="000809D7"/>
    <w:rsid w:val="00083FAE"/>
    <w:rsid w:val="000A0E8B"/>
    <w:rsid w:val="000A3B16"/>
    <w:rsid w:val="000A6B55"/>
    <w:rsid w:val="000B1170"/>
    <w:rsid w:val="000C4D27"/>
    <w:rsid w:val="000C6280"/>
    <w:rsid w:val="000C7532"/>
    <w:rsid w:val="000D0D57"/>
    <w:rsid w:val="000D135A"/>
    <w:rsid w:val="000E20CF"/>
    <w:rsid w:val="000F2091"/>
    <w:rsid w:val="000F29C6"/>
    <w:rsid w:val="000F7B58"/>
    <w:rsid w:val="00116680"/>
    <w:rsid w:val="00124563"/>
    <w:rsid w:val="0013558F"/>
    <w:rsid w:val="001360FC"/>
    <w:rsid w:val="0014030A"/>
    <w:rsid w:val="001633FB"/>
    <w:rsid w:val="00170D72"/>
    <w:rsid w:val="00171246"/>
    <w:rsid w:val="00174AB1"/>
    <w:rsid w:val="0017546E"/>
    <w:rsid w:val="001801DC"/>
    <w:rsid w:val="00182F7E"/>
    <w:rsid w:val="001922B5"/>
    <w:rsid w:val="00195780"/>
    <w:rsid w:val="001A26C8"/>
    <w:rsid w:val="001A29DE"/>
    <w:rsid w:val="001A7033"/>
    <w:rsid w:val="001B0095"/>
    <w:rsid w:val="001B4A86"/>
    <w:rsid w:val="001B7C03"/>
    <w:rsid w:val="001C7D61"/>
    <w:rsid w:val="001D12CB"/>
    <w:rsid w:val="001D65C0"/>
    <w:rsid w:val="001D76B3"/>
    <w:rsid w:val="001E3279"/>
    <w:rsid w:val="001E58D0"/>
    <w:rsid w:val="00201D26"/>
    <w:rsid w:val="0020760C"/>
    <w:rsid w:val="00223899"/>
    <w:rsid w:val="00224E35"/>
    <w:rsid w:val="0023329B"/>
    <w:rsid w:val="002342E0"/>
    <w:rsid w:val="0024092A"/>
    <w:rsid w:val="0025174F"/>
    <w:rsid w:val="00251E19"/>
    <w:rsid w:val="0025313C"/>
    <w:rsid w:val="002549F2"/>
    <w:rsid w:val="00256F48"/>
    <w:rsid w:val="00263837"/>
    <w:rsid w:val="00275396"/>
    <w:rsid w:val="002927C9"/>
    <w:rsid w:val="00295346"/>
    <w:rsid w:val="002A26E2"/>
    <w:rsid w:val="002A56B0"/>
    <w:rsid w:val="002A7156"/>
    <w:rsid w:val="002A7F05"/>
    <w:rsid w:val="002B5945"/>
    <w:rsid w:val="002B5D08"/>
    <w:rsid w:val="002B7252"/>
    <w:rsid w:val="002B7A4A"/>
    <w:rsid w:val="002C4F9F"/>
    <w:rsid w:val="002C54D5"/>
    <w:rsid w:val="002E688B"/>
    <w:rsid w:val="002F4DC5"/>
    <w:rsid w:val="00300369"/>
    <w:rsid w:val="00313C3D"/>
    <w:rsid w:val="003146D3"/>
    <w:rsid w:val="0033058A"/>
    <w:rsid w:val="00334492"/>
    <w:rsid w:val="00350AD1"/>
    <w:rsid w:val="00361CB5"/>
    <w:rsid w:val="00362C25"/>
    <w:rsid w:val="00365A2B"/>
    <w:rsid w:val="00373684"/>
    <w:rsid w:val="003763CE"/>
    <w:rsid w:val="00376C66"/>
    <w:rsid w:val="00390DC9"/>
    <w:rsid w:val="003928BF"/>
    <w:rsid w:val="003C11E8"/>
    <w:rsid w:val="003D1C5B"/>
    <w:rsid w:val="003D45C1"/>
    <w:rsid w:val="003D4636"/>
    <w:rsid w:val="003D7973"/>
    <w:rsid w:val="003E2196"/>
    <w:rsid w:val="003E3F3B"/>
    <w:rsid w:val="003E56BE"/>
    <w:rsid w:val="003F6AA4"/>
    <w:rsid w:val="003F7A11"/>
    <w:rsid w:val="004041C4"/>
    <w:rsid w:val="00404208"/>
    <w:rsid w:val="0041066A"/>
    <w:rsid w:val="004212D3"/>
    <w:rsid w:val="00421608"/>
    <w:rsid w:val="00444D60"/>
    <w:rsid w:val="00457748"/>
    <w:rsid w:val="00492700"/>
    <w:rsid w:val="004A4348"/>
    <w:rsid w:val="004A44E3"/>
    <w:rsid w:val="004A4732"/>
    <w:rsid w:val="004B5530"/>
    <w:rsid w:val="004C4D4A"/>
    <w:rsid w:val="004D1ADA"/>
    <w:rsid w:val="004D2FFF"/>
    <w:rsid w:val="004D7543"/>
    <w:rsid w:val="004E2FCF"/>
    <w:rsid w:val="004E3A33"/>
    <w:rsid w:val="004E77D7"/>
    <w:rsid w:val="005019FE"/>
    <w:rsid w:val="0052500B"/>
    <w:rsid w:val="005321AC"/>
    <w:rsid w:val="0054308B"/>
    <w:rsid w:val="00554EE4"/>
    <w:rsid w:val="0057359C"/>
    <w:rsid w:val="005941D7"/>
    <w:rsid w:val="00596A0D"/>
    <w:rsid w:val="005A63F2"/>
    <w:rsid w:val="005A7862"/>
    <w:rsid w:val="005D3D62"/>
    <w:rsid w:val="005D5AB7"/>
    <w:rsid w:val="005E3F7E"/>
    <w:rsid w:val="005F31E3"/>
    <w:rsid w:val="006111CA"/>
    <w:rsid w:val="006176C5"/>
    <w:rsid w:val="006212C5"/>
    <w:rsid w:val="00621AED"/>
    <w:rsid w:val="00642236"/>
    <w:rsid w:val="00652C68"/>
    <w:rsid w:val="00657690"/>
    <w:rsid w:val="00670C26"/>
    <w:rsid w:val="006749C1"/>
    <w:rsid w:val="00676181"/>
    <w:rsid w:val="006B702C"/>
    <w:rsid w:val="006C38EF"/>
    <w:rsid w:val="006C7842"/>
    <w:rsid w:val="006D3B0E"/>
    <w:rsid w:val="006D7866"/>
    <w:rsid w:val="006E53C5"/>
    <w:rsid w:val="00704FC9"/>
    <w:rsid w:val="00707CC5"/>
    <w:rsid w:val="007147B5"/>
    <w:rsid w:val="00714A21"/>
    <w:rsid w:val="007208A6"/>
    <w:rsid w:val="00724ED8"/>
    <w:rsid w:val="00726D70"/>
    <w:rsid w:val="00736B7D"/>
    <w:rsid w:val="00742E0C"/>
    <w:rsid w:val="00756A56"/>
    <w:rsid w:val="00762D0C"/>
    <w:rsid w:val="007746A5"/>
    <w:rsid w:val="007A4633"/>
    <w:rsid w:val="007C6B1B"/>
    <w:rsid w:val="007E78AB"/>
    <w:rsid w:val="008105D8"/>
    <w:rsid w:val="008151C7"/>
    <w:rsid w:val="00820E01"/>
    <w:rsid w:val="00837022"/>
    <w:rsid w:val="008436ED"/>
    <w:rsid w:val="00853A58"/>
    <w:rsid w:val="00856F7E"/>
    <w:rsid w:val="0087000A"/>
    <w:rsid w:val="00870C6E"/>
    <w:rsid w:val="00884326"/>
    <w:rsid w:val="00887F63"/>
    <w:rsid w:val="008922B2"/>
    <w:rsid w:val="008B4BCE"/>
    <w:rsid w:val="008B7A6E"/>
    <w:rsid w:val="008C6626"/>
    <w:rsid w:val="008D7EAF"/>
    <w:rsid w:val="008E7DFB"/>
    <w:rsid w:val="008F110B"/>
    <w:rsid w:val="009000B9"/>
    <w:rsid w:val="009010B4"/>
    <w:rsid w:val="00916E9A"/>
    <w:rsid w:val="00920866"/>
    <w:rsid w:val="009234A3"/>
    <w:rsid w:val="009243D7"/>
    <w:rsid w:val="009361AA"/>
    <w:rsid w:val="00937A91"/>
    <w:rsid w:val="009579C6"/>
    <w:rsid w:val="009633FA"/>
    <w:rsid w:val="00965D9C"/>
    <w:rsid w:val="00966501"/>
    <w:rsid w:val="00967B94"/>
    <w:rsid w:val="009766E0"/>
    <w:rsid w:val="009A03F0"/>
    <w:rsid w:val="009A251B"/>
    <w:rsid w:val="009B34FD"/>
    <w:rsid w:val="009B386B"/>
    <w:rsid w:val="009B64CB"/>
    <w:rsid w:val="009C5D33"/>
    <w:rsid w:val="009D044F"/>
    <w:rsid w:val="009D0C06"/>
    <w:rsid w:val="009E05E2"/>
    <w:rsid w:val="009E4E0C"/>
    <w:rsid w:val="009E7805"/>
    <w:rsid w:val="00A0773D"/>
    <w:rsid w:val="00A13F7B"/>
    <w:rsid w:val="00A20360"/>
    <w:rsid w:val="00A213B1"/>
    <w:rsid w:val="00A2375C"/>
    <w:rsid w:val="00A33A2F"/>
    <w:rsid w:val="00A360F5"/>
    <w:rsid w:val="00A36B35"/>
    <w:rsid w:val="00A36F12"/>
    <w:rsid w:val="00A4299C"/>
    <w:rsid w:val="00A43125"/>
    <w:rsid w:val="00A54865"/>
    <w:rsid w:val="00A56464"/>
    <w:rsid w:val="00A675F3"/>
    <w:rsid w:val="00A721CA"/>
    <w:rsid w:val="00A94972"/>
    <w:rsid w:val="00A97577"/>
    <w:rsid w:val="00AC1959"/>
    <w:rsid w:val="00AC52AE"/>
    <w:rsid w:val="00AD6081"/>
    <w:rsid w:val="00AE4289"/>
    <w:rsid w:val="00AE5BFD"/>
    <w:rsid w:val="00AF633C"/>
    <w:rsid w:val="00B05B51"/>
    <w:rsid w:val="00B14D6D"/>
    <w:rsid w:val="00B17572"/>
    <w:rsid w:val="00B22328"/>
    <w:rsid w:val="00B2241D"/>
    <w:rsid w:val="00B22F08"/>
    <w:rsid w:val="00B233A5"/>
    <w:rsid w:val="00B2343A"/>
    <w:rsid w:val="00B30219"/>
    <w:rsid w:val="00B3740D"/>
    <w:rsid w:val="00B43312"/>
    <w:rsid w:val="00B57313"/>
    <w:rsid w:val="00B6774C"/>
    <w:rsid w:val="00B734CF"/>
    <w:rsid w:val="00B82A32"/>
    <w:rsid w:val="00B85EF3"/>
    <w:rsid w:val="00B979D4"/>
    <w:rsid w:val="00BA5996"/>
    <w:rsid w:val="00BC07EB"/>
    <w:rsid w:val="00BD374B"/>
    <w:rsid w:val="00BD40AF"/>
    <w:rsid w:val="00BD45A1"/>
    <w:rsid w:val="00BD4A9F"/>
    <w:rsid w:val="00BE0295"/>
    <w:rsid w:val="00BE61C0"/>
    <w:rsid w:val="00BF662C"/>
    <w:rsid w:val="00C03B9F"/>
    <w:rsid w:val="00C163C6"/>
    <w:rsid w:val="00C24351"/>
    <w:rsid w:val="00C471FE"/>
    <w:rsid w:val="00C5322C"/>
    <w:rsid w:val="00C54F35"/>
    <w:rsid w:val="00C5549D"/>
    <w:rsid w:val="00C57C73"/>
    <w:rsid w:val="00C60E01"/>
    <w:rsid w:val="00C76F43"/>
    <w:rsid w:val="00C803AA"/>
    <w:rsid w:val="00CB0C6C"/>
    <w:rsid w:val="00CB696B"/>
    <w:rsid w:val="00CC0A7C"/>
    <w:rsid w:val="00CC6EE9"/>
    <w:rsid w:val="00CD0245"/>
    <w:rsid w:val="00CD2DD1"/>
    <w:rsid w:val="00CF54D2"/>
    <w:rsid w:val="00D002D7"/>
    <w:rsid w:val="00D023F3"/>
    <w:rsid w:val="00D0486C"/>
    <w:rsid w:val="00D13B4D"/>
    <w:rsid w:val="00D26082"/>
    <w:rsid w:val="00D31996"/>
    <w:rsid w:val="00D369C8"/>
    <w:rsid w:val="00D43B79"/>
    <w:rsid w:val="00D55042"/>
    <w:rsid w:val="00D55A2F"/>
    <w:rsid w:val="00D74894"/>
    <w:rsid w:val="00D837C0"/>
    <w:rsid w:val="00D8527F"/>
    <w:rsid w:val="00D8681A"/>
    <w:rsid w:val="00D91DE9"/>
    <w:rsid w:val="00D93D11"/>
    <w:rsid w:val="00D97F9F"/>
    <w:rsid w:val="00DC1405"/>
    <w:rsid w:val="00DC3906"/>
    <w:rsid w:val="00DE2814"/>
    <w:rsid w:val="00DF16FB"/>
    <w:rsid w:val="00DF2160"/>
    <w:rsid w:val="00E067FC"/>
    <w:rsid w:val="00E217FC"/>
    <w:rsid w:val="00E410BF"/>
    <w:rsid w:val="00E57517"/>
    <w:rsid w:val="00E71021"/>
    <w:rsid w:val="00E76088"/>
    <w:rsid w:val="00E81514"/>
    <w:rsid w:val="00E902F0"/>
    <w:rsid w:val="00EA295A"/>
    <w:rsid w:val="00EA63C6"/>
    <w:rsid w:val="00EB4591"/>
    <w:rsid w:val="00EC6456"/>
    <w:rsid w:val="00ED0794"/>
    <w:rsid w:val="00ED0ECB"/>
    <w:rsid w:val="00ED273B"/>
    <w:rsid w:val="00EE2D10"/>
    <w:rsid w:val="00EE370C"/>
    <w:rsid w:val="00EF293E"/>
    <w:rsid w:val="00F053BB"/>
    <w:rsid w:val="00F07051"/>
    <w:rsid w:val="00F1253A"/>
    <w:rsid w:val="00F422D7"/>
    <w:rsid w:val="00F423A7"/>
    <w:rsid w:val="00F46A00"/>
    <w:rsid w:val="00F672CF"/>
    <w:rsid w:val="00F67BA2"/>
    <w:rsid w:val="00F7645F"/>
    <w:rsid w:val="00F77B2E"/>
    <w:rsid w:val="00F80E91"/>
    <w:rsid w:val="00F90887"/>
    <w:rsid w:val="00F90917"/>
    <w:rsid w:val="00F95788"/>
    <w:rsid w:val="00F97A6B"/>
    <w:rsid w:val="00FA1927"/>
    <w:rsid w:val="00FA6EB2"/>
    <w:rsid w:val="00FB5054"/>
    <w:rsid w:val="00FC272E"/>
    <w:rsid w:val="00FD191A"/>
    <w:rsid w:val="00FD579B"/>
    <w:rsid w:val="00FE32E3"/>
    <w:rsid w:val="00FE3977"/>
    <w:rsid w:val="00FE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AAE85"/>
  <w15:chartTrackingRefBased/>
  <w15:docId w15:val="{7250785B-A279-421C-8020-B15F5FBA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75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238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2160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5731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5731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0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042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50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50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50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50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504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575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238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einLeerraum">
    <w:name w:val="No Spacing"/>
    <w:uiPriority w:val="1"/>
    <w:qFormat/>
    <w:rsid w:val="00FC272E"/>
    <w:pPr>
      <w:spacing w:after="0" w:line="240" w:lineRule="auto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C390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51E19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2A2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90FEB-005B-B54E-AAF3-D02F6F493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948</Words>
  <Characters>12278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appen</dc:creator>
  <cp:keywords/>
  <dc:description/>
  <cp:lastModifiedBy>Hannes Degenhardt</cp:lastModifiedBy>
  <cp:revision>8</cp:revision>
  <dcterms:created xsi:type="dcterms:W3CDTF">2024-07-24T09:28:00Z</dcterms:created>
  <dcterms:modified xsi:type="dcterms:W3CDTF">2025-01-27T19:19:00Z</dcterms:modified>
</cp:coreProperties>
</file>